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2110664" w14:textId="77777777" w:rsidR="00517851" w:rsidRPr="000E323E" w:rsidRDefault="00517851" w:rsidP="00517851">
      <w:pPr>
        <w:jc w:val="center"/>
        <w:rPr>
          <w:rFonts w:asciiTheme="majorBidi" w:hAnsiTheme="majorBidi" w:cstheme="majorBidi"/>
          <w:sz w:val="44"/>
          <w:szCs w:val="44"/>
          <w:lang w:val="en-US"/>
        </w:rPr>
      </w:pPr>
      <w:r w:rsidRPr="000E323E">
        <w:rPr>
          <w:rFonts w:asciiTheme="majorBidi" w:hAnsiTheme="majorBidi" w:cstheme="majorBidi"/>
          <w:sz w:val="44"/>
          <w:szCs w:val="44"/>
          <w:lang w:val="en-US"/>
        </w:rPr>
        <w:t xml:space="preserve">Decreased integration of </w:t>
      </w:r>
      <w:r>
        <w:rPr>
          <w:rFonts w:asciiTheme="majorBidi" w:hAnsiTheme="majorBidi" w:cstheme="majorBidi"/>
          <w:sz w:val="44"/>
          <w:szCs w:val="44"/>
          <w:lang w:val="en-US"/>
        </w:rPr>
        <w:t xml:space="preserve">EEG source-space </w:t>
      </w:r>
      <w:r w:rsidRPr="000E323E">
        <w:rPr>
          <w:rFonts w:asciiTheme="majorBidi" w:hAnsiTheme="majorBidi" w:cstheme="majorBidi"/>
          <w:sz w:val="44"/>
          <w:szCs w:val="44"/>
          <w:lang w:val="en-US"/>
        </w:rPr>
        <w:t>networks in disorders of consciousness</w:t>
      </w:r>
    </w:p>
    <w:p w14:paraId="422F1EFE" w14:textId="77777777" w:rsidR="00517851" w:rsidRPr="000E323E" w:rsidRDefault="00517851" w:rsidP="00517851">
      <w:pPr>
        <w:autoSpaceDE w:val="0"/>
        <w:autoSpaceDN w:val="0"/>
        <w:spacing w:after="0" w:line="480" w:lineRule="auto"/>
        <w:jc w:val="center"/>
        <w:rPr>
          <w:rFonts w:asciiTheme="majorBidi" w:eastAsia="Times New Roman" w:hAnsiTheme="majorBidi" w:cstheme="majorBidi"/>
          <w:sz w:val="28"/>
          <w:szCs w:val="28"/>
          <w:lang w:val="en-US"/>
        </w:rPr>
      </w:pPr>
      <w:r w:rsidRPr="000E323E">
        <w:rPr>
          <w:rFonts w:asciiTheme="majorBidi" w:eastAsia="Times New Roman" w:hAnsiTheme="majorBidi" w:cstheme="majorBidi"/>
          <w:sz w:val="28"/>
          <w:szCs w:val="28"/>
          <w:lang w:val="en-US"/>
        </w:rPr>
        <w:t>Jennifer Rizkallah</w:t>
      </w:r>
      <w:r w:rsidRPr="000E323E">
        <w:rPr>
          <w:rFonts w:asciiTheme="majorBidi" w:eastAsia="Times New Roman" w:hAnsiTheme="majorBidi" w:cstheme="majorBidi"/>
          <w:sz w:val="28"/>
          <w:szCs w:val="28"/>
          <w:vertAlign w:val="superscript"/>
          <w:lang w:val="en-US"/>
        </w:rPr>
        <w:t>1, 2</w:t>
      </w:r>
      <w:r w:rsidRPr="000E323E">
        <w:rPr>
          <w:rFonts w:asciiTheme="majorBidi" w:eastAsia="Times New Roman" w:hAnsiTheme="majorBidi" w:cstheme="majorBidi"/>
          <w:sz w:val="28"/>
          <w:szCs w:val="28"/>
          <w:lang w:val="en-US"/>
        </w:rPr>
        <w:t xml:space="preserve">, </w:t>
      </w:r>
      <w:proofErr w:type="spellStart"/>
      <w:r w:rsidRPr="000E323E">
        <w:rPr>
          <w:rFonts w:asciiTheme="majorBidi" w:eastAsia="Times New Roman" w:hAnsiTheme="majorBidi" w:cstheme="majorBidi"/>
          <w:sz w:val="28"/>
          <w:szCs w:val="28"/>
          <w:lang w:val="en-US"/>
        </w:rPr>
        <w:t>Jitka</w:t>
      </w:r>
      <w:proofErr w:type="spellEnd"/>
      <w:r w:rsidRPr="000E323E">
        <w:rPr>
          <w:rFonts w:asciiTheme="majorBidi" w:eastAsia="Times New Roman" w:hAnsiTheme="majorBidi" w:cstheme="majorBidi"/>
          <w:sz w:val="28"/>
          <w:szCs w:val="28"/>
          <w:lang w:val="en-US"/>
        </w:rPr>
        <w:t xml:space="preserve"> Annen</w:t>
      </w:r>
      <w:r w:rsidRPr="009E0C93">
        <w:rPr>
          <w:rFonts w:asciiTheme="majorBidi" w:eastAsia="Times New Roman" w:hAnsiTheme="majorBidi" w:cstheme="majorBidi"/>
          <w:sz w:val="28"/>
          <w:szCs w:val="28"/>
          <w:vertAlign w:val="superscript"/>
          <w:lang w:val="en-US"/>
        </w:rPr>
        <w:t>3</w:t>
      </w:r>
      <w:r>
        <w:rPr>
          <w:rFonts w:asciiTheme="majorBidi" w:eastAsia="Times New Roman" w:hAnsiTheme="majorBidi" w:cstheme="majorBidi"/>
          <w:sz w:val="28"/>
          <w:szCs w:val="28"/>
          <w:vertAlign w:val="superscript"/>
          <w:lang w:val="en-US"/>
        </w:rPr>
        <w:t>,4</w:t>
      </w:r>
      <w:r w:rsidRPr="000E323E">
        <w:rPr>
          <w:rFonts w:asciiTheme="majorBidi" w:eastAsia="Times New Roman" w:hAnsiTheme="majorBidi" w:cstheme="majorBidi"/>
          <w:sz w:val="28"/>
          <w:szCs w:val="28"/>
          <w:lang w:val="en-US"/>
        </w:rPr>
        <w:t>, Julien Modolo</w:t>
      </w:r>
      <w:r w:rsidRPr="000E323E">
        <w:rPr>
          <w:rFonts w:asciiTheme="majorBidi" w:eastAsia="Times New Roman" w:hAnsiTheme="majorBidi" w:cstheme="majorBidi"/>
          <w:sz w:val="28"/>
          <w:szCs w:val="28"/>
          <w:vertAlign w:val="superscript"/>
          <w:lang w:val="en-US"/>
        </w:rPr>
        <w:t>1</w:t>
      </w:r>
      <w:r>
        <w:rPr>
          <w:rFonts w:asciiTheme="majorBidi" w:eastAsia="Times New Roman" w:hAnsiTheme="majorBidi" w:cstheme="majorBidi"/>
          <w:sz w:val="28"/>
          <w:szCs w:val="28"/>
          <w:vertAlign w:val="superscript"/>
          <w:lang w:val="en-US"/>
        </w:rPr>
        <w:t>,*</w:t>
      </w:r>
      <w:r w:rsidRPr="000E323E">
        <w:rPr>
          <w:rFonts w:asciiTheme="majorBidi" w:eastAsia="Times New Roman" w:hAnsiTheme="majorBidi" w:cstheme="majorBidi"/>
          <w:sz w:val="28"/>
          <w:szCs w:val="28"/>
          <w:lang w:val="en-US"/>
        </w:rPr>
        <w:t>, Olivia Gosseries</w:t>
      </w:r>
      <w:r w:rsidRPr="00E214F5">
        <w:rPr>
          <w:rFonts w:asciiTheme="majorBidi" w:eastAsia="Times New Roman" w:hAnsiTheme="majorBidi" w:cstheme="majorBidi"/>
          <w:sz w:val="28"/>
          <w:szCs w:val="28"/>
          <w:vertAlign w:val="superscript"/>
          <w:lang w:val="en-US"/>
        </w:rPr>
        <w:t>3</w:t>
      </w:r>
      <w:r>
        <w:rPr>
          <w:rFonts w:asciiTheme="majorBidi" w:eastAsia="Times New Roman" w:hAnsiTheme="majorBidi" w:cstheme="majorBidi"/>
          <w:sz w:val="28"/>
          <w:szCs w:val="28"/>
          <w:vertAlign w:val="superscript"/>
          <w:lang w:val="en-US"/>
        </w:rPr>
        <w:t>,4</w:t>
      </w:r>
      <w:r w:rsidRPr="000E323E">
        <w:rPr>
          <w:rFonts w:asciiTheme="majorBidi" w:eastAsia="Times New Roman" w:hAnsiTheme="majorBidi" w:cstheme="majorBidi"/>
          <w:sz w:val="28"/>
          <w:szCs w:val="28"/>
          <w:lang w:val="en-US"/>
        </w:rPr>
        <w:t>, Pascal Benquet</w:t>
      </w:r>
      <w:r w:rsidRPr="000E323E">
        <w:rPr>
          <w:rFonts w:asciiTheme="majorBidi" w:eastAsia="Times New Roman" w:hAnsiTheme="majorBidi" w:cstheme="majorBidi"/>
          <w:sz w:val="28"/>
          <w:szCs w:val="28"/>
          <w:vertAlign w:val="superscript"/>
          <w:lang w:val="en-US"/>
        </w:rPr>
        <w:t>1</w:t>
      </w:r>
      <w:r w:rsidRPr="000E323E">
        <w:rPr>
          <w:rFonts w:asciiTheme="majorBidi" w:eastAsia="Times New Roman" w:hAnsiTheme="majorBidi" w:cstheme="majorBidi"/>
          <w:sz w:val="28"/>
          <w:szCs w:val="28"/>
          <w:lang w:val="en-US"/>
        </w:rPr>
        <w:t xml:space="preserve">, </w:t>
      </w:r>
      <w:proofErr w:type="spellStart"/>
      <w:r w:rsidRPr="000E323E">
        <w:rPr>
          <w:rFonts w:asciiTheme="majorBidi" w:eastAsia="Times New Roman" w:hAnsiTheme="majorBidi" w:cstheme="majorBidi"/>
          <w:sz w:val="28"/>
          <w:szCs w:val="28"/>
          <w:lang w:val="en-US"/>
        </w:rPr>
        <w:t>Sepehr</w:t>
      </w:r>
      <w:proofErr w:type="spellEnd"/>
      <w:r w:rsidRPr="000E323E">
        <w:rPr>
          <w:rFonts w:asciiTheme="majorBidi" w:eastAsia="Times New Roman" w:hAnsiTheme="majorBidi" w:cstheme="majorBidi"/>
          <w:sz w:val="28"/>
          <w:szCs w:val="28"/>
          <w:lang w:val="en-US"/>
        </w:rPr>
        <w:t xml:space="preserve"> Mortaheb</w:t>
      </w:r>
      <w:r w:rsidRPr="009E0C93">
        <w:rPr>
          <w:rFonts w:asciiTheme="majorBidi" w:eastAsia="Times New Roman" w:hAnsiTheme="majorBidi" w:cstheme="majorBidi"/>
          <w:sz w:val="28"/>
          <w:szCs w:val="28"/>
          <w:vertAlign w:val="superscript"/>
          <w:lang w:val="en-US"/>
        </w:rPr>
        <w:t>3</w:t>
      </w:r>
      <w:r w:rsidRPr="000E323E">
        <w:rPr>
          <w:rFonts w:asciiTheme="majorBidi" w:eastAsia="Times New Roman" w:hAnsiTheme="majorBidi" w:cstheme="majorBidi"/>
          <w:sz w:val="28"/>
          <w:szCs w:val="28"/>
          <w:lang w:val="en-US"/>
        </w:rPr>
        <w:t>, Hassan Amoud</w:t>
      </w:r>
      <w:r w:rsidRPr="000E323E">
        <w:rPr>
          <w:rFonts w:asciiTheme="majorBidi" w:eastAsia="Times New Roman" w:hAnsiTheme="majorBidi" w:cstheme="majorBidi"/>
          <w:sz w:val="28"/>
          <w:szCs w:val="28"/>
          <w:vertAlign w:val="superscript"/>
          <w:lang w:val="en-US"/>
        </w:rPr>
        <w:t>2</w:t>
      </w:r>
      <w:r w:rsidRPr="000E323E">
        <w:rPr>
          <w:rFonts w:asciiTheme="majorBidi" w:eastAsia="Times New Roman" w:hAnsiTheme="majorBidi" w:cstheme="majorBidi"/>
          <w:sz w:val="28"/>
          <w:szCs w:val="28"/>
          <w:lang w:val="en-US"/>
        </w:rPr>
        <w:t>, Helena Cassol</w:t>
      </w:r>
      <w:r w:rsidRPr="009E0C93">
        <w:rPr>
          <w:rFonts w:asciiTheme="majorBidi" w:eastAsia="Times New Roman" w:hAnsiTheme="majorBidi" w:cstheme="majorBidi"/>
          <w:sz w:val="28"/>
          <w:szCs w:val="28"/>
          <w:vertAlign w:val="superscript"/>
          <w:lang w:val="en-US"/>
        </w:rPr>
        <w:t>3</w:t>
      </w:r>
      <w:r>
        <w:rPr>
          <w:rFonts w:asciiTheme="majorBidi" w:eastAsia="Times New Roman" w:hAnsiTheme="majorBidi" w:cstheme="majorBidi"/>
          <w:sz w:val="28"/>
          <w:szCs w:val="28"/>
          <w:vertAlign w:val="superscript"/>
          <w:lang w:val="en-US"/>
        </w:rPr>
        <w:t>,4</w:t>
      </w:r>
      <w:r w:rsidRPr="000E323E">
        <w:rPr>
          <w:rFonts w:asciiTheme="majorBidi" w:eastAsia="Times New Roman" w:hAnsiTheme="majorBidi" w:cstheme="majorBidi"/>
          <w:sz w:val="28"/>
          <w:szCs w:val="28"/>
          <w:lang w:val="en-US"/>
        </w:rPr>
        <w:t>, Ahmad Mheich</w:t>
      </w:r>
      <w:r w:rsidRPr="000E323E">
        <w:rPr>
          <w:rFonts w:asciiTheme="majorBidi" w:eastAsia="Times New Roman" w:hAnsiTheme="majorBidi" w:cstheme="majorBidi"/>
          <w:sz w:val="28"/>
          <w:szCs w:val="28"/>
          <w:vertAlign w:val="superscript"/>
          <w:lang w:val="en-US"/>
        </w:rPr>
        <w:t>1</w:t>
      </w:r>
      <w:r w:rsidRPr="000E323E">
        <w:rPr>
          <w:rFonts w:asciiTheme="majorBidi" w:eastAsia="Times New Roman" w:hAnsiTheme="majorBidi" w:cstheme="majorBidi"/>
          <w:sz w:val="28"/>
          <w:szCs w:val="28"/>
          <w:lang w:val="en-US"/>
        </w:rPr>
        <w:t xml:space="preserve">, </w:t>
      </w:r>
      <w:proofErr w:type="spellStart"/>
      <w:r w:rsidRPr="000E323E">
        <w:rPr>
          <w:rFonts w:asciiTheme="majorBidi" w:eastAsia="Times New Roman" w:hAnsiTheme="majorBidi" w:cstheme="majorBidi"/>
          <w:sz w:val="28"/>
          <w:szCs w:val="28"/>
          <w:lang w:val="en-US"/>
        </w:rPr>
        <w:t>Aurore</w:t>
      </w:r>
      <w:proofErr w:type="spellEnd"/>
      <w:r w:rsidRPr="000E323E">
        <w:rPr>
          <w:rFonts w:asciiTheme="majorBidi" w:eastAsia="Times New Roman" w:hAnsiTheme="majorBidi" w:cstheme="majorBidi"/>
          <w:sz w:val="28"/>
          <w:szCs w:val="28"/>
          <w:lang w:val="en-US"/>
        </w:rPr>
        <w:t xml:space="preserve"> Thibaut</w:t>
      </w:r>
      <w:r w:rsidRPr="009E0C93">
        <w:rPr>
          <w:rFonts w:asciiTheme="majorBidi" w:eastAsia="Times New Roman" w:hAnsiTheme="majorBidi" w:cstheme="majorBidi"/>
          <w:sz w:val="28"/>
          <w:szCs w:val="28"/>
          <w:vertAlign w:val="superscript"/>
          <w:lang w:val="en-US"/>
        </w:rPr>
        <w:t>3</w:t>
      </w:r>
      <w:r>
        <w:rPr>
          <w:rFonts w:asciiTheme="majorBidi" w:eastAsia="Times New Roman" w:hAnsiTheme="majorBidi" w:cstheme="majorBidi"/>
          <w:sz w:val="28"/>
          <w:szCs w:val="28"/>
          <w:vertAlign w:val="superscript"/>
          <w:lang w:val="en-US"/>
        </w:rPr>
        <w:t>,4</w:t>
      </w:r>
      <w:r w:rsidRPr="000E323E">
        <w:rPr>
          <w:rFonts w:asciiTheme="majorBidi" w:eastAsia="Times New Roman" w:hAnsiTheme="majorBidi" w:cstheme="majorBidi"/>
          <w:sz w:val="28"/>
          <w:szCs w:val="28"/>
          <w:lang w:val="en-US"/>
        </w:rPr>
        <w:t>, Camille Chatelle</w:t>
      </w:r>
      <w:r w:rsidRPr="009E0C93">
        <w:rPr>
          <w:rFonts w:asciiTheme="majorBidi" w:eastAsia="Times New Roman" w:hAnsiTheme="majorBidi" w:cstheme="majorBidi"/>
          <w:sz w:val="28"/>
          <w:szCs w:val="28"/>
          <w:vertAlign w:val="superscript"/>
          <w:lang w:val="en-US"/>
        </w:rPr>
        <w:t>3</w:t>
      </w:r>
      <w:r>
        <w:rPr>
          <w:rFonts w:asciiTheme="majorBidi" w:eastAsia="Times New Roman" w:hAnsiTheme="majorBidi" w:cstheme="majorBidi"/>
          <w:sz w:val="28"/>
          <w:szCs w:val="28"/>
          <w:vertAlign w:val="superscript"/>
          <w:lang w:val="en-US"/>
        </w:rPr>
        <w:t>,4</w:t>
      </w:r>
      <w:r w:rsidRPr="000E323E">
        <w:rPr>
          <w:rFonts w:asciiTheme="majorBidi" w:eastAsia="Times New Roman" w:hAnsiTheme="majorBidi" w:cstheme="majorBidi"/>
          <w:sz w:val="28"/>
          <w:szCs w:val="28"/>
          <w:lang w:val="en-US"/>
        </w:rPr>
        <w:t>, Mahmoud Hassan</w:t>
      </w:r>
      <w:r w:rsidRPr="000E323E">
        <w:rPr>
          <w:rFonts w:asciiTheme="majorBidi" w:eastAsia="Times New Roman" w:hAnsiTheme="majorBidi" w:cstheme="majorBidi"/>
          <w:sz w:val="28"/>
          <w:szCs w:val="28"/>
          <w:vertAlign w:val="superscript"/>
          <w:lang w:val="en-US"/>
        </w:rPr>
        <w:t>1</w:t>
      </w:r>
      <w:r w:rsidRPr="000E323E">
        <w:rPr>
          <w:rFonts w:asciiTheme="majorBidi" w:eastAsia="Times New Roman" w:hAnsiTheme="majorBidi" w:cstheme="majorBidi"/>
          <w:sz w:val="28"/>
          <w:szCs w:val="28"/>
          <w:lang w:val="en-US"/>
        </w:rPr>
        <w:t xml:space="preserve">, </w:t>
      </w:r>
      <w:proofErr w:type="spellStart"/>
      <w:r w:rsidRPr="000E323E">
        <w:rPr>
          <w:rFonts w:asciiTheme="majorBidi" w:eastAsia="Times New Roman" w:hAnsiTheme="majorBidi" w:cstheme="majorBidi"/>
          <w:sz w:val="28"/>
          <w:szCs w:val="28"/>
          <w:lang w:val="en-US"/>
        </w:rPr>
        <w:t>Rajanikant</w:t>
      </w:r>
      <w:proofErr w:type="spellEnd"/>
      <w:r w:rsidRPr="000E323E">
        <w:rPr>
          <w:rFonts w:asciiTheme="majorBidi" w:eastAsia="Times New Roman" w:hAnsiTheme="majorBidi" w:cstheme="majorBidi"/>
          <w:sz w:val="28"/>
          <w:szCs w:val="28"/>
          <w:lang w:val="en-US"/>
        </w:rPr>
        <w:t xml:space="preserve"> Panda</w:t>
      </w:r>
      <w:r w:rsidRPr="009E0C93">
        <w:rPr>
          <w:rFonts w:asciiTheme="majorBidi" w:eastAsia="Times New Roman" w:hAnsiTheme="majorBidi" w:cstheme="majorBidi"/>
          <w:sz w:val="28"/>
          <w:szCs w:val="28"/>
          <w:vertAlign w:val="superscript"/>
          <w:lang w:val="en-US"/>
        </w:rPr>
        <w:t>3</w:t>
      </w:r>
      <w:r w:rsidRPr="000E323E">
        <w:rPr>
          <w:rFonts w:asciiTheme="majorBidi" w:eastAsia="Times New Roman" w:hAnsiTheme="majorBidi" w:cstheme="majorBidi"/>
          <w:sz w:val="28"/>
          <w:szCs w:val="28"/>
          <w:lang w:val="en-US"/>
        </w:rPr>
        <w:t xml:space="preserve">, </w:t>
      </w:r>
      <w:proofErr w:type="spellStart"/>
      <w:r w:rsidRPr="000E323E">
        <w:rPr>
          <w:rFonts w:asciiTheme="majorBidi" w:eastAsia="Times New Roman" w:hAnsiTheme="majorBidi" w:cstheme="majorBidi"/>
          <w:sz w:val="28"/>
          <w:szCs w:val="28"/>
          <w:lang w:val="en-US"/>
        </w:rPr>
        <w:t>Fabrice</w:t>
      </w:r>
      <w:proofErr w:type="spellEnd"/>
      <w:r w:rsidRPr="000E323E">
        <w:rPr>
          <w:rFonts w:asciiTheme="majorBidi" w:eastAsia="Times New Roman" w:hAnsiTheme="majorBidi" w:cstheme="majorBidi"/>
          <w:sz w:val="28"/>
          <w:szCs w:val="28"/>
          <w:lang w:val="en-US"/>
        </w:rPr>
        <w:t xml:space="preserve"> Wendling</w:t>
      </w:r>
      <w:r w:rsidRPr="000E323E">
        <w:rPr>
          <w:rFonts w:asciiTheme="majorBidi" w:eastAsia="Times New Roman" w:hAnsiTheme="majorBidi" w:cstheme="majorBidi"/>
          <w:sz w:val="28"/>
          <w:szCs w:val="28"/>
          <w:vertAlign w:val="superscript"/>
          <w:lang w:val="en-US"/>
        </w:rPr>
        <w:t>1</w:t>
      </w:r>
      <w:r>
        <w:rPr>
          <w:rFonts w:asciiTheme="majorBidi" w:eastAsia="Times New Roman" w:hAnsiTheme="majorBidi" w:cstheme="majorBidi"/>
          <w:sz w:val="28"/>
          <w:szCs w:val="28"/>
          <w:lang w:val="en-US"/>
        </w:rPr>
        <w:t xml:space="preserve">, </w:t>
      </w:r>
      <w:r w:rsidRPr="000E323E">
        <w:rPr>
          <w:rFonts w:asciiTheme="majorBidi" w:eastAsia="Times New Roman" w:hAnsiTheme="majorBidi" w:cstheme="majorBidi"/>
          <w:sz w:val="28"/>
          <w:szCs w:val="28"/>
          <w:lang w:val="en-US"/>
        </w:rPr>
        <w:t>Steven Laureys</w:t>
      </w:r>
      <w:r w:rsidRPr="00D152EB">
        <w:rPr>
          <w:rFonts w:asciiTheme="majorBidi" w:eastAsia="Times New Roman" w:hAnsiTheme="majorBidi" w:cstheme="majorBidi"/>
          <w:sz w:val="28"/>
          <w:szCs w:val="28"/>
          <w:vertAlign w:val="superscript"/>
          <w:lang w:val="en-US"/>
        </w:rPr>
        <w:t>3</w:t>
      </w:r>
      <w:r>
        <w:rPr>
          <w:rFonts w:asciiTheme="majorBidi" w:eastAsia="Times New Roman" w:hAnsiTheme="majorBidi" w:cstheme="majorBidi"/>
          <w:sz w:val="28"/>
          <w:szCs w:val="28"/>
          <w:vertAlign w:val="superscript"/>
          <w:lang w:val="en-US"/>
        </w:rPr>
        <w:t>,4</w:t>
      </w:r>
    </w:p>
    <w:p w14:paraId="24C4C8FF" w14:textId="77777777" w:rsidR="00517851" w:rsidRPr="000E323E" w:rsidRDefault="00517851" w:rsidP="00517851">
      <w:pPr>
        <w:spacing w:after="0" w:line="480" w:lineRule="auto"/>
        <w:jc w:val="both"/>
        <w:rPr>
          <w:rFonts w:asciiTheme="majorBidi" w:hAnsiTheme="majorBidi" w:cstheme="majorBidi"/>
        </w:rPr>
      </w:pPr>
      <w:r w:rsidRPr="000E323E">
        <w:rPr>
          <w:rFonts w:asciiTheme="majorBidi" w:hAnsiTheme="majorBidi" w:cstheme="majorBidi"/>
          <w:vertAlign w:val="superscript"/>
        </w:rPr>
        <w:t xml:space="preserve">1 </w:t>
      </w:r>
      <w:proofErr w:type="spellStart"/>
      <w:r w:rsidRPr="000E323E">
        <w:rPr>
          <w:rFonts w:asciiTheme="majorBidi" w:hAnsiTheme="majorBidi" w:cstheme="majorBidi"/>
        </w:rPr>
        <w:t>Univ</w:t>
      </w:r>
      <w:proofErr w:type="spellEnd"/>
      <w:r w:rsidRPr="000E323E">
        <w:rPr>
          <w:rFonts w:asciiTheme="majorBidi" w:hAnsiTheme="majorBidi" w:cstheme="majorBidi"/>
        </w:rPr>
        <w:t xml:space="preserve"> Rennes, LTSI, F-35000 Rennes, France</w:t>
      </w:r>
    </w:p>
    <w:p w14:paraId="2C5FA67F" w14:textId="77777777" w:rsidR="00517851" w:rsidRPr="000E323E" w:rsidRDefault="00517851" w:rsidP="00517851">
      <w:pPr>
        <w:pStyle w:val="Affiliation"/>
        <w:spacing w:line="480" w:lineRule="auto"/>
        <w:jc w:val="both"/>
        <w:rPr>
          <w:rFonts w:asciiTheme="majorBidi" w:eastAsia="MS Mincho" w:hAnsiTheme="majorBidi" w:cstheme="majorBidi"/>
          <w:sz w:val="22"/>
          <w:szCs w:val="22"/>
          <w:lang w:val="en-US"/>
        </w:rPr>
      </w:pPr>
      <w:r w:rsidRPr="000E323E">
        <w:rPr>
          <w:rFonts w:asciiTheme="majorBidi" w:eastAsia="MS Mincho" w:hAnsiTheme="majorBidi" w:cstheme="majorBidi"/>
          <w:sz w:val="22"/>
          <w:szCs w:val="22"/>
          <w:vertAlign w:val="superscript"/>
          <w:lang w:val="en-US"/>
        </w:rPr>
        <w:t xml:space="preserve">2 </w:t>
      </w:r>
      <w:proofErr w:type="spellStart"/>
      <w:r w:rsidRPr="000E323E">
        <w:rPr>
          <w:rFonts w:asciiTheme="majorBidi" w:eastAsia="MS Mincho" w:hAnsiTheme="majorBidi" w:cstheme="majorBidi"/>
          <w:sz w:val="22"/>
          <w:szCs w:val="22"/>
          <w:lang w:val="en-US"/>
        </w:rPr>
        <w:t>Azm</w:t>
      </w:r>
      <w:proofErr w:type="spellEnd"/>
      <w:r w:rsidRPr="000E323E">
        <w:rPr>
          <w:rFonts w:asciiTheme="majorBidi" w:eastAsia="MS Mincho" w:hAnsiTheme="majorBidi" w:cstheme="majorBidi"/>
          <w:sz w:val="22"/>
          <w:szCs w:val="22"/>
          <w:lang w:val="en-US"/>
        </w:rPr>
        <w:t xml:space="preserve"> Center for Research in Biotechnology and its Application, EDST, Lebanese University, Lebanon</w:t>
      </w:r>
    </w:p>
    <w:p w14:paraId="6C831107" w14:textId="77777777" w:rsidR="00517851" w:rsidRDefault="00517851" w:rsidP="00517851">
      <w:pPr>
        <w:pStyle w:val="Affiliation"/>
        <w:spacing w:line="480" w:lineRule="auto"/>
        <w:jc w:val="both"/>
        <w:rPr>
          <w:rStyle w:val="al-author-info-wrap"/>
          <w:rFonts w:eastAsiaTheme="majorEastAsia"/>
          <w:sz w:val="22"/>
          <w:szCs w:val="22"/>
          <w:lang w:val="en-US"/>
        </w:rPr>
      </w:pPr>
      <w:r w:rsidRPr="000E323E">
        <w:rPr>
          <w:rFonts w:asciiTheme="majorBidi" w:eastAsia="MS Mincho" w:hAnsiTheme="majorBidi" w:cstheme="majorBidi"/>
          <w:sz w:val="22"/>
          <w:szCs w:val="22"/>
          <w:vertAlign w:val="superscript"/>
          <w:lang w:val="en-US"/>
        </w:rPr>
        <w:t>3</w:t>
      </w:r>
      <w:r w:rsidRPr="000E323E">
        <w:rPr>
          <w:rStyle w:val="Heading1Char"/>
          <w:sz w:val="22"/>
          <w:szCs w:val="22"/>
          <w:lang w:val="en-US"/>
        </w:rPr>
        <w:t xml:space="preserve"> </w:t>
      </w:r>
      <w:r w:rsidRPr="000E323E">
        <w:rPr>
          <w:rStyle w:val="al-author-info-wrap"/>
          <w:rFonts w:eastAsiaTheme="majorEastAsia"/>
          <w:sz w:val="22"/>
          <w:szCs w:val="22"/>
          <w:lang w:val="en-US"/>
        </w:rPr>
        <w:t>GIGA Consciousness, University of Liège, Liège, Belgium</w:t>
      </w:r>
    </w:p>
    <w:p w14:paraId="7B3130E7" w14:textId="77777777" w:rsidR="00517851" w:rsidRDefault="00517851" w:rsidP="00517851">
      <w:pPr>
        <w:pStyle w:val="Affiliation"/>
        <w:spacing w:line="480" w:lineRule="auto"/>
        <w:jc w:val="both"/>
        <w:rPr>
          <w:rStyle w:val="al-author-info-wrap"/>
          <w:rFonts w:eastAsiaTheme="majorEastAsia"/>
          <w:sz w:val="22"/>
          <w:szCs w:val="22"/>
          <w:lang w:val="en-US"/>
        </w:rPr>
      </w:pPr>
      <w:r>
        <w:rPr>
          <w:rFonts w:asciiTheme="majorBidi" w:eastAsia="MS Mincho" w:hAnsiTheme="majorBidi" w:cstheme="majorBidi"/>
          <w:sz w:val="22"/>
          <w:szCs w:val="22"/>
          <w:vertAlign w:val="superscript"/>
          <w:lang w:val="en-US"/>
        </w:rPr>
        <w:t>4</w:t>
      </w:r>
      <w:r w:rsidRPr="000E323E">
        <w:rPr>
          <w:rStyle w:val="Heading1Char"/>
          <w:sz w:val="22"/>
          <w:szCs w:val="22"/>
          <w:lang w:val="en-US"/>
        </w:rPr>
        <w:t xml:space="preserve"> </w:t>
      </w:r>
      <w:r w:rsidRPr="000E323E">
        <w:rPr>
          <w:rStyle w:val="al-author-info-wrap"/>
          <w:rFonts w:eastAsiaTheme="majorEastAsia"/>
          <w:sz w:val="22"/>
          <w:szCs w:val="22"/>
          <w:lang w:val="en-US"/>
        </w:rPr>
        <w:t>Coma Science Group, University Hospital of Liège, Liège, Belgium</w:t>
      </w:r>
    </w:p>
    <w:p w14:paraId="292DF565" w14:textId="77777777" w:rsidR="00517851" w:rsidRPr="000E323E" w:rsidRDefault="00517851" w:rsidP="00517851">
      <w:pPr>
        <w:pStyle w:val="Affiliation"/>
        <w:spacing w:line="480" w:lineRule="auto"/>
        <w:jc w:val="both"/>
        <w:rPr>
          <w:rFonts w:asciiTheme="majorBidi" w:eastAsia="MS Mincho" w:hAnsiTheme="majorBidi" w:cstheme="majorBidi"/>
          <w:sz w:val="22"/>
          <w:szCs w:val="22"/>
          <w:lang w:val="en-US"/>
        </w:rPr>
      </w:pPr>
    </w:p>
    <w:p w14:paraId="1FFDE230" w14:textId="77777777" w:rsidR="00427DD3" w:rsidRPr="000E323E" w:rsidRDefault="00427DD3" w:rsidP="00427DD3">
      <w:pPr>
        <w:pStyle w:val="Affiliation"/>
        <w:spacing w:line="480" w:lineRule="auto"/>
        <w:jc w:val="left"/>
        <w:rPr>
          <w:rFonts w:asciiTheme="majorBidi" w:eastAsia="MS Mincho" w:hAnsiTheme="majorBidi" w:cstheme="majorBidi"/>
          <w:lang w:val="en-US"/>
        </w:rPr>
      </w:pPr>
      <w:r>
        <w:rPr>
          <w:rFonts w:asciiTheme="majorBidi" w:eastAsia="MS Mincho" w:hAnsiTheme="majorBidi" w:cstheme="majorBidi"/>
          <w:lang w:val="en-US"/>
        </w:rPr>
        <w:t xml:space="preserve">* </w:t>
      </w:r>
      <w:r w:rsidRPr="000E323E">
        <w:rPr>
          <w:rFonts w:asciiTheme="majorBidi" w:eastAsia="MS Mincho" w:hAnsiTheme="majorBidi" w:cstheme="majorBidi"/>
          <w:lang w:val="en-US"/>
        </w:rPr>
        <w:t xml:space="preserve">Corresponding author: </w:t>
      </w:r>
      <w:r w:rsidRPr="000E323E">
        <w:rPr>
          <w:color w:val="0000FF"/>
          <w:lang w:val="en-US"/>
        </w:rPr>
        <w:t>julien.modolo@inserm.fr</w:t>
      </w:r>
    </w:p>
    <w:p w14:paraId="09823724" w14:textId="13388E81" w:rsidR="00E004F2" w:rsidRDefault="00E004F2">
      <w:pPr>
        <w:rPr>
          <w:rFonts w:ascii="Times New Roman" w:hAnsi="Times New Roman" w:cs="Times New Roman"/>
          <w:b/>
          <w:noProof/>
          <w:sz w:val="24"/>
          <w:szCs w:val="24"/>
          <w:lang w:val="en-US" w:eastAsia="fr-FR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val="en-US" w:eastAsia="fr-FR"/>
        </w:rPr>
        <w:br w:type="page"/>
      </w:r>
    </w:p>
    <w:tbl>
      <w:tblPr>
        <w:tblpPr w:leftFromText="141" w:rightFromText="141" w:vertAnchor="text" w:tblpXSpec="center" w:tblpY="1"/>
        <w:tblOverlap w:val="never"/>
        <w:tblW w:w="942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21"/>
        <w:gridCol w:w="992"/>
        <w:gridCol w:w="992"/>
        <w:gridCol w:w="2410"/>
        <w:gridCol w:w="2410"/>
        <w:gridCol w:w="1701"/>
      </w:tblGrid>
      <w:tr w:rsidR="00E004F2" w:rsidRPr="008552C3" w14:paraId="49996FE4" w14:textId="77777777" w:rsidTr="003D4BEA"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813B4" w14:textId="77777777" w:rsidR="00E004F2" w:rsidRPr="008552C3" w:rsidRDefault="00E004F2" w:rsidP="003D4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8552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lastRenderedPageBreak/>
              <w:t>Nam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888C8" w14:textId="77777777" w:rsidR="00E004F2" w:rsidRPr="008552C3" w:rsidRDefault="00E004F2" w:rsidP="003D4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8552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Ag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41076" w14:textId="77777777" w:rsidR="00E004F2" w:rsidRPr="008552C3" w:rsidRDefault="00E004F2" w:rsidP="003D4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8552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Gender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186B5C" w14:textId="77777777" w:rsidR="00E004F2" w:rsidRPr="008552C3" w:rsidRDefault="00E004F2" w:rsidP="003D4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8552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Days since injury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B4D37" w14:textId="77777777" w:rsidR="00E004F2" w:rsidRPr="008552C3" w:rsidRDefault="00E004F2" w:rsidP="003D4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E</w:t>
            </w:r>
            <w:r w:rsidRPr="008552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tiology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DF193" w14:textId="77777777" w:rsidR="00E004F2" w:rsidRPr="008552C3" w:rsidRDefault="00E004F2" w:rsidP="003D4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8552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Best diagnosis</w:t>
            </w:r>
          </w:p>
        </w:tc>
      </w:tr>
      <w:tr w:rsidR="00E004F2" w:rsidRPr="000E323E" w14:paraId="3CE436CD" w14:textId="77777777" w:rsidTr="003D4BEA">
        <w:tc>
          <w:tcPr>
            <w:tcW w:w="92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64F5A" w14:textId="77777777" w:rsidR="00E004F2" w:rsidRPr="000E323E" w:rsidRDefault="00E004F2" w:rsidP="003D4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E3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EFB26" w14:textId="77777777" w:rsidR="00E004F2" w:rsidRPr="000E323E" w:rsidRDefault="00E004F2" w:rsidP="003D4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E3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7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5B746" w14:textId="77777777" w:rsidR="00E004F2" w:rsidRPr="000E323E" w:rsidRDefault="00E004F2" w:rsidP="003D4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E3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F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14:paraId="3A84C36F" w14:textId="77777777" w:rsidR="00E004F2" w:rsidRPr="00B4022A" w:rsidRDefault="00E004F2" w:rsidP="003D4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B402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570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A4C59" w14:textId="77777777" w:rsidR="00E004F2" w:rsidRPr="000E323E" w:rsidRDefault="00E004F2" w:rsidP="003D4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E3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NT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FAFB3" w14:textId="77777777" w:rsidR="00E004F2" w:rsidRPr="000E323E" w:rsidRDefault="00E004F2" w:rsidP="003D4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E3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MCS+</w:t>
            </w:r>
          </w:p>
        </w:tc>
      </w:tr>
      <w:tr w:rsidR="00E004F2" w:rsidRPr="000E323E" w14:paraId="4AF630EC" w14:textId="77777777" w:rsidTr="003D4BEA"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1A1728F9" w14:textId="77777777" w:rsidR="00E004F2" w:rsidRPr="000E323E" w:rsidRDefault="00E004F2" w:rsidP="003D4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E3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58B8B6A" w14:textId="77777777" w:rsidR="00E004F2" w:rsidRPr="000E323E" w:rsidRDefault="00E004F2" w:rsidP="003D4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E3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5700266" w14:textId="77777777" w:rsidR="00E004F2" w:rsidRPr="000E323E" w:rsidRDefault="00E004F2" w:rsidP="003D4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E3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M</w:t>
            </w:r>
          </w:p>
        </w:tc>
        <w:tc>
          <w:tcPr>
            <w:tcW w:w="2410" w:type="dxa"/>
            <w:vAlign w:val="center"/>
          </w:tcPr>
          <w:p w14:paraId="4518F94B" w14:textId="77777777" w:rsidR="00E004F2" w:rsidRPr="00B4022A" w:rsidRDefault="00E004F2" w:rsidP="003D4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B402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542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A207DD9" w14:textId="77777777" w:rsidR="00E004F2" w:rsidRPr="000E323E" w:rsidRDefault="00E004F2" w:rsidP="003D4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E3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T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B88D23C" w14:textId="77777777" w:rsidR="00E004F2" w:rsidRPr="000E323E" w:rsidRDefault="00E004F2" w:rsidP="003D4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E3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MCS+</w:t>
            </w:r>
          </w:p>
        </w:tc>
      </w:tr>
      <w:tr w:rsidR="00E004F2" w:rsidRPr="000E323E" w14:paraId="2C97A931" w14:textId="77777777" w:rsidTr="003D4BEA"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61BFA194" w14:textId="77777777" w:rsidR="00E004F2" w:rsidRPr="000E323E" w:rsidRDefault="00E004F2" w:rsidP="003D4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E3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FA68E6C" w14:textId="77777777" w:rsidR="00E004F2" w:rsidRPr="000E323E" w:rsidRDefault="00E004F2" w:rsidP="003D4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E3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3B28F0B" w14:textId="77777777" w:rsidR="00E004F2" w:rsidRPr="000E323E" w:rsidRDefault="00E004F2" w:rsidP="003D4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E3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M</w:t>
            </w:r>
          </w:p>
        </w:tc>
        <w:tc>
          <w:tcPr>
            <w:tcW w:w="2410" w:type="dxa"/>
            <w:vAlign w:val="center"/>
          </w:tcPr>
          <w:p w14:paraId="7426493F" w14:textId="77777777" w:rsidR="00E004F2" w:rsidRPr="00B4022A" w:rsidRDefault="00E004F2" w:rsidP="003D4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B402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6950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7BD4F530" w14:textId="77777777" w:rsidR="00E004F2" w:rsidRPr="000E323E" w:rsidRDefault="00E004F2" w:rsidP="003D4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E3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NT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3CF23A8" w14:textId="77777777" w:rsidR="00E004F2" w:rsidRPr="000E323E" w:rsidRDefault="00E004F2" w:rsidP="003D4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E3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UWS</w:t>
            </w:r>
          </w:p>
        </w:tc>
      </w:tr>
      <w:tr w:rsidR="00E004F2" w:rsidRPr="000E323E" w14:paraId="2ECCA124" w14:textId="77777777" w:rsidTr="003D4BEA"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51428960" w14:textId="77777777" w:rsidR="00E004F2" w:rsidRPr="000E323E" w:rsidRDefault="00E004F2" w:rsidP="003D4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E3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09D1A25" w14:textId="77777777" w:rsidR="00E004F2" w:rsidRPr="000E323E" w:rsidRDefault="00E004F2" w:rsidP="003D4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E3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600B0FE" w14:textId="77777777" w:rsidR="00E004F2" w:rsidRPr="000E323E" w:rsidRDefault="00E004F2" w:rsidP="003D4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E3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M</w:t>
            </w:r>
          </w:p>
        </w:tc>
        <w:tc>
          <w:tcPr>
            <w:tcW w:w="2410" w:type="dxa"/>
            <w:vAlign w:val="center"/>
          </w:tcPr>
          <w:p w14:paraId="0392D8EB" w14:textId="77777777" w:rsidR="00E004F2" w:rsidRPr="00B4022A" w:rsidRDefault="00E004F2" w:rsidP="003D4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B402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9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39869C7" w14:textId="77777777" w:rsidR="00E004F2" w:rsidRPr="000E323E" w:rsidRDefault="00E004F2" w:rsidP="003D4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E3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NT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91ED48A" w14:textId="77777777" w:rsidR="00E004F2" w:rsidRPr="000E323E" w:rsidRDefault="00E004F2" w:rsidP="003D4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E3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MCS-</w:t>
            </w:r>
          </w:p>
        </w:tc>
      </w:tr>
      <w:tr w:rsidR="00E004F2" w:rsidRPr="000E323E" w14:paraId="0D01E16D" w14:textId="77777777" w:rsidTr="003D4BEA"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7B4EACA1" w14:textId="77777777" w:rsidR="00E004F2" w:rsidRPr="000E323E" w:rsidRDefault="00E004F2" w:rsidP="003D4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E3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441926E" w14:textId="77777777" w:rsidR="00E004F2" w:rsidRPr="000E323E" w:rsidRDefault="00E004F2" w:rsidP="003D4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E3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29B35D7" w14:textId="77777777" w:rsidR="00E004F2" w:rsidRPr="000E323E" w:rsidRDefault="00E004F2" w:rsidP="003D4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E3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M</w:t>
            </w:r>
          </w:p>
        </w:tc>
        <w:tc>
          <w:tcPr>
            <w:tcW w:w="2410" w:type="dxa"/>
            <w:vAlign w:val="center"/>
          </w:tcPr>
          <w:p w14:paraId="076D5592" w14:textId="77777777" w:rsidR="00E004F2" w:rsidRPr="00B4022A" w:rsidRDefault="00E004F2" w:rsidP="003D4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B402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319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8787B10" w14:textId="77777777" w:rsidR="00E004F2" w:rsidRPr="000E323E" w:rsidRDefault="00E004F2" w:rsidP="003D4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E3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T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115D10F" w14:textId="77777777" w:rsidR="00E004F2" w:rsidRPr="000E323E" w:rsidRDefault="00E004F2" w:rsidP="003D4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E3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MCS-</w:t>
            </w:r>
          </w:p>
        </w:tc>
      </w:tr>
      <w:tr w:rsidR="00E004F2" w:rsidRPr="000E323E" w14:paraId="36319B33" w14:textId="77777777" w:rsidTr="003D4BEA"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1C31D62F" w14:textId="77777777" w:rsidR="00E004F2" w:rsidRPr="000E323E" w:rsidRDefault="00E004F2" w:rsidP="003D4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E3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EF29CC5" w14:textId="77777777" w:rsidR="00E004F2" w:rsidRPr="000E323E" w:rsidRDefault="00E004F2" w:rsidP="003D4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E3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C750748" w14:textId="77777777" w:rsidR="00E004F2" w:rsidRPr="000E323E" w:rsidRDefault="00E004F2" w:rsidP="003D4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E3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F</w:t>
            </w:r>
          </w:p>
        </w:tc>
        <w:tc>
          <w:tcPr>
            <w:tcW w:w="2410" w:type="dxa"/>
            <w:vAlign w:val="center"/>
          </w:tcPr>
          <w:p w14:paraId="30A54D91" w14:textId="77777777" w:rsidR="00E004F2" w:rsidRPr="00B4022A" w:rsidRDefault="00E004F2" w:rsidP="003D4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B402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2406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09D899E" w14:textId="77777777" w:rsidR="00E004F2" w:rsidRPr="000E323E" w:rsidRDefault="00E004F2" w:rsidP="003D4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E3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NT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6B5595A" w14:textId="77777777" w:rsidR="00E004F2" w:rsidRPr="000E323E" w:rsidRDefault="00E004F2" w:rsidP="003D4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E3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MCS-</w:t>
            </w:r>
          </w:p>
        </w:tc>
      </w:tr>
      <w:tr w:rsidR="00E004F2" w:rsidRPr="000E323E" w14:paraId="6A194568" w14:textId="77777777" w:rsidTr="003D4BEA"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281BD4A3" w14:textId="77777777" w:rsidR="00E004F2" w:rsidRPr="000E323E" w:rsidRDefault="00E004F2" w:rsidP="003D4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E3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EB93446" w14:textId="77777777" w:rsidR="00E004F2" w:rsidRPr="000E323E" w:rsidRDefault="00E004F2" w:rsidP="003D4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E3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2175113" w14:textId="77777777" w:rsidR="00E004F2" w:rsidRPr="000E323E" w:rsidRDefault="00E004F2" w:rsidP="003D4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E3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F</w:t>
            </w:r>
          </w:p>
        </w:tc>
        <w:tc>
          <w:tcPr>
            <w:tcW w:w="2410" w:type="dxa"/>
            <w:vAlign w:val="center"/>
          </w:tcPr>
          <w:p w14:paraId="438E121B" w14:textId="77777777" w:rsidR="00E004F2" w:rsidRPr="00B4022A" w:rsidRDefault="00E004F2" w:rsidP="003D4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B402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563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C59653C" w14:textId="77777777" w:rsidR="00E004F2" w:rsidRPr="000E323E" w:rsidRDefault="00E004F2" w:rsidP="003D4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E3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T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C8D76F4" w14:textId="77777777" w:rsidR="00E004F2" w:rsidRPr="000E323E" w:rsidRDefault="00E004F2" w:rsidP="003D4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E3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MCS-</w:t>
            </w:r>
          </w:p>
        </w:tc>
      </w:tr>
      <w:tr w:rsidR="00E004F2" w:rsidRPr="000E323E" w14:paraId="465E62A6" w14:textId="77777777" w:rsidTr="003D4BEA"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66888DA8" w14:textId="77777777" w:rsidR="00E004F2" w:rsidRPr="000E323E" w:rsidRDefault="00E004F2" w:rsidP="003D4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E3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FAF4EEF" w14:textId="77777777" w:rsidR="00E004F2" w:rsidRPr="000E323E" w:rsidRDefault="00E004F2" w:rsidP="003D4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E3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373E5B1" w14:textId="77777777" w:rsidR="00E004F2" w:rsidRPr="000E323E" w:rsidRDefault="00E004F2" w:rsidP="003D4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E3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M</w:t>
            </w:r>
          </w:p>
        </w:tc>
        <w:tc>
          <w:tcPr>
            <w:tcW w:w="2410" w:type="dxa"/>
            <w:vAlign w:val="center"/>
          </w:tcPr>
          <w:p w14:paraId="303F79FD" w14:textId="77777777" w:rsidR="00E004F2" w:rsidRPr="00B4022A" w:rsidRDefault="00E004F2" w:rsidP="003D4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B402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583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E37ABB7" w14:textId="77777777" w:rsidR="00E004F2" w:rsidRPr="000E323E" w:rsidRDefault="00E004F2" w:rsidP="003D4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E3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T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8C345EE" w14:textId="77777777" w:rsidR="00E004F2" w:rsidRPr="000E323E" w:rsidRDefault="00E004F2" w:rsidP="003D4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E3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MCS+</w:t>
            </w:r>
          </w:p>
        </w:tc>
      </w:tr>
      <w:tr w:rsidR="00E004F2" w:rsidRPr="000E323E" w14:paraId="15E08FB5" w14:textId="77777777" w:rsidTr="003D4BEA"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2DFB5412" w14:textId="77777777" w:rsidR="00E004F2" w:rsidRPr="000E323E" w:rsidRDefault="00E004F2" w:rsidP="003D4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E3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DD5013F" w14:textId="77777777" w:rsidR="00E004F2" w:rsidRPr="000E323E" w:rsidRDefault="00E004F2" w:rsidP="003D4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E3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F9D850A" w14:textId="77777777" w:rsidR="00E004F2" w:rsidRPr="000E323E" w:rsidRDefault="00E004F2" w:rsidP="003D4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E3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M</w:t>
            </w:r>
          </w:p>
        </w:tc>
        <w:tc>
          <w:tcPr>
            <w:tcW w:w="2410" w:type="dxa"/>
            <w:vAlign w:val="center"/>
          </w:tcPr>
          <w:p w14:paraId="2905781F" w14:textId="77777777" w:rsidR="00E004F2" w:rsidRPr="00B4022A" w:rsidRDefault="00E004F2" w:rsidP="003D4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B402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-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1DE0C89" w14:textId="77777777" w:rsidR="00E004F2" w:rsidRPr="000E323E" w:rsidRDefault="00E004F2" w:rsidP="003D4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E3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T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E93C45A" w14:textId="77777777" w:rsidR="00E004F2" w:rsidRPr="000E323E" w:rsidRDefault="00E004F2" w:rsidP="003D4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E3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MCS+</w:t>
            </w:r>
          </w:p>
        </w:tc>
      </w:tr>
      <w:tr w:rsidR="00E004F2" w:rsidRPr="000E323E" w14:paraId="60D56D7D" w14:textId="77777777" w:rsidTr="003D4BEA"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62F5D284" w14:textId="77777777" w:rsidR="00E004F2" w:rsidRPr="000E323E" w:rsidRDefault="00E004F2" w:rsidP="003D4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E3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1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B9A01E6" w14:textId="77777777" w:rsidR="00E004F2" w:rsidRPr="000E323E" w:rsidRDefault="00E004F2" w:rsidP="003D4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E3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E479645" w14:textId="77777777" w:rsidR="00E004F2" w:rsidRPr="000E323E" w:rsidRDefault="00E004F2" w:rsidP="003D4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E3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F</w:t>
            </w:r>
          </w:p>
        </w:tc>
        <w:tc>
          <w:tcPr>
            <w:tcW w:w="2410" w:type="dxa"/>
            <w:vAlign w:val="center"/>
          </w:tcPr>
          <w:p w14:paraId="0B5C9402" w14:textId="77777777" w:rsidR="00E004F2" w:rsidRPr="00B4022A" w:rsidRDefault="00E004F2" w:rsidP="003D4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B402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-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79A6DA61" w14:textId="77777777" w:rsidR="00E004F2" w:rsidRPr="000E323E" w:rsidRDefault="00E004F2" w:rsidP="003D4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E3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T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114AA49" w14:textId="77777777" w:rsidR="00E004F2" w:rsidRPr="000E323E" w:rsidRDefault="00E004F2" w:rsidP="003D4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E3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MCS+</w:t>
            </w:r>
          </w:p>
        </w:tc>
      </w:tr>
      <w:tr w:rsidR="00E004F2" w:rsidRPr="000E323E" w14:paraId="552BA001" w14:textId="77777777" w:rsidTr="003D4BEA"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76D62C5F" w14:textId="77777777" w:rsidR="00E004F2" w:rsidRPr="000E323E" w:rsidRDefault="00E004F2" w:rsidP="003D4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E3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1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1714228" w14:textId="77777777" w:rsidR="00E004F2" w:rsidRPr="000E323E" w:rsidRDefault="00E004F2" w:rsidP="003D4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E3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103C5EF" w14:textId="77777777" w:rsidR="00E004F2" w:rsidRPr="000E323E" w:rsidRDefault="00E004F2" w:rsidP="003D4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E3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M</w:t>
            </w:r>
          </w:p>
        </w:tc>
        <w:tc>
          <w:tcPr>
            <w:tcW w:w="2410" w:type="dxa"/>
            <w:vAlign w:val="center"/>
          </w:tcPr>
          <w:p w14:paraId="48CD2DA7" w14:textId="77777777" w:rsidR="00E004F2" w:rsidRPr="00B4022A" w:rsidRDefault="00E004F2" w:rsidP="003D4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B402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528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25D329E" w14:textId="77777777" w:rsidR="00E004F2" w:rsidRPr="000E323E" w:rsidRDefault="00E004F2" w:rsidP="003D4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E3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T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C6B8DCC" w14:textId="77777777" w:rsidR="00E004F2" w:rsidRPr="000E323E" w:rsidRDefault="00E004F2" w:rsidP="003D4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E3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MCS+</w:t>
            </w:r>
          </w:p>
        </w:tc>
      </w:tr>
      <w:tr w:rsidR="00E004F2" w:rsidRPr="000E323E" w14:paraId="72C38CD5" w14:textId="77777777" w:rsidTr="003D4BEA"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05A62F7E" w14:textId="77777777" w:rsidR="00E004F2" w:rsidRPr="000E323E" w:rsidRDefault="00E004F2" w:rsidP="003D4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E3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1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378A22E" w14:textId="77777777" w:rsidR="00E004F2" w:rsidRPr="000E323E" w:rsidRDefault="00E004F2" w:rsidP="003D4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E3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5F29B65" w14:textId="77777777" w:rsidR="00E004F2" w:rsidRPr="000E323E" w:rsidRDefault="00E004F2" w:rsidP="003D4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E3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F</w:t>
            </w:r>
          </w:p>
        </w:tc>
        <w:tc>
          <w:tcPr>
            <w:tcW w:w="2410" w:type="dxa"/>
            <w:vAlign w:val="center"/>
          </w:tcPr>
          <w:p w14:paraId="574065FB" w14:textId="77777777" w:rsidR="00E004F2" w:rsidRPr="00B4022A" w:rsidRDefault="00E004F2" w:rsidP="003D4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B402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-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C95246D" w14:textId="77777777" w:rsidR="00E004F2" w:rsidRPr="000E323E" w:rsidRDefault="00E004F2" w:rsidP="003D4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E3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NT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0A3460F" w14:textId="77777777" w:rsidR="00E004F2" w:rsidRPr="000E323E" w:rsidRDefault="00E004F2" w:rsidP="003D4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E3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MCS-</w:t>
            </w:r>
          </w:p>
        </w:tc>
      </w:tr>
      <w:tr w:rsidR="00E004F2" w:rsidRPr="000E323E" w14:paraId="4C4218C9" w14:textId="77777777" w:rsidTr="003D4BEA"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52FEA9FC" w14:textId="77777777" w:rsidR="00E004F2" w:rsidRPr="000E323E" w:rsidRDefault="00E004F2" w:rsidP="003D4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E3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1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ECC03E3" w14:textId="77777777" w:rsidR="00E004F2" w:rsidRPr="000E323E" w:rsidRDefault="00E004F2" w:rsidP="003D4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E3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3BDDF0D" w14:textId="77777777" w:rsidR="00E004F2" w:rsidRPr="000E323E" w:rsidRDefault="00E004F2" w:rsidP="003D4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E3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M</w:t>
            </w:r>
          </w:p>
        </w:tc>
        <w:tc>
          <w:tcPr>
            <w:tcW w:w="2410" w:type="dxa"/>
            <w:vAlign w:val="center"/>
          </w:tcPr>
          <w:p w14:paraId="6622C96A" w14:textId="77777777" w:rsidR="00E004F2" w:rsidRPr="00B4022A" w:rsidRDefault="00E004F2" w:rsidP="003D4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B402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869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F95E396" w14:textId="77777777" w:rsidR="00E004F2" w:rsidRPr="000E323E" w:rsidRDefault="00E004F2" w:rsidP="003D4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E3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NT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448E9E8" w14:textId="77777777" w:rsidR="00E004F2" w:rsidRPr="000E323E" w:rsidRDefault="00E004F2" w:rsidP="003D4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E3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MCS-</w:t>
            </w:r>
          </w:p>
        </w:tc>
      </w:tr>
      <w:tr w:rsidR="00E004F2" w:rsidRPr="000E323E" w14:paraId="6E49EA98" w14:textId="77777777" w:rsidTr="003D4BEA"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1EBDB701" w14:textId="77777777" w:rsidR="00E004F2" w:rsidRPr="000E323E" w:rsidRDefault="00E004F2" w:rsidP="003D4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E3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1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F226EFD" w14:textId="77777777" w:rsidR="00E004F2" w:rsidRPr="000E323E" w:rsidRDefault="00E004F2" w:rsidP="003D4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E3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708C0A5" w14:textId="77777777" w:rsidR="00E004F2" w:rsidRPr="000E323E" w:rsidRDefault="00E004F2" w:rsidP="003D4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E3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F</w:t>
            </w:r>
          </w:p>
        </w:tc>
        <w:tc>
          <w:tcPr>
            <w:tcW w:w="2410" w:type="dxa"/>
            <w:vAlign w:val="center"/>
          </w:tcPr>
          <w:p w14:paraId="45D34099" w14:textId="77777777" w:rsidR="00E004F2" w:rsidRPr="00B4022A" w:rsidRDefault="00E004F2" w:rsidP="003D4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B402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-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462126F" w14:textId="77777777" w:rsidR="00E004F2" w:rsidRPr="000E323E" w:rsidRDefault="00E004F2" w:rsidP="003D4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E3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NT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16A18E5" w14:textId="77777777" w:rsidR="00E004F2" w:rsidRPr="000E323E" w:rsidRDefault="00E004F2" w:rsidP="003D4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E3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MCS-</w:t>
            </w:r>
          </w:p>
        </w:tc>
      </w:tr>
      <w:tr w:rsidR="00E004F2" w:rsidRPr="000E323E" w14:paraId="64A4C133" w14:textId="77777777" w:rsidTr="003D4BEA"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24B9CE85" w14:textId="77777777" w:rsidR="00E004F2" w:rsidRPr="000E323E" w:rsidRDefault="00E004F2" w:rsidP="003D4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E3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1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7347D31" w14:textId="77777777" w:rsidR="00E004F2" w:rsidRPr="000E323E" w:rsidRDefault="00E004F2" w:rsidP="003D4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E3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3B36F1C" w14:textId="77777777" w:rsidR="00E004F2" w:rsidRPr="000E323E" w:rsidRDefault="00E004F2" w:rsidP="003D4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E3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F</w:t>
            </w:r>
          </w:p>
        </w:tc>
        <w:tc>
          <w:tcPr>
            <w:tcW w:w="2410" w:type="dxa"/>
            <w:vAlign w:val="center"/>
          </w:tcPr>
          <w:p w14:paraId="15BA4264" w14:textId="77777777" w:rsidR="00E004F2" w:rsidRPr="00B4022A" w:rsidRDefault="00E004F2" w:rsidP="003D4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B402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-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591B92B" w14:textId="77777777" w:rsidR="00E004F2" w:rsidRPr="000E323E" w:rsidRDefault="00E004F2" w:rsidP="003D4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E3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T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2795AFF" w14:textId="77777777" w:rsidR="00E004F2" w:rsidRPr="000E323E" w:rsidRDefault="00E004F2" w:rsidP="003D4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E3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MCS+</w:t>
            </w:r>
          </w:p>
        </w:tc>
      </w:tr>
      <w:tr w:rsidR="00E004F2" w:rsidRPr="000E323E" w14:paraId="3E6D4BB9" w14:textId="77777777" w:rsidTr="003D4BEA"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1F94B631" w14:textId="77777777" w:rsidR="00E004F2" w:rsidRPr="000E323E" w:rsidRDefault="00E004F2" w:rsidP="003D4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E3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1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71E4886" w14:textId="77777777" w:rsidR="00E004F2" w:rsidRPr="000E323E" w:rsidRDefault="00E004F2" w:rsidP="003D4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E3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FD10489" w14:textId="77777777" w:rsidR="00E004F2" w:rsidRPr="000E323E" w:rsidRDefault="00E004F2" w:rsidP="003D4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E3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M</w:t>
            </w:r>
          </w:p>
        </w:tc>
        <w:tc>
          <w:tcPr>
            <w:tcW w:w="2410" w:type="dxa"/>
            <w:vAlign w:val="center"/>
          </w:tcPr>
          <w:p w14:paraId="20A7DD07" w14:textId="77777777" w:rsidR="00E004F2" w:rsidRPr="00B4022A" w:rsidRDefault="00E004F2" w:rsidP="003D4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B402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2681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2D7268A" w14:textId="77777777" w:rsidR="00E004F2" w:rsidRPr="000E323E" w:rsidRDefault="00E004F2" w:rsidP="003D4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E3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NT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2EE6388" w14:textId="77777777" w:rsidR="00E004F2" w:rsidRPr="000E323E" w:rsidRDefault="00E004F2" w:rsidP="003D4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E3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MCS+</w:t>
            </w:r>
          </w:p>
        </w:tc>
      </w:tr>
      <w:tr w:rsidR="00E004F2" w:rsidRPr="000E323E" w14:paraId="025155D6" w14:textId="77777777" w:rsidTr="003D4BEA"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01FEC0AB" w14:textId="77777777" w:rsidR="00E004F2" w:rsidRPr="000E323E" w:rsidRDefault="00E004F2" w:rsidP="003D4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E3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1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5320609" w14:textId="77777777" w:rsidR="00E004F2" w:rsidRPr="000E323E" w:rsidRDefault="00E004F2" w:rsidP="003D4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E3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B1E5DAB" w14:textId="77777777" w:rsidR="00E004F2" w:rsidRPr="000E323E" w:rsidRDefault="00E004F2" w:rsidP="003D4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E3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M</w:t>
            </w:r>
          </w:p>
        </w:tc>
        <w:tc>
          <w:tcPr>
            <w:tcW w:w="2410" w:type="dxa"/>
            <w:vAlign w:val="center"/>
          </w:tcPr>
          <w:p w14:paraId="26FC1DCC" w14:textId="77777777" w:rsidR="00E004F2" w:rsidRPr="00B4022A" w:rsidRDefault="00E004F2" w:rsidP="003D4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B402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33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10FE930" w14:textId="77777777" w:rsidR="00E004F2" w:rsidRPr="000E323E" w:rsidRDefault="00E004F2" w:rsidP="003D4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E3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NT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A719441" w14:textId="77777777" w:rsidR="00E004F2" w:rsidRPr="000E323E" w:rsidRDefault="00E004F2" w:rsidP="003D4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E3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MCS+</w:t>
            </w:r>
          </w:p>
        </w:tc>
      </w:tr>
      <w:tr w:rsidR="00E004F2" w:rsidRPr="000E323E" w14:paraId="170F5DFA" w14:textId="77777777" w:rsidTr="003D4BEA"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0556AC84" w14:textId="77777777" w:rsidR="00E004F2" w:rsidRPr="000E323E" w:rsidRDefault="00E004F2" w:rsidP="003D4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E3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1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924F927" w14:textId="77777777" w:rsidR="00E004F2" w:rsidRPr="000E323E" w:rsidRDefault="00E004F2" w:rsidP="003D4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E3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A773CA7" w14:textId="77777777" w:rsidR="00E004F2" w:rsidRPr="000E323E" w:rsidRDefault="00E004F2" w:rsidP="003D4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E3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M</w:t>
            </w:r>
          </w:p>
        </w:tc>
        <w:tc>
          <w:tcPr>
            <w:tcW w:w="2410" w:type="dxa"/>
            <w:vAlign w:val="center"/>
          </w:tcPr>
          <w:p w14:paraId="5B5EA803" w14:textId="77777777" w:rsidR="00E004F2" w:rsidRPr="00B4022A" w:rsidRDefault="00E004F2" w:rsidP="003D4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B402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3139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96050A8" w14:textId="77777777" w:rsidR="00E004F2" w:rsidRPr="000E323E" w:rsidRDefault="00E004F2" w:rsidP="003D4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E3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T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F032781" w14:textId="77777777" w:rsidR="00E004F2" w:rsidRPr="000E323E" w:rsidRDefault="00E004F2" w:rsidP="003D4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E3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MCS-</w:t>
            </w:r>
          </w:p>
        </w:tc>
      </w:tr>
      <w:tr w:rsidR="00E004F2" w:rsidRPr="000E323E" w14:paraId="5F5E95C9" w14:textId="77777777" w:rsidTr="003D4BEA"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4394F8B1" w14:textId="77777777" w:rsidR="00E004F2" w:rsidRPr="000E323E" w:rsidRDefault="00E004F2" w:rsidP="003D4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E3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1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51572F8" w14:textId="77777777" w:rsidR="00E004F2" w:rsidRPr="000E323E" w:rsidRDefault="00E004F2" w:rsidP="003D4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E3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2E877AC" w14:textId="77777777" w:rsidR="00E004F2" w:rsidRPr="000E323E" w:rsidRDefault="00E004F2" w:rsidP="003D4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E3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F</w:t>
            </w:r>
          </w:p>
        </w:tc>
        <w:tc>
          <w:tcPr>
            <w:tcW w:w="2410" w:type="dxa"/>
            <w:vAlign w:val="center"/>
          </w:tcPr>
          <w:p w14:paraId="0B43EAB0" w14:textId="77777777" w:rsidR="00E004F2" w:rsidRPr="00B4022A" w:rsidRDefault="00E004F2" w:rsidP="003D4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B402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491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78F1650" w14:textId="77777777" w:rsidR="00E004F2" w:rsidRPr="000E323E" w:rsidRDefault="00E004F2" w:rsidP="003D4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E3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NT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757D3A0" w14:textId="77777777" w:rsidR="00E004F2" w:rsidRPr="000E323E" w:rsidRDefault="00E004F2" w:rsidP="003D4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E3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UWS</w:t>
            </w:r>
          </w:p>
        </w:tc>
      </w:tr>
      <w:tr w:rsidR="00E004F2" w:rsidRPr="000E323E" w14:paraId="570E4F23" w14:textId="77777777" w:rsidTr="003D4BEA"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4AA5391A" w14:textId="77777777" w:rsidR="00E004F2" w:rsidRPr="000E323E" w:rsidRDefault="00E004F2" w:rsidP="003D4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E3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2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F8C88AA" w14:textId="77777777" w:rsidR="00E004F2" w:rsidRPr="000E323E" w:rsidRDefault="00E004F2" w:rsidP="003D4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E3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D63C305" w14:textId="77777777" w:rsidR="00E004F2" w:rsidRPr="000E323E" w:rsidRDefault="00E004F2" w:rsidP="003D4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E3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M</w:t>
            </w:r>
          </w:p>
        </w:tc>
        <w:tc>
          <w:tcPr>
            <w:tcW w:w="2410" w:type="dxa"/>
            <w:vAlign w:val="center"/>
          </w:tcPr>
          <w:p w14:paraId="473D4173" w14:textId="77777777" w:rsidR="00E004F2" w:rsidRPr="00B4022A" w:rsidRDefault="00E004F2" w:rsidP="003D4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B402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390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404C02E" w14:textId="77777777" w:rsidR="00E004F2" w:rsidRPr="000E323E" w:rsidRDefault="00E004F2" w:rsidP="003D4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E3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NT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54D71AA" w14:textId="77777777" w:rsidR="00E004F2" w:rsidRPr="000E323E" w:rsidRDefault="00E004F2" w:rsidP="003D4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E3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MCS+</w:t>
            </w:r>
          </w:p>
        </w:tc>
      </w:tr>
      <w:tr w:rsidR="00E004F2" w:rsidRPr="000E323E" w14:paraId="6D753E13" w14:textId="77777777" w:rsidTr="003D4BEA"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5AFEDD63" w14:textId="77777777" w:rsidR="00E004F2" w:rsidRPr="000E323E" w:rsidRDefault="00E004F2" w:rsidP="003D4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E3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2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E7FF97A" w14:textId="77777777" w:rsidR="00E004F2" w:rsidRPr="000E323E" w:rsidRDefault="00E004F2" w:rsidP="003D4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E3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E92A759" w14:textId="77777777" w:rsidR="00E004F2" w:rsidRPr="000E323E" w:rsidRDefault="00E004F2" w:rsidP="003D4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E3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F</w:t>
            </w:r>
          </w:p>
        </w:tc>
        <w:tc>
          <w:tcPr>
            <w:tcW w:w="2410" w:type="dxa"/>
            <w:vAlign w:val="center"/>
          </w:tcPr>
          <w:p w14:paraId="2B2AB5B5" w14:textId="77777777" w:rsidR="00E004F2" w:rsidRPr="00B4022A" w:rsidRDefault="00E004F2" w:rsidP="003D4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B402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308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089B952" w14:textId="77777777" w:rsidR="00E004F2" w:rsidRPr="000E323E" w:rsidRDefault="00E004F2" w:rsidP="003D4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E3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NT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E974D16" w14:textId="77777777" w:rsidR="00E004F2" w:rsidRPr="000E323E" w:rsidRDefault="00E004F2" w:rsidP="003D4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E3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MCS+</w:t>
            </w:r>
          </w:p>
        </w:tc>
      </w:tr>
      <w:tr w:rsidR="00E004F2" w:rsidRPr="000E323E" w14:paraId="0D7E5FB9" w14:textId="77777777" w:rsidTr="003D4BEA"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45DB4D1F" w14:textId="77777777" w:rsidR="00E004F2" w:rsidRPr="000E323E" w:rsidRDefault="00E004F2" w:rsidP="003D4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E3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2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92A7F99" w14:textId="77777777" w:rsidR="00E004F2" w:rsidRPr="000E323E" w:rsidRDefault="00E004F2" w:rsidP="003D4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E3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E6DC22F" w14:textId="77777777" w:rsidR="00E004F2" w:rsidRPr="000E323E" w:rsidRDefault="00E004F2" w:rsidP="003D4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E3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M</w:t>
            </w:r>
          </w:p>
        </w:tc>
        <w:tc>
          <w:tcPr>
            <w:tcW w:w="2410" w:type="dxa"/>
            <w:vAlign w:val="center"/>
          </w:tcPr>
          <w:p w14:paraId="13BF685B" w14:textId="77777777" w:rsidR="00E004F2" w:rsidRPr="00B4022A" w:rsidRDefault="00E004F2" w:rsidP="003D4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B402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421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1133863" w14:textId="77777777" w:rsidR="00E004F2" w:rsidRPr="000E323E" w:rsidRDefault="00E004F2" w:rsidP="003D4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E3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T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966F2D3" w14:textId="77777777" w:rsidR="00E004F2" w:rsidRPr="000E323E" w:rsidRDefault="00E004F2" w:rsidP="003D4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E3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MCS+</w:t>
            </w:r>
          </w:p>
        </w:tc>
      </w:tr>
      <w:tr w:rsidR="00E004F2" w:rsidRPr="000E323E" w14:paraId="65FBF95E" w14:textId="77777777" w:rsidTr="003D4BEA"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442AF23B" w14:textId="77777777" w:rsidR="00E004F2" w:rsidRPr="000E323E" w:rsidRDefault="00E004F2" w:rsidP="003D4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E3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2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E9B99D9" w14:textId="77777777" w:rsidR="00E004F2" w:rsidRPr="000E323E" w:rsidRDefault="00E004F2" w:rsidP="003D4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E3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26A008E" w14:textId="77777777" w:rsidR="00E004F2" w:rsidRPr="000E323E" w:rsidRDefault="00E004F2" w:rsidP="003D4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E3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M</w:t>
            </w:r>
          </w:p>
        </w:tc>
        <w:tc>
          <w:tcPr>
            <w:tcW w:w="2410" w:type="dxa"/>
            <w:vAlign w:val="center"/>
          </w:tcPr>
          <w:p w14:paraId="67A448E9" w14:textId="77777777" w:rsidR="00E004F2" w:rsidRPr="00B4022A" w:rsidRDefault="00E004F2" w:rsidP="003D4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B402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66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48E0044" w14:textId="77777777" w:rsidR="00E004F2" w:rsidRPr="000E323E" w:rsidRDefault="00E004F2" w:rsidP="003D4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E3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NT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6AD0093" w14:textId="77777777" w:rsidR="00E004F2" w:rsidRPr="000E323E" w:rsidRDefault="00E004F2" w:rsidP="003D4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E3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MCS-</w:t>
            </w:r>
          </w:p>
        </w:tc>
      </w:tr>
      <w:tr w:rsidR="00E004F2" w:rsidRPr="000E323E" w14:paraId="63E80AE2" w14:textId="77777777" w:rsidTr="003D4BEA"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0E9A6FA1" w14:textId="77777777" w:rsidR="00E004F2" w:rsidRPr="000E323E" w:rsidRDefault="00E004F2" w:rsidP="003D4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E3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2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5B93D37" w14:textId="77777777" w:rsidR="00E004F2" w:rsidRPr="000E323E" w:rsidRDefault="00E004F2" w:rsidP="003D4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E3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E6E5CFE" w14:textId="77777777" w:rsidR="00E004F2" w:rsidRPr="000E323E" w:rsidRDefault="00E004F2" w:rsidP="003D4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E3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M</w:t>
            </w:r>
          </w:p>
        </w:tc>
        <w:tc>
          <w:tcPr>
            <w:tcW w:w="2410" w:type="dxa"/>
            <w:vAlign w:val="center"/>
          </w:tcPr>
          <w:p w14:paraId="2AF25956" w14:textId="77777777" w:rsidR="00E004F2" w:rsidRPr="00B4022A" w:rsidRDefault="00E004F2" w:rsidP="003D4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B402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235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E5A02A6" w14:textId="77777777" w:rsidR="00E004F2" w:rsidRPr="000E323E" w:rsidRDefault="00E004F2" w:rsidP="003D4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E3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NT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E245BF1" w14:textId="77777777" w:rsidR="00E004F2" w:rsidRPr="000E323E" w:rsidRDefault="00E004F2" w:rsidP="003D4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E3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MCS-</w:t>
            </w:r>
          </w:p>
        </w:tc>
      </w:tr>
      <w:tr w:rsidR="00E004F2" w:rsidRPr="000E323E" w14:paraId="73A3D6CF" w14:textId="77777777" w:rsidTr="003D4BEA"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57F6743D" w14:textId="77777777" w:rsidR="00E004F2" w:rsidRPr="000E323E" w:rsidRDefault="00E004F2" w:rsidP="003D4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E3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2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4D636D5" w14:textId="77777777" w:rsidR="00E004F2" w:rsidRPr="000E323E" w:rsidRDefault="00E004F2" w:rsidP="003D4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E3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90247B8" w14:textId="77777777" w:rsidR="00E004F2" w:rsidRPr="000E323E" w:rsidRDefault="00E004F2" w:rsidP="003D4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E3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M</w:t>
            </w:r>
          </w:p>
        </w:tc>
        <w:tc>
          <w:tcPr>
            <w:tcW w:w="2410" w:type="dxa"/>
            <w:vAlign w:val="center"/>
          </w:tcPr>
          <w:p w14:paraId="77863C7A" w14:textId="77777777" w:rsidR="00E004F2" w:rsidRPr="00B4022A" w:rsidRDefault="00E004F2" w:rsidP="003D4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B402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-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73CAFDF7" w14:textId="77777777" w:rsidR="00E004F2" w:rsidRPr="000E323E" w:rsidRDefault="00E004F2" w:rsidP="003D4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E3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T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D7DF16E" w14:textId="77777777" w:rsidR="00E004F2" w:rsidRPr="000E323E" w:rsidRDefault="00E004F2" w:rsidP="003D4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E3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MCS+</w:t>
            </w:r>
          </w:p>
        </w:tc>
      </w:tr>
      <w:tr w:rsidR="00E004F2" w:rsidRPr="000E323E" w14:paraId="55CCA4E9" w14:textId="77777777" w:rsidTr="003D4BEA"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6F74B8D6" w14:textId="77777777" w:rsidR="00E004F2" w:rsidRPr="000E323E" w:rsidRDefault="00E004F2" w:rsidP="003D4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E3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2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BE3CA79" w14:textId="77777777" w:rsidR="00E004F2" w:rsidRPr="000E323E" w:rsidRDefault="00E004F2" w:rsidP="003D4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E3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CDB70FB" w14:textId="77777777" w:rsidR="00E004F2" w:rsidRPr="000E323E" w:rsidRDefault="00E004F2" w:rsidP="003D4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E3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F</w:t>
            </w:r>
          </w:p>
        </w:tc>
        <w:tc>
          <w:tcPr>
            <w:tcW w:w="2410" w:type="dxa"/>
            <w:vAlign w:val="center"/>
          </w:tcPr>
          <w:p w14:paraId="298A0BC0" w14:textId="77777777" w:rsidR="00E004F2" w:rsidRPr="00B4022A" w:rsidRDefault="00E004F2" w:rsidP="003D4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B402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-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FF191ED" w14:textId="77777777" w:rsidR="00E004F2" w:rsidRPr="000E323E" w:rsidRDefault="00E004F2" w:rsidP="003D4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E3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NT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1780E62" w14:textId="77777777" w:rsidR="00E004F2" w:rsidRPr="000E323E" w:rsidRDefault="00E004F2" w:rsidP="003D4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E3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UWS</w:t>
            </w:r>
          </w:p>
        </w:tc>
      </w:tr>
      <w:tr w:rsidR="00E004F2" w:rsidRPr="000E323E" w14:paraId="41E57010" w14:textId="77777777" w:rsidTr="003D4BEA"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26DF5A49" w14:textId="77777777" w:rsidR="00E004F2" w:rsidRPr="000E323E" w:rsidRDefault="00E004F2" w:rsidP="003D4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E3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2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1975B9D" w14:textId="77777777" w:rsidR="00E004F2" w:rsidRPr="000E323E" w:rsidRDefault="00E004F2" w:rsidP="003D4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E3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6A27F9D" w14:textId="77777777" w:rsidR="00E004F2" w:rsidRPr="000E323E" w:rsidRDefault="00E004F2" w:rsidP="003D4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E3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M</w:t>
            </w:r>
          </w:p>
        </w:tc>
        <w:tc>
          <w:tcPr>
            <w:tcW w:w="2410" w:type="dxa"/>
            <w:vAlign w:val="center"/>
          </w:tcPr>
          <w:p w14:paraId="23065AE4" w14:textId="77777777" w:rsidR="00E004F2" w:rsidRPr="00B4022A" w:rsidRDefault="00E004F2" w:rsidP="003D4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B402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2972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5D9A0CA" w14:textId="77777777" w:rsidR="00E004F2" w:rsidRPr="000E323E" w:rsidRDefault="00E004F2" w:rsidP="003D4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E3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T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8FA358E" w14:textId="77777777" w:rsidR="00E004F2" w:rsidRPr="000E323E" w:rsidRDefault="00E004F2" w:rsidP="003D4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E3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MCS-</w:t>
            </w:r>
          </w:p>
        </w:tc>
      </w:tr>
      <w:tr w:rsidR="00E004F2" w:rsidRPr="000E323E" w14:paraId="13C5D35B" w14:textId="77777777" w:rsidTr="003D4BEA"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1A08E9BC" w14:textId="77777777" w:rsidR="00E004F2" w:rsidRPr="000E323E" w:rsidRDefault="00E004F2" w:rsidP="003D4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E3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2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2FB958E" w14:textId="77777777" w:rsidR="00E004F2" w:rsidRPr="000E323E" w:rsidRDefault="00E004F2" w:rsidP="003D4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E3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8A554A1" w14:textId="77777777" w:rsidR="00E004F2" w:rsidRPr="000E323E" w:rsidRDefault="00E004F2" w:rsidP="003D4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E3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M</w:t>
            </w:r>
          </w:p>
        </w:tc>
        <w:tc>
          <w:tcPr>
            <w:tcW w:w="2410" w:type="dxa"/>
            <w:vAlign w:val="center"/>
          </w:tcPr>
          <w:p w14:paraId="29ACA1D8" w14:textId="77777777" w:rsidR="00E004F2" w:rsidRPr="00B4022A" w:rsidRDefault="00E004F2" w:rsidP="003D4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B402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2035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EC9B0E3" w14:textId="77777777" w:rsidR="00E004F2" w:rsidRPr="000E323E" w:rsidRDefault="00E004F2" w:rsidP="003D4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E3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T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A93D0FF" w14:textId="77777777" w:rsidR="00E004F2" w:rsidRPr="000E323E" w:rsidRDefault="00E004F2" w:rsidP="003D4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E3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MCS+</w:t>
            </w:r>
          </w:p>
        </w:tc>
      </w:tr>
      <w:tr w:rsidR="00E004F2" w:rsidRPr="000E323E" w14:paraId="496924A9" w14:textId="77777777" w:rsidTr="003D4BEA"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274A0255" w14:textId="77777777" w:rsidR="00E004F2" w:rsidRPr="000E323E" w:rsidRDefault="00E004F2" w:rsidP="003D4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E3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2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D483A2A" w14:textId="77777777" w:rsidR="00E004F2" w:rsidRPr="000E323E" w:rsidRDefault="00E004F2" w:rsidP="003D4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E3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6EC3B72" w14:textId="77777777" w:rsidR="00E004F2" w:rsidRPr="000E323E" w:rsidRDefault="00E004F2" w:rsidP="003D4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E3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M</w:t>
            </w:r>
          </w:p>
        </w:tc>
        <w:tc>
          <w:tcPr>
            <w:tcW w:w="2410" w:type="dxa"/>
            <w:vAlign w:val="center"/>
          </w:tcPr>
          <w:p w14:paraId="1FB14441" w14:textId="77777777" w:rsidR="00E004F2" w:rsidRPr="00B4022A" w:rsidRDefault="00E004F2" w:rsidP="003D4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B402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28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E944229" w14:textId="77777777" w:rsidR="00E004F2" w:rsidRPr="000E323E" w:rsidRDefault="00E004F2" w:rsidP="003D4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E3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NT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8BB02D9" w14:textId="77777777" w:rsidR="00E004F2" w:rsidRPr="000E323E" w:rsidRDefault="00E004F2" w:rsidP="003D4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E3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MCS-</w:t>
            </w:r>
          </w:p>
        </w:tc>
      </w:tr>
      <w:tr w:rsidR="00E004F2" w:rsidRPr="000E323E" w14:paraId="19F85B37" w14:textId="77777777" w:rsidTr="003D4BEA"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61B03B76" w14:textId="77777777" w:rsidR="00E004F2" w:rsidRPr="000E323E" w:rsidRDefault="00E004F2" w:rsidP="003D4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E3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3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0E6166D" w14:textId="77777777" w:rsidR="00E004F2" w:rsidRPr="000E323E" w:rsidRDefault="00E004F2" w:rsidP="003D4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E3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5F73767" w14:textId="77777777" w:rsidR="00E004F2" w:rsidRPr="000E323E" w:rsidRDefault="00E004F2" w:rsidP="003D4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E3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M</w:t>
            </w:r>
          </w:p>
        </w:tc>
        <w:tc>
          <w:tcPr>
            <w:tcW w:w="2410" w:type="dxa"/>
            <w:vAlign w:val="center"/>
          </w:tcPr>
          <w:p w14:paraId="0815422A" w14:textId="77777777" w:rsidR="00E004F2" w:rsidRPr="00B4022A" w:rsidRDefault="00E004F2" w:rsidP="003D4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B402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3337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297ED45" w14:textId="77777777" w:rsidR="00E004F2" w:rsidRPr="000E323E" w:rsidRDefault="00E004F2" w:rsidP="003D4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E3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T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97649C2" w14:textId="77777777" w:rsidR="00E004F2" w:rsidRPr="000E323E" w:rsidRDefault="00E004F2" w:rsidP="003D4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E3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MCS+</w:t>
            </w:r>
          </w:p>
        </w:tc>
      </w:tr>
      <w:tr w:rsidR="00E004F2" w:rsidRPr="000E323E" w14:paraId="48B933BC" w14:textId="77777777" w:rsidTr="003D4BEA"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67D0083F" w14:textId="77777777" w:rsidR="00E004F2" w:rsidRPr="000E323E" w:rsidRDefault="00E004F2" w:rsidP="003D4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E3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3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2D94CBA" w14:textId="77777777" w:rsidR="00E004F2" w:rsidRPr="000E323E" w:rsidRDefault="00E004F2" w:rsidP="003D4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E3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5614E5D" w14:textId="77777777" w:rsidR="00E004F2" w:rsidRPr="000E323E" w:rsidRDefault="00E004F2" w:rsidP="003D4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E3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F</w:t>
            </w:r>
          </w:p>
        </w:tc>
        <w:tc>
          <w:tcPr>
            <w:tcW w:w="2410" w:type="dxa"/>
            <w:vAlign w:val="center"/>
          </w:tcPr>
          <w:p w14:paraId="11083AFA" w14:textId="77777777" w:rsidR="00E004F2" w:rsidRPr="00B4022A" w:rsidRDefault="00E004F2" w:rsidP="003D4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B402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-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3CB3F99" w14:textId="77777777" w:rsidR="00E004F2" w:rsidRPr="000E323E" w:rsidRDefault="00E004F2" w:rsidP="003D4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E3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NT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7537B98" w14:textId="77777777" w:rsidR="00E004F2" w:rsidRPr="000E323E" w:rsidRDefault="00E004F2" w:rsidP="003D4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E3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MCS-</w:t>
            </w:r>
          </w:p>
        </w:tc>
      </w:tr>
      <w:tr w:rsidR="00E004F2" w:rsidRPr="000E323E" w14:paraId="20CBAB1C" w14:textId="77777777" w:rsidTr="003D4BEA"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04029203" w14:textId="77777777" w:rsidR="00E004F2" w:rsidRPr="000E323E" w:rsidRDefault="00E004F2" w:rsidP="003D4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E3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3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1A820FA" w14:textId="77777777" w:rsidR="00E004F2" w:rsidRPr="000E323E" w:rsidRDefault="00E004F2" w:rsidP="003D4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E3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A06173F" w14:textId="77777777" w:rsidR="00E004F2" w:rsidRPr="000E323E" w:rsidRDefault="00E004F2" w:rsidP="003D4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E3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M</w:t>
            </w:r>
          </w:p>
        </w:tc>
        <w:tc>
          <w:tcPr>
            <w:tcW w:w="2410" w:type="dxa"/>
            <w:vAlign w:val="center"/>
          </w:tcPr>
          <w:p w14:paraId="36B6B29D" w14:textId="77777777" w:rsidR="00E004F2" w:rsidRPr="00B4022A" w:rsidRDefault="00E004F2" w:rsidP="003D4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B402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674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9EF0C00" w14:textId="77777777" w:rsidR="00E004F2" w:rsidRPr="000E323E" w:rsidRDefault="00E004F2" w:rsidP="003D4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E3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T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2AC231C" w14:textId="77777777" w:rsidR="00E004F2" w:rsidRPr="000E323E" w:rsidRDefault="00E004F2" w:rsidP="003D4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E3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MCS+</w:t>
            </w:r>
          </w:p>
        </w:tc>
      </w:tr>
      <w:tr w:rsidR="00E004F2" w:rsidRPr="000E323E" w14:paraId="20B5455A" w14:textId="77777777" w:rsidTr="003D4BEA"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40702505" w14:textId="77777777" w:rsidR="00E004F2" w:rsidRPr="000E323E" w:rsidRDefault="00E004F2" w:rsidP="003D4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E3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3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949051D" w14:textId="77777777" w:rsidR="00E004F2" w:rsidRPr="000E323E" w:rsidRDefault="00E004F2" w:rsidP="003D4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E3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155EA45" w14:textId="77777777" w:rsidR="00E004F2" w:rsidRPr="000E323E" w:rsidRDefault="00E004F2" w:rsidP="003D4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E3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M</w:t>
            </w:r>
          </w:p>
        </w:tc>
        <w:tc>
          <w:tcPr>
            <w:tcW w:w="2410" w:type="dxa"/>
            <w:vAlign w:val="center"/>
          </w:tcPr>
          <w:p w14:paraId="080956E0" w14:textId="77777777" w:rsidR="00E004F2" w:rsidRPr="00B4022A" w:rsidRDefault="00E004F2" w:rsidP="003D4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B402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-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95681F3" w14:textId="77777777" w:rsidR="00E004F2" w:rsidRPr="000E323E" w:rsidRDefault="00E004F2" w:rsidP="003D4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E3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NT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6C4386C" w14:textId="77777777" w:rsidR="00E004F2" w:rsidRPr="000E323E" w:rsidRDefault="00E004F2" w:rsidP="003D4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E3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MCS+</w:t>
            </w:r>
          </w:p>
        </w:tc>
      </w:tr>
      <w:tr w:rsidR="00E004F2" w:rsidRPr="000E323E" w14:paraId="199E136C" w14:textId="77777777" w:rsidTr="003D4BEA"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6532576C" w14:textId="77777777" w:rsidR="00E004F2" w:rsidRPr="000E323E" w:rsidRDefault="00E004F2" w:rsidP="003D4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E3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3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750C03F" w14:textId="77777777" w:rsidR="00E004F2" w:rsidRPr="000E323E" w:rsidRDefault="00E004F2" w:rsidP="003D4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E323E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FEC0DF2" w14:textId="77777777" w:rsidR="00E004F2" w:rsidRPr="000E323E" w:rsidRDefault="00E004F2" w:rsidP="003D4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E3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M</w:t>
            </w:r>
          </w:p>
        </w:tc>
        <w:tc>
          <w:tcPr>
            <w:tcW w:w="2410" w:type="dxa"/>
            <w:vAlign w:val="center"/>
          </w:tcPr>
          <w:p w14:paraId="2DDFEDAF" w14:textId="77777777" w:rsidR="00E004F2" w:rsidRPr="00B4022A" w:rsidRDefault="00E004F2" w:rsidP="003D4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B402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426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2AE1437" w14:textId="77777777" w:rsidR="00E004F2" w:rsidRPr="000E323E" w:rsidRDefault="00E004F2" w:rsidP="003D4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E3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T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B4A39F3" w14:textId="77777777" w:rsidR="00E004F2" w:rsidRPr="000E323E" w:rsidRDefault="00E004F2" w:rsidP="003D4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E3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MCS+</w:t>
            </w:r>
          </w:p>
        </w:tc>
      </w:tr>
      <w:tr w:rsidR="00E004F2" w:rsidRPr="000E323E" w14:paraId="103B2674" w14:textId="77777777" w:rsidTr="003D4BEA"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605BCF41" w14:textId="77777777" w:rsidR="00E004F2" w:rsidRPr="000E323E" w:rsidRDefault="00E004F2" w:rsidP="003D4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E3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3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D2AD338" w14:textId="77777777" w:rsidR="00E004F2" w:rsidRPr="000E323E" w:rsidRDefault="00E004F2" w:rsidP="003D4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E3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EF5E6AF" w14:textId="77777777" w:rsidR="00E004F2" w:rsidRPr="000E323E" w:rsidRDefault="00E004F2" w:rsidP="003D4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E3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F</w:t>
            </w:r>
          </w:p>
        </w:tc>
        <w:tc>
          <w:tcPr>
            <w:tcW w:w="2410" w:type="dxa"/>
            <w:vAlign w:val="center"/>
          </w:tcPr>
          <w:p w14:paraId="2A9F8B29" w14:textId="77777777" w:rsidR="00E004F2" w:rsidRPr="00B4022A" w:rsidRDefault="00E004F2" w:rsidP="003D4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B402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437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5AA7797" w14:textId="77777777" w:rsidR="00E004F2" w:rsidRPr="000E323E" w:rsidRDefault="00E004F2" w:rsidP="003D4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E3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T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7BAB193" w14:textId="77777777" w:rsidR="00E004F2" w:rsidRPr="000E323E" w:rsidRDefault="00E004F2" w:rsidP="003D4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E3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MCS-</w:t>
            </w:r>
          </w:p>
        </w:tc>
      </w:tr>
      <w:tr w:rsidR="00E004F2" w:rsidRPr="000E323E" w14:paraId="00B1DA7E" w14:textId="77777777" w:rsidTr="003D4BEA"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483EDFA5" w14:textId="77777777" w:rsidR="00E004F2" w:rsidRPr="000E323E" w:rsidRDefault="00E004F2" w:rsidP="003D4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E3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3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F169CED" w14:textId="77777777" w:rsidR="00E004F2" w:rsidRPr="000E323E" w:rsidRDefault="00E004F2" w:rsidP="003D4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E3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18EFDBA" w14:textId="77777777" w:rsidR="00E004F2" w:rsidRPr="000E323E" w:rsidRDefault="00E004F2" w:rsidP="003D4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E3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F</w:t>
            </w:r>
          </w:p>
        </w:tc>
        <w:tc>
          <w:tcPr>
            <w:tcW w:w="2410" w:type="dxa"/>
            <w:vAlign w:val="center"/>
          </w:tcPr>
          <w:p w14:paraId="35A882F1" w14:textId="77777777" w:rsidR="00E004F2" w:rsidRPr="00B4022A" w:rsidRDefault="00E004F2" w:rsidP="003D4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B402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375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CB41E23" w14:textId="77777777" w:rsidR="00E004F2" w:rsidRPr="000E323E" w:rsidRDefault="00E004F2" w:rsidP="003D4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E3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T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4F4DC3D" w14:textId="77777777" w:rsidR="00E004F2" w:rsidRPr="000E323E" w:rsidRDefault="00E004F2" w:rsidP="003D4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E3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EMCS</w:t>
            </w:r>
          </w:p>
        </w:tc>
      </w:tr>
      <w:tr w:rsidR="00E004F2" w:rsidRPr="000E323E" w14:paraId="143243C8" w14:textId="77777777" w:rsidTr="003D4BEA"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4217CE71" w14:textId="77777777" w:rsidR="00E004F2" w:rsidRPr="000E323E" w:rsidRDefault="00E004F2" w:rsidP="003D4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E3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3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657A782" w14:textId="77777777" w:rsidR="00E004F2" w:rsidRPr="000E323E" w:rsidRDefault="00E004F2" w:rsidP="003D4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E3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BC1FF18" w14:textId="77777777" w:rsidR="00E004F2" w:rsidRPr="000E323E" w:rsidRDefault="00E004F2" w:rsidP="003D4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E3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F</w:t>
            </w:r>
          </w:p>
        </w:tc>
        <w:tc>
          <w:tcPr>
            <w:tcW w:w="2410" w:type="dxa"/>
            <w:vAlign w:val="center"/>
          </w:tcPr>
          <w:p w14:paraId="2C63FF88" w14:textId="77777777" w:rsidR="00E004F2" w:rsidRPr="00B4022A" w:rsidRDefault="00E004F2" w:rsidP="003D4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B402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858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34EC6A5" w14:textId="77777777" w:rsidR="00E004F2" w:rsidRPr="000E323E" w:rsidRDefault="00E004F2" w:rsidP="003D4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E3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NT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027714C" w14:textId="77777777" w:rsidR="00E004F2" w:rsidRPr="000E323E" w:rsidRDefault="00E004F2" w:rsidP="003D4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E3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MCS+</w:t>
            </w:r>
          </w:p>
        </w:tc>
      </w:tr>
      <w:tr w:rsidR="00E004F2" w:rsidRPr="000E323E" w14:paraId="1316A7B0" w14:textId="77777777" w:rsidTr="003D4BEA"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675F1AF5" w14:textId="77777777" w:rsidR="00E004F2" w:rsidRPr="000E323E" w:rsidRDefault="00E004F2" w:rsidP="003D4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E3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3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69A17E6" w14:textId="77777777" w:rsidR="00E004F2" w:rsidRPr="000E323E" w:rsidRDefault="00E004F2" w:rsidP="003D4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E3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093A5CD" w14:textId="77777777" w:rsidR="00E004F2" w:rsidRPr="000E323E" w:rsidRDefault="00E004F2" w:rsidP="003D4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E3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M</w:t>
            </w:r>
          </w:p>
        </w:tc>
        <w:tc>
          <w:tcPr>
            <w:tcW w:w="2410" w:type="dxa"/>
            <w:vAlign w:val="center"/>
          </w:tcPr>
          <w:p w14:paraId="5B4C7BBE" w14:textId="77777777" w:rsidR="00E004F2" w:rsidRPr="00B4022A" w:rsidRDefault="00E004F2" w:rsidP="003D4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B402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85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03412CC" w14:textId="77777777" w:rsidR="00E004F2" w:rsidRPr="000E323E" w:rsidRDefault="00E004F2" w:rsidP="003D4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E3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NT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8C1EFBC" w14:textId="77777777" w:rsidR="00E004F2" w:rsidRPr="000E323E" w:rsidRDefault="00E004F2" w:rsidP="003D4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E3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EMCS</w:t>
            </w:r>
          </w:p>
        </w:tc>
      </w:tr>
      <w:tr w:rsidR="00E004F2" w:rsidRPr="000E323E" w14:paraId="1FE7F908" w14:textId="77777777" w:rsidTr="003D4BEA"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672BBABD" w14:textId="77777777" w:rsidR="00E004F2" w:rsidRPr="000E323E" w:rsidRDefault="00E004F2" w:rsidP="003D4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E3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3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3A7E085" w14:textId="77777777" w:rsidR="00E004F2" w:rsidRPr="000E323E" w:rsidRDefault="00E004F2" w:rsidP="003D4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E3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A5D0B76" w14:textId="77777777" w:rsidR="00E004F2" w:rsidRPr="000E323E" w:rsidRDefault="00E004F2" w:rsidP="003D4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E3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F</w:t>
            </w:r>
          </w:p>
        </w:tc>
        <w:tc>
          <w:tcPr>
            <w:tcW w:w="2410" w:type="dxa"/>
            <w:vAlign w:val="center"/>
          </w:tcPr>
          <w:p w14:paraId="4E8D69BC" w14:textId="77777777" w:rsidR="00E004F2" w:rsidRPr="00B4022A" w:rsidRDefault="00E004F2" w:rsidP="003D4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B402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12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21E3029" w14:textId="77777777" w:rsidR="00E004F2" w:rsidRPr="000E323E" w:rsidRDefault="00E004F2" w:rsidP="003D4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E3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NT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B2A46B8" w14:textId="77777777" w:rsidR="00E004F2" w:rsidRPr="000E323E" w:rsidRDefault="00E004F2" w:rsidP="003D4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E3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UWS</w:t>
            </w:r>
          </w:p>
        </w:tc>
      </w:tr>
      <w:tr w:rsidR="00E004F2" w:rsidRPr="000E323E" w14:paraId="22BDB09F" w14:textId="77777777" w:rsidTr="003D4BEA"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214968DF" w14:textId="77777777" w:rsidR="00E004F2" w:rsidRPr="000E323E" w:rsidRDefault="00E004F2" w:rsidP="003D4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E3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4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848F8FF" w14:textId="77777777" w:rsidR="00E004F2" w:rsidRPr="000E323E" w:rsidRDefault="00E004F2" w:rsidP="003D4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E323E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3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2851B24" w14:textId="77777777" w:rsidR="00E004F2" w:rsidRPr="000E323E" w:rsidRDefault="00E004F2" w:rsidP="003D4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E3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M</w:t>
            </w:r>
          </w:p>
        </w:tc>
        <w:tc>
          <w:tcPr>
            <w:tcW w:w="2410" w:type="dxa"/>
            <w:vAlign w:val="center"/>
          </w:tcPr>
          <w:p w14:paraId="076EF904" w14:textId="77777777" w:rsidR="00E004F2" w:rsidRPr="00B4022A" w:rsidRDefault="00E004F2" w:rsidP="003D4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B402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4154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753C620" w14:textId="77777777" w:rsidR="00E004F2" w:rsidRPr="000E323E" w:rsidRDefault="00E004F2" w:rsidP="003D4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E3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NT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3E491E3" w14:textId="77777777" w:rsidR="00E004F2" w:rsidRPr="000E323E" w:rsidRDefault="00E004F2" w:rsidP="003D4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E3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MCS+</w:t>
            </w:r>
          </w:p>
        </w:tc>
      </w:tr>
      <w:tr w:rsidR="00E004F2" w:rsidRPr="000E323E" w14:paraId="560CD0AA" w14:textId="77777777" w:rsidTr="003D4BEA"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622D80AD" w14:textId="77777777" w:rsidR="00E004F2" w:rsidRPr="000E323E" w:rsidRDefault="00E004F2" w:rsidP="003D4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E3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4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6AE608A" w14:textId="77777777" w:rsidR="00E004F2" w:rsidRPr="000E323E" w:rsidRDefault="00E004F2" w:rsidP="003D4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E3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ABA52FD" w14:textId="77777777" w:rsidR="00E004F2" w:rsidRPr="000E323E" w:rsidRDefault="00E004F2" w:rsidP="003D4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E3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M</w:t>
            </w:r>
          </w:p>
        </w:tc>
        <w:tc>
          <w:tcPr>
            <w:tcW w:w="2410" w:type="dxa"/>
            <w:vAlign w:val="center"/>
          </w:tcPr>
          <w:p w14:paraId="090EB158" w14:textId="77777777" w:rsidR="00E004F2" w:rsidRPr="00B4022A" w:rsidRDefault="00E004F2" w:rsidP="003D4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B402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406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3B632FF" w14:textId="77777777" w:rsidR="00E004F2" w:rsidRPr="000E323E" w:rsidRDefault="00E004F2" w:rsidP="003D4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E3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NT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FCF12B0" w14:textId="77777777" w:rsidR="00E004F2" w:rsidRPr="000E323E" w:rsidRDefault="00E004F2" w:rsidP="003D4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E3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EMCS</w:t>
            </w:r>
          </w:p>
        </w:tc>
      </w:tr>
      <w:tr w:rsidR="00E004F2" w:rsidRPr="000E323E" w14:paraId="0A749440" w14:textId="77777777" w:rsidTr="003D4BEA"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44ADE4B9" w14:textId="77777777" w:rsidR="00E004F2" w:rsidRPr="000E323E" w:rsidRDefault="00E004F2" w:rsidP="003D4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E3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4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E2C5450" w14:textId="77777777" w:rsidR="00E004F2" w:rsidRPr="000E323E" w:rsidRDefault="00E004F2" w:rsidP="003D4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E323E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6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5AB695C" w14:textId="77777777" w:rsidR="00E004F2" w:rsidRPr="000E323E" w:rsidRDefault="00E004F2" w:rsidP="003D4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E3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M</w:t>
            </w:r>
          </w:p>
        </w:tc>
        <w:tc>
          <w:tcPr>
            <w:tcW w:w="2410" w:type="dxa"/>
            <w:vAlign w:val="center"/>
          </w:tcPr>
          <w:p w14:paraId="7BF5E8A0" w14:textId="77777777" w:rsidR="00E004F2" w:rsidRPr="00B4022A" w:rsidRDefault="00E004F2" w:rsidP="003D4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B402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672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3EA4C25" w14:textId="77777777" w:rsidR="00E004F2" w:rsidRPr="000E323E" w:rsidRDefault="00E004F2" w:rsidP="003D4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E3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NT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E77F165" w14:textId="77777777" w:rsidR="00E004F2" w:rsidRPr="000E323E" w:rsidRDefault="00E004F2" w:rsidP="003D4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E3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UWS</w:t>
            </w:r>
          </w:p>
        </w:tc>
      </w:tr>
      <w:tr w:rsidR="00E004F2" w:rsidRPr="000E323E" w14:paraId="1F27D614" w14:textId="77777777" w:rsidTr="003D4BEA"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356805BC" w14:textId="77777777" w:rsidR="00E004F2" w:rsidRPr="000E323E" w:rsidRDefault="00E004F2" w:rsidP="003D4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E3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4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2B0D6C2" w14:textId="77777777" w:rsidR="00E004F2" w:rsidRPr="000E323E" w:rsidRDefault="00E004F2" w:rsidP="003D4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E3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52BCC0A" w14:textId="77777777" w:rsidR="00E004F2" w:rsidRPr="000E323E" w:rsidRDefault="00E004F2" w:rsidP="003D4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E3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F</w:t>
            </w:r>
          </w:p>
        </w:tc>
        <w:tc>
          <w:tcPr>
            <w:tcW w:w="2410" w:type="dxa"/>
            <w:vAlign w:val="center"/>
          </w:tcPr>
          <w:p w14:paraId="7C3F3CF9" w14:textId="77777777" w:rsidR="00E004F2" w:rsidRPr="00B4022A" w:rsidRDefault="00E004F2" w:rsidP="003D4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B402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464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1131625" w14:textId="77777777" w:rsidR="00E004F2" w:rsidRPr="000E323E" w:rsidRDefault="00E004F2" w:rsidP="003D4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E3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NT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4453C51" w14:textId="77777777" w:rsidR="00E004F2" w:rsidRPr="000E323E" w:rsidRDefault="00E004F2" w:rsidP="003D4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E3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MCS+</w:t>
            </w:r>
          </w:p>
        </w:tc>
      </w:tr>
      <w:tr w:rsidR="00E004F2" w:rsidRPr="000E323E" w14:paraId="4EF1AE25" w14:textId="77777777" w:rsidTr="003D4BEA"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564C9169" w14:textId="77777777" w:rsidR="00E004F2" w:rsidRPr="000E323E" w:rsidRDefault="00E004F2" w:rsidP="003D4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E3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4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273424F" w14:textId="77777777" w:rsidR="00E004F2" w:rsidRPr="000E323E" w:rsidRDefault="00E004F2" w:rsidP="003D4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E323E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2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AC3B062" w14:textId="77777777" w:rsidR="00E004F2" w:rsidRPr="000E323E" w:rsidRDefault="00E004F2" w:rsidP="003D4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E3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M</w:t>
            </w:r>
          </w:p>
        </w:tc>
        <w:tc>
          <w:tcPr>
            <w:tcW w:w="2410" w:type="dxa"/>
            <w:vAlign w:val="center"/>
          </w:tcPr>
          <w:p w14:paraId="305277B8" w14:textId="77777777" w:rsidR="00E004F2" w:rsidRPr="00B4022A" w:rsidRDefault="00E004F2" w:rsidP="003D4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B402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456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6C798B2" w14:textId="77777777" w:rsidR="00E004F2" w:rsidRPr="000E323E" w:rsidRDefault="00E004F2" w:rsidP="003D4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E3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NT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239D01D" w14:textId="77777777" w:rsidR="00E004F2" w:rsidRPr="000E323E" w:rsidRDefault="00E004F2" w:rsidP="003D4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E3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UWS</w:t>
            </w:r>
          </w:p>
        </w:tc>
      </w:tr>
      <w:tr w:rsidR="00E004F2" w:rsidRPr="000E323E" w14:paraId="427EC7EF" w14:textId="77777777" w:rsidTr="003D4BEA"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28B29177" w14:textId="77777777" w:rsidR="00E004F2" w:rsidRPr="000E323E" w:rsidRDefault="00E004F2" w:rsidP="003D4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E3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4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5835BC5" w14:textId="77777777" w:rsidR="00E004F2" w:rsidRPr="000E323E" w:rsidRDefault="00E004F2" w:rsidP="003D4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E323E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4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B6470BA" w14:textId="77777777" w:rsidR="00E004F2" w:rsidRPr="000E323E" w:rsidRDefault="00E004F2" w:rsidP="003D4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E3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F</w:t>
            </w:r>
          </w:p>
        </w:tc>
        <w:tc>
          <w:tcPr>
            <w:tcW w:w="2410" w:type="dxa"/>
            <w:vAlign w:val="center"/>
          </w:tcPr>
          <w:p w14:paraId="57457971" w14:textId="77777777" w:rsidR="00E004F2" w:rsidRPr="00B4022A" w:rsidRDefault="00E004F2" w:rsidP="003D4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B402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220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F50D738" w14:textId="77777777" w:rsidR="00E004F2" w:rsidRPr="000E323E" w:rsidRDefault="00E004F2" w:rsidP="003D4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E3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NT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B5D39C9" w14:textId="77777777" w:rsidR="00E004F2" w:rsidRPr="000E323E" w:rsidRDefault="00E004F2" w:rsidP="003D4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E3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MCS-</w:t>
            </w:r>
          </w:p>
        </w:tc>
      </w:tr>
      <w:tr w:rsidR="00E004F2" w:rsidRPr="000E323E" w14:paraId="17AB7621" w14:textId="77777777" w:rsidTr="003D4BEA"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14C8F5AB" w14:textId="77777777" w:rsidR="00E004F2" w:rsidRPr="000E323E" w:rsidRDefault="00E004F2" w:rsidP="003D4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E3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4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C854C6D" w14:textId="77777777" w:rsidR="00E004F2" w:rsidRPr="000E323E" w:rsidRDefault="00E004F2" w:rsidP="003D4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E3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0D1F15A" w14:textId="77777777" w:rsidR="00E004F2" w:rsidRPr="000E323E" w:rsidRDefault="00E004F2" w:rsidP="003D4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E3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M</w:t>
            </w:r>
          </w:p>
        </w:tc>
        <w:tc>
          <w:tcPr>
            <w:tcW w:w="2410" w:type="dxa"/>
            <w:vAlign w:val="center"/>
          </w:tcPr>
          <w:p w14:paraId="3124D7FF" w14:textId="77777777" w:rsidR="00E004F2" w:rsidRPr="00B4022A" w:rsidRDefault="00E004F2" w:rsidP="003D4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B402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3062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D7F245B" w14:textId="77777777" w:rsidR="00E004F2" w:rsidRPr="000E323E" w:rsidRDefault="00E004F2" w:rsidP="003D4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E3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NT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1A2A547" w14:textId="77777777" w:rsidR="00E004F2" w:rsidRPr="000E323E" w:rsidRDefault="00E004F2" w:rsidP="003D4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E3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MCS+</w:t>
            </w:r>
          </w:p>
        </w:tc>
      </w:tr>
      <w:tr w:rsidR="00E004F2" w:rsidRPr="000E323E" w14:paraId="4743CB01" w14:textId="77777777" w:rsidTr="003D4BEA"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27DF8198" w14:textId="77777777" w:rsidR="00E004F2" w:rsidRPr="000E323E" w:rsidRDefault="00E004F2" w:rsidP="003D4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E3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4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47B6123" w14:textId="77777777" w:rsidR="00E004F2" w:rsidRPr="000E323E" w:rsidRDefault="00E004F2" w:rsidP="003D4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E3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C4A490A" w14:textId="77777777" w:rsidR="00E004F2" w:rsidRPr="000E323E" w:rsidRDefault="00E004F2" w:rsidP="003D4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E3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M</w:t>
            </w:r>
          </w:p>
        </w:tc>
        <w:tc>
          <w:tcPr>
            <w:tcW w:w="2410" w:type="dxa"/>
            <w:vAlign w:val="center"/>
          </w:tcPr>
          <w:p w14:paraId="58E0EFDB" w14:textId="77777777" w:rsidR="00E004F2" w:rsidRPr="00B4022A" w:rsidRDefault="00E004F2" w:rsidP="003D4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B402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257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85E7BA0" w14:textId="77777777" w:rsidR="00E004F2" w:rsidRPr="000E323E" w:rsidRDefault="00E004F2" w:rsidP="003D4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E3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T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BB98582" w14:textId="77777777" w:rsidR="00E004F2" w:rsidRPr="000E323E" w:rsidRDefault="00E004F2" w:rsidP="003D4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E3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UWS</w:t>
            </w:r>
          </w:p>
        </w:tc>
      </w:tr>
      <w:tr w:rsidR="00E004F2" w:rsidRPr="000E323E" w14:paraId="616C0EE3" w14:textId="77777777" w:rsidTr="003D4BEA"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0ECFCC18" w14:textId="77777777" w:rsidR="00E004F2" w:rsidRPr="000E323E" w:rsidRDefault="00E004F2" w:rsidP="003D4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E3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4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4D56951" w14:textId="77777777" w:rsidR="00E004F2" w:rsidRPr="000E323E" w:rsidRDefault="00E004F2" w:rsidP="003D4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E3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A3635E6" w14:textId="77777777" w:rsidR="00E004F2" w:rsidRPr="000E323E" w:rsidRDefault="00E004F2" w:rsidP="003D4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E3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M</w:t>
            </w:r>
          </w:p>
        </w:tc>
        <w:tc>
          <w:tcPr>
            <w:tcW w:w="2410" w:type="dxa"/>
            <w:vAlign w:val="center"/>
          </w:tcPr>
          <w:p w14:paraId="2CBE7A7E" w14:textId="77777777" w:rsidR="00E004F2" w:rsidRPr="00B4022A" w:rsidRDefault="00E004F2" w:rsidP="003D4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B402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402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26E079F" w14:textId="77777777" w:rsidR="00E004F2" w:rsidRPr="000E323E" w:rsidRDefault="00E004F2" w:rsidP="003D4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E3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T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2271C0D" w14:textId="77777777" w:rsidR="00E004F2" w:rsidRPr="000E323E" w:rsidRDefault="00E004F2" w:rsidP="003D4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E3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MCS-</w:t>
            </w:r>
          </w:p>
        </w:tc>
      </w:tr>
      <w:tr w:rsidR="00E004F2" w:rsidRPr="000E323E" w14:paraId="3960E03D" w14:textId="77777777" w:rsidTr="003D4BEA"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09841786" w14:textId="77777777" w:rsidR="00E004F2" w:rsidRPr="000E323E" w:rsidRDefault="00E004F2" w:rsidP="003D4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E3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4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B87293A" w14:textId="77777777" w:rsidR="00E004F2" w:rsidRPr="000E323E" w:rsidRDefault="00E004F2" w:rsidP="003D4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E3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B455CB9" w14:textId="77777777" w:rsidR="00E004F2" w:rsidRPr="000E323E" w:rsidRDefault="00E004F2" w:rsidP="003D4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E3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M</w:t>
            </w:r>
          </w:p>
        </w:tc>
        <w:tc>
          <w:tcPr>
            <w:tcW w:w="2410" w:type="dxa"/>
            <w:vAlign w:val="center"/>
          </w:tcPr>
          <w:p w14:paraId="2F03306D" w14:textId="77777777" w:rsidR="00E004F2" w:rsidRPr="00B4022A" w:rsidRDefault="00E004F2" w:rsidP="003D4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B402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2423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8658BF5" w14:textId="77777777" w:rsidR="00E004F2" w:rsidRPr="000E323E" w:rsidRDefault="00E004F2" w:rsidP="003D4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E3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T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AB6FEFC" w14:textId="77777777" w:rsidR="00E004F2" w:rsidRPr="000E323E" w:rsidRDefault="00E004F2" w:rsidP="003D4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E3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EMCS</w:t>
            </w:r>
          </w:p>
        </w:tc>
      </w:tr>
      <w:tr w:rsidR="00E004F2" w:rsidRPr="000E323E" w14:paraId="30FC02D5" w14:textId="77777777" w:rsidTr="003D4BEA"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54876411" w14:textId="77777777" w:rsidR="00E004F2" w:rsidRPr="000E323E" w:rsidRDefault="00E004F2" w:rsidP="003D4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E3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lastRenderedPageBreak/>
              <w:t>P5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916CD32" w14:textId="77777777" w:rsidR="00E004F2" w:rsidRPr="000E323E" w:rsidRDefault="00E004F2" w:rsidP="003D4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E3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ACADC05" w14:textId="77777777" w:rsidR="00E004F2" w:rsidRPr="000E323E" w:rsidRDefault="00E004F2" w:rsidP="003D4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E3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F</w:t>
            </w:r>
          </w:p>
        </w:tc>
        <w:tc>
          <w:tcPr>
            <w:tcW w:w="2410" w:type="dxa"/>
            <w:vAlign w:val="center"/>
          </w:tcPr>
          <w:p w14:paraId="43677206" w14:textId="77777777" w:rsidR="00E004F2" w:rsidRPr="00B4022A" w:rsidRDefault="00E004F2" w:rsidP="003D4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B402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709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728E3195" w14:textId="77777777" w:rsidR="00E004F2" w:rsidRPr="000E323E" w:rsidRDefault="00E004F2" w:rsidP="003D4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E3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T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411266D" w14:textId="77777777" w:rsidR="00E004F2" w:rsidRPr="000E323E" w:rsidRDefault="00E004F2" w:rsidP="003D4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E3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MCS+</w:t>
            </w:r>
          </w:p>
        </w:tc>
      </w:tr>
      <w:tr w:rsidR="00E004F2" w:rsidRPr="000E323E" w14:paraId="663A2A0E" w14:textId="77777777" w:rsidTr="003D4BEA"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4F057A0C" w14:textId="77777777" w:rsidR="00E004F2" w:rsidRPr="000E323E" w:rsidRDefault="00E004F2" w:rsidP="003D4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E3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5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02801F1" w14:textId="77777777" w:rsidR="00E004F2" w:rsidRPr="000E323E" w:rsidRDefault="00E004F2" w:rsidP="003D4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E3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9DF3D63" w14:textId="77777777" w:rsidR="00E004F2" w:rsidRPr="000E323E" w:rsidRDefault="00E004F2" w:rsidP="003D4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E3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F</w:t>
            </w:r>
          </w:p>
        </w:tc>
        <w:tc>
          <w:tcPr>
            <w:tcW w:w="2410" w:type="dxa"/>
            <w:vAlign w:val="center"/>
          </w:tcPr>
          <w:p w14:paraId="4442D9B4" w14:textId="77777777" w:rsidR="00E004F2" w:rsidRPr="00B4022A" w:rsidRDefault="00E004F2" w:rsidP="003D4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B402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347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3A6A6F4" w14:textId="77777777" w:rsidR="00E004F2" w:rsidRPr="000E323E" w:rsidRDefault="00E004F2" w:rsidP="003D4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E3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NT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B5FD34E" w14:textId="77777777" w:rsidR="00E004F2" w:rsidRPr="000E323E" w:rsidRDefault="00E004F2" w:rsidP="003D4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E3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UWS</w:t>
            </w:r>
          </w:p>
        </w:tc>
      </w:tr>
      <w:tr w:rsidR="00E004F2" w:rsidRPr="000E323E" w14:paraId="2294CD46" w14:textId="77777777" w:rsidTr="003D4BEA"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606C494E" w14:textId="77777777" w:rsidR="00E004F2" w:rsidRPr="000E323E" w:rsidRDefault="00E004F2" w:rsidP="003D4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E3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5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5451698" w14:textId="77777777" w:rsidR="00E004F2" w:rsidRPr="000E323E" w:rsidRDefault="00E004F2" w:rsidP="003D4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E3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6809638" w14:textId="77777777" w:rsidR="00E004F2" w:rsidRPr="000E323E" w:rsidRDefault="00E004F2" w:rsidP="003D4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E3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M</w:t>
            </w:r>
          </w:p>
        </w:tc>
        <w:tc>
          <w:tcPr>
            <w:tcW w:w="2410" w:type="dxa"/>
            <w:vAlign w:val="center"/>
          </w:tcPr>
          <w:p w14:paraId="7E0FA361" w14:textId="77777777" w:rsidR="00E004F2" w:rsidRPr="00B4022A" w:rsidRDefault="00E004F2" w:rsidP="003D4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B402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283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8FBB38E" w14:textId="77777777" w:rsidR="00E004F2" w:rsidRPr="000E323E" w:rsidRDefault="00E004F2" w:rsidP="003D4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E3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T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B24170B" w14:textId="77777777" w:rsidR="00E004F2" w:rsidRPr="000E323E" w:rsidRDefault="00E004F2" w:rsidP="003D4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E3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MCS+</w:t>
            </w:r>
          </w:p>
        </w:tc>
      </w:tr>
      <w:tr w:rsidR="00E004F2" w:rsidRPr="000E323E" w14:paraId="3E98E7E1" w14:textId="77777777" w:rsidTr="003D4BEA"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4193CCD2" w14:textId="77777777" w:rsidR="00E004F2" w:rsidRPr="000E323E" w:rsidRDefault="00E004F2" w:rsidP="003D4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E3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5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E257EB0" w14:textId="77777777" w:rsidR="00E004F2" w:rsidRPr="000E323E" w:rsidRDefault="00E004F2" w:rsidP="003D4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E3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F79FD14" w14:textId="77777777" w:rsidR="00E004F2" w:rsidRPr="000E323E" w:rsidRDefault="00E004F2" w:rsidP="003D4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E3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M</w:t>
            </w:r>
          </w:p>
        </w:tc>
        <w:tc>
          <w:tcPr>
            <w:tcW w:w="2410" w:type="dxa"/>
            <w:vAlign w:val="center"/>
          </w:tcPr>
          <w:p w14:paraId="65EECB9E" w14:textId="77777777" w:rsidR="00E004F2" w:rsidRPr="00B4022A" w:rsidRDefault="00E004F2" w:rsidP="003D4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B402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186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506670F" w14:textId="77777777" w:rsidR="00E004F2" w:rsidRPr="000E323E" w:rsidRDefault="00E004F2" w:rsidP="003D4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E3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T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1AC6B30" w14:textId="77777777" w:rsidR="00E004F2" w:rsidRPr="000E323E" w:rsidRDefault="00E004F2" w:rsidP="003D4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E3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EMCS</w:t>
            </w:r>
          </w:p>
        </w:tc>
      </w:tr>
      <w:tr w:rsidR="00E004F2" w:rsidRPr="000E323E" w14:paraId="4D51C7B1" w14:textId="77777777" w:rsidTr="003D4BEA"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0B047B9B" w14:textId="77777777" w:rsidR="00E004F2" w:rsidRPr="000E323E" w:rsidRDefault="00E004F2" w:rsidP="003D4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E3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5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606AD1E" w14:textId="77777777" w:rsidR="00E004F2" w:rsidRPr="000E323E" w:rsidRDefault="00E004F2" w:rsidP="003D4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E3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92C4081" w14:textId="77777777" w:rsidR="00E004F2" w:rsidRPr="000E323E" w:rsidRDefault="00E004F2" w:rsidP="003D4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E3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F</w:t>
            </w:r>
          </w:p>
        </w:tc>
        <w:tc>
          <w:tcPr>
            <w:tcW w:w="2410" w:type="dxa"/>
            <w:vAlign w:val="center"/>
          </w:tcPr>
          <w:p w14:paraId="01B337DC" w14:textId="77777777" w:rsidR="00E004F2" w:rsidRPr="00B4022A" w:rsidRDefault="00E004F2" w:rsidP="003D4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B402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333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3729FBA" w14:textId="77777777" w:rsidR="00E004F2" w:rsidRPr="000E323E" w:rsidRDefault="00E004F2" w:rsidP="003D4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E3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NT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F66943C" w14:textId="77777777" w:rsidR="00E004F2" w:rsidRPr="000E323E" w:rsidRDefault="00E004F2" w:rsidP="003D4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E3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MCS-</w:t>
            </w:r>
          </w:p>
        </w:tc>
      </w:tr>
      <w:tr w:rsidR="00E004F2" w:rsidRPr="000E323E" w14:paraId="303F2DB8" w14:textId="77777777" w:rsidTr="003D4BEA"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5566C1EB" w14:textId="77777777" w:rsidR="00E004F2" w:rsidRPr="000E323E" w:rsidRDefault="00E004F2" w:rsidP="003D4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E3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5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22A2E6F" w14:textId="77777777" w:rsidR="00E004F2" w:rsidRPr="000E323E" w:rsidRDefault="00E004F2" w:rsidP="003D4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E3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7443EE8" w14:textId="77777777" w:rsidR="00E004F2" w:rsidRPr="000E323E" w:rsidRDefault="00E004F2" w:rsidP="003D4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E3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F</w:t>
            </w:r>
          </w:p>
        </w:tc>
        <w:tc>
          <w:tcPr>
            <w:tcW w:w="2410" w:type="dxa"/>
            <w:vAlign w:val="center"/>
          </w:tcPr>
          <w:p w14:paraId="602DF0F1" w14:textId="77777777" w:rsidR="00E004F2" w:rsidRPr="00B4022A" w:rsidRDefault="00E004F2" w:rsidP="003D4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B402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40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D814343" w14:textId="77777777" w:rsidR="00E004F2" w:rsidRPr="000E323E" w:rsidRDefault="00E004F2" w:rsidP="003D4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E3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T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2FE48E4" w14:textId="77777777" w:rsidR="00E004F2" w:rsidRPr="000E323E" w:rsidRDefault="00E004F2" w:rsidP="003D4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E3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UWS</w:t>
            </w:r>
          </w:p>
        </w:tc>
      </w:tr>
      <w:tr w:rsidR="00E004F2" w:rsidRPr="000E323E" w14:paraId="15C73F9C" w14:textId="77777777" w:rsidTr="003D4BEA"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02C9ABFD" w14:textId="77777777" w:rsidR="00E004F2" w:rsidRPr="000E323E" w:rsidRDefault="00E004F2" w:rsidP="003D4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E3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5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DD7A89C" w14:textId="77777777" w:rsidR="00E004F2" w:rsidRPr="000E323E" w:rsidRDefault="00E004F2" w:rsidP="003D4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E3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56C15C8" w14:textId="77777777" w:rsidR="00E004F2" w:rsidRPr="000E323E" w:rsidRDefault="00E004F2" w:rsidP="003D4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E3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F</w:t>
            </w:r>
          </w:p>
        </w:tc>
        <w:tc>
          <w:tcPr>
            <w:tcW w:w="2410" w:type="dxa"/>
            <w:vAlign w:val="center"/>
          </w:tcPr>
          <w:p w14:paraId="3E8C7179" w14:textId="77777777" w:rsidR="00E004F2" w:rsidRPr="00B4022A" w:rsidRDefault="00E004F2" w:rsidP="003D4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B402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669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CEA044D" w14:textId="77777777" w:rsidR="00E004F2" w:rsidRPr="000E323E" w:rsidRDefault="00E004F2" w:rsidP="003D4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E3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T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8B3D38B" w14:textId="77777777" w:rsidR="00E004F2" w:rsidRPr="000E323E" w:rsidRDefault="00E004F2" w:rsidP="003D4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E3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MCS+</w:t>
            </w:r>
          </w:p>
        </w:tc>
      </w:tr>
      <w:tr w:rsidR="00E004F2" w:rsidRPr="000E323E" w14:paraId="0FDDD3C4" w14:textId="77777777" w:rsidTr="003D4BEA"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17DFFB6C" w14:textId="77777777" w:rsidR="00E004F2" w:rsidRPr="000E323E" w:rsidRDefault="00E004F2" w:rsidP="003D4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E3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5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6BD171C" w14:textId="77777777" w:rsidR="00E004F2" w:rsidRPr="000E323E" w:rsidRDefault="00E004F2" w:rsidP="003D4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E3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F2C3B7B" w14:textId="77777777" w:rsidR="00E004F2" w:rsidRPr="000E323E" w:rsidRDefault="00E004F2" w:rsidP="003D4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E3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M</w:t>
            </w:r>
          </w:p>
        </w:tc>
        <w:tc>
          <w:tcPr>
            <w:tcW w:w="2410" w:type="dxa"/>
            <w:vAlign w:val="center"/>
          </w:tcPr>
          <w:p w14:paraId="7EF29AE6" w14:textId="77777777" w:rsidR="00E004F2" w:rsidRPr="00B4022A" w:rsidRDefault="00E004F2" w:rsidP="003D4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B402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387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C2D52C1" w14:textId="77777777" w:rsidR="00E004F2" w:rsidRPr="000E323E" w:rsidRDefault="00E004F2" w:rsidP="003D4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E3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NT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1CC90DA" w14:textId="77777777" w:rsidR="00E004F2" w:rsidRPr="000E323E" w:rsidRDefault="00E004F2" w:rsidP="003D4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E3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MCS+</w:t>
            </w:r>
          </w:p>
        </w:tc>
      </w:tr>
      <w:tr w:rsidR="00E004F2" w:rsidRPr="000E323E" w14:paraId="1555F274" w14:textId="77777777" w:rsidTr="003D4BEA"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4C11AE24" w14:textId="77777777" w:rsidR="00E004F2" w:rsidRPr="000E323E" w:rsidRDefault="00E004F2" w:rsidP="003D4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E3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5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D526DCC" w14:textId="77777777" w:rsidR="00E004F2" w:rsidRPr="000E323E" w:rsidRDefault="00E004F2" w:rsidP="003D4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E3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E4B1954" w14:textId="77777777" w:rsidR="00E004F2" w:rsidRPr="000E323E" w:rsidRDefault="00E004F2" w:rsidP="003D4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E3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M</w:t>
            </w:r>
          </w:p>
        </w:tc>
        <w:tc>
          <w:tcPr>
            <w:tcW w:w="2410" w:type="dxa"/>
            <w:vAlign w:val="center"/>
          </w:tcPr>
          <w:p w14:paraId="62178CC5" w14:textId="77777777" w:rsidR="00E004F2" w:rsidRPr="00B4022A" w:rsidRDefault="00E004F2" w:rsidP="003D4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B402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541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C8058ED" w14:textId="77777777" w:rsidR="00E004F2" w:rsidRPr="000E323E" w:rsidRDefault="00E004F2" w:rsidP="003D4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E3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T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2E06380" w14:textId="77777777" w:rsidR="00E004F2" w:rsidRPr="000E323E" w:rsidRDefault="00E004F2" w:rsidP="003D4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E3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MCS+</w:t>
            </w:r>
          </w:p>
        </w:tc>
      </w:tr>
      <w:tr w:rsidR="00E004F2" w:rsidRPr="000E323E" w14:paraId="4FC78982" w14:textId="77777777" w:rsidTr="003D4BEA"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1D431486" w14:textId="77777777" w:rsidR="00E004F2" w:rsidRPr="000E323E" w:rsidRDefault="00E004F2" w:rsidP="003D4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E3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5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1771DFD" w14:textId="77777777" w:rsidR="00E004F2" w:rsidRPr="000E323E" w:rsidRDefault="00E004F2" w:rsidP="003D4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E3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1C64D6C" w14:textId="77777777" w:rsidR="00E004F2" w:rsidRPr="000E323E" w:rsidRDefault="00E004F2" w:rsidP="003D4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E3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F</w:t>
            </w:r>
          </w:p>
        </w:tc>
        <w:tc>
          <w:tcPr>
            <w:tcW w:w="2410" w:type="dxa"/>
            <w:vAlign w:val="center"/>
          </w:tcPr>
          <w:p w14:paraId="6F951241" w14:textId="77777777" w:rsidR="00E004F2" w:rsidRPr="00B4022A" w:rsidRDefault="00E004F2" w:rsidP="003D4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B402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98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4EA48A4" w14:textId="77777777" w:rsidR="00E004F2" w:rsidRPr="000E323E" w:rsidRDefault="00E004F2" w:rsidP="003D4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E3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NT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AF18D53" w14:textId="77777777" w:rsidR="00E004F2" w:rsidRPr="000E323E" w:rsidRDefault="00E004F2" w:rsidP="003D4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E3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MCS+</w:t>
            </w:r>
          </w:p>
        </w:tc>
      </w:tr>
      <w:tr w:rsidR="00E004F2" w:rsidRPr="000E323E" w14:paraId="1F83E324" w14:textId="77777777" w:rsidTr="003D4BEA"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34F330D8" w14:textId="77777777" w:rsidR="00E004F2" w:rsidRPr="000E323E" w:rsidRDefault="00E004F2" w:rsidP="003D4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E3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6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0A5A888" w14:textId="77777777" w:rsidR="00E004F2" w:rsidRPr="000E323E" w:rsidRDefault="00E004F2" w:rsidP="003D4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E3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E3F4FFC" w14:textId="77777777" w:rsidR="00E004F2" w:rsidRPr="000E323E" w:rsidRDefault="00E004F2" w:rsidP="003D4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E3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M</w:t>
            </w:r>
          </w:p>
        </w:tc>
        <w:tc>
          <w:tcPr>
            <w:tcW w:w="2410" w:type="dxa"/>
            <w:vAlign w:val="center"/>
          </w:tcPr>
          <w:p w14:paraId="7DEC43A5" w14:textId="77777777" w:rsidR="00E004F2" w:rsidRPr="00B4022A" w:rsidRDefault="00E004F2" w:rsidP="003D4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B402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423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BEC0D9F" w14:textId="77777777" w:rsidR="00E004F2" w:rsidRPr="000E323E" w:rsidRDefault="00E004F2" w:rsidP="003D4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E3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T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9D37031" w14:textId="77777777" w:rsidR="00E004F2" w:rsidRPr="000E323E" w:rsidRDefault="00E004F2" w:rsidP="003D4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E3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MCS+</w:t>
            </w:r>
          </w:p>
        </w:tc>
      </w:tr>
      <w:tr w:rsidR="00E004F2" w:rsidRPr="000E323E" w14:paraId="159CCE53" w14:textId="77777777" w:rsidTr="003D4BEA">
        <w:tc>
          <w:tcPr>
            <w:tcW w:w="92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D9FAA" w14:textId="77777777" w:rsidR="00E004F2" w:rsidRPr="000E323E" w:rsidRDefault="00E004F2" w:rsidP="003D4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E3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61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31075" w14:textId="77777777" w:rsidR="00E004F2" w:rsidRPr="000E323E" w:rsidRDefault="00E004F2" w:rsidP="003D4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E3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3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B07DB" w14:textId="77777777" w:rsidR="00E004F2" w:rsidRPr="000E323E" w:rsidRDefault="00E004F2" w:rsidP="003D4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E3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F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14:paraId="55D954F8" w14:textId="77777777" w:rsidR="00E004F2" w:rsidRPr="00B4022A" w:rsidRDefault="00E004F2" w:rsidP="003D4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B402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308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D83F7" w14:textId="77777777" w:rsidR="00E004F2" w:rsidRPr="000E323E" w:rsidRDefault="00E004F2" w:rsidP="003D4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E3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NT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C5459" w14:textId="77777777" w:rsidR="00E004F2" w:rsidRPr="000E323E" w:rsidRDefault="00E004F2" w:rsidP="003D4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E3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EMCS</w:t>
            </w:r>
          </w:p>
        </w:tc>
      </w:tr>
    </w:tbl>
    <w:p w14:paraId="3BA40086" w14:textId="1DB4DB44" w:rsidR="00E004F2" w:rsidRPr="00E004F2" w:rsidRDefault="00E004F2" w:rsidP="00E004F2">
      <w:pPr>
        <w:spacing w:before="240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E004F2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T</w:t>
      </w:r>
      <w:r w:rsidRPr="00E004F2">
        <w:rPr>
          <w:rFonts w:ascii="Times New Roman" w:hAnsi="Times New Roman" w:cs="Times New Roman"/>
          <w:b/>
          <w:sz w:val="24"/>
          <w:szCs w:val="24"/>
          <w:lang w:val="en-US"/>
        </w:rPr>
        <w:t xml:space="preserve">1: Patients demographic information: age, gender, days since injury, traumatic (T) or non-traumatic (NT) etiology and clinical best diagnosis. </w:t>
      </w:r>
    </w:p>
    <w:p w14:paraId="7BBFA634" w14:textId="77777777" w:rsidR="00C33337" w:rsidRPr="00771628" w:rsidRDefault="00C33337" w:rsidP="001370A7">
      <w:pPr>
        <w:spacing w:line="480" w:lineRule="auto"/>
        <w:jc w:val="both"/>
        <w:rPr>
          <w:rFonts w:ascii="Times New Roman" w:hAnsi="Times New Roman" w:cs="Times New Roman"/>
          <w:b/>
          <w:noProof/>
          <w:sz w:val="24"/>
          <w:szCs w:val="24"/>
          <w:lang w:val="en-US" w:eastAsia="fr-FR"/>
        </w:rPr>
      </w:pPr>
    </w:p>
    <w:p w14:paraId="6959C4A9" w14:textId="10AA29D9" w:rsidR="001370A7" w:rsidRPr="00687EAE" w:rsidRDefault="001370A7" w:rsidP="00FC6F62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0ED4A87" w14:textId="7EB2F1AB" w:rsidR="00010A41" w:rsidRDefault="00010A41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A5105B8" w14:textId="6B1421CD" w:rsidR="00010A41" w:rsidRPr="008533CB" w:rsidRDefault="00010A41" w:rsidP="00010A41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74A16B2" w14:textId="07B7FF50" w:rsidR="00231333" w:rsidRPr="00D9641F" w:rsidRDefault="00231333" w:rsidP="00D930A0">
      <w:pPr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38CA66B" w14:textId="38CA4A66" w:rsidR="00F5004D" w:rsidRPr="00D930A0" w:rsidRDefault="00231333" w:rsidP="00D9641F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660"/>
        <w:gridCol w:w="2652"/>
        <w:gridCol w:w="2309"/>
        <w:gridCol w:w="1667"/>
      </w:tblGrid>
      <w:tr w:rsidR="00550511" w:rsidRPr="004540A2" w14:paraId="778D25B2" w14:textId="77777777" w:rsidTr="00F27A3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tcBorders>
              <w:top w:val="single" w:sz="4" w:space="0" w:color="auto"/>
              <w:bottom w:val="single" w:sz="4" w:space="0" w:color="auto"/>
            </w:tcBorders>
          </w:tcPr>
          <w:p w14:paraId="01C44FE0" w14:textId="66F7E6AF" w:rsidR="00550511" w:rsidRPr="004540A2" w:rsidRDefault="00550511" w:rsidP="0055051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540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CTRL&gt;UWS</w:t>
            </w:r>
          </w:p>
        </w:tc>
        <w:tc>
          <w:tcPr>
            <w:tcW w:w="2652" w:type="dxa"/>
            <w:tcBorders>
              <w:top w:val="single" w:sz="4" w:space="0" w:color="auto"/>
              <w:bottom w:val="single" w:sz="4" w:space="0" w:color="auto"/>
            </w:tcBorders>
          </w:tcPr>
          <w:p w14:paraId="6338FBBF" w14:textId="6C987997" w:rsidR="00550511" w:rsidRPr="004540A2" w:rsidRDefault="00550511" w:rsidP="0055051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540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TRL&gt;MCS-</w:t>
            </w:r>
          </w:p>
        </w:tc>
        <w:tc>
          <w:tcPr>
            <w:tcW w:w="2309" w:type="dxa"/>
            <w:tcBorders>
              <w:top w:val="single" w:sz="4" w:space="0" w:color="auto"/>
              <w:bottom w:val="single" w:sz="4" w:space="0" w:color="auto"/>
            </w:tcBorders>
          </w:tcPr>
          <w:p w14:paraId="1C1EB126" w14:textId="5BC79CA5" w:rsidR="00550511" w:rsidRPr="004540A2" w:rsidRDefault="00550511" w:rsidP="0055051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540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TRL&gt;MCS+</w:t>
            </w:r>
          </w:p>
        </w:tc>
        <w:tc>
          <w:tcPr>
            <w:tcW w:w="1667" w:type="dxa"/>
            <w:tcBorders>
              <w:top w:val="single" w:sz="4" w:space="0" w:color="auto"/>
              <w:bottom w:val="single" w:sz="4" w:space="0" w:color="auto"/>
            </w:tcBorders>
          </w:tcPr>
          <w:p w14:paraId="607EB25B" w14:textId="5F7FB6B2" w:rsidR="00550511" w:rsidRPr="004540A2" w:rsidRDefault="00550511" w:rsidP="0055051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540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CS+&gt;MCS-</w:t>
            </w:r>
          </w:p>
        </w:tc>
      </w:tr>
      <w:tr w:rsidR="004540A2" w:rsidRPr="004540A2" w14:paraId="7868BBB9" w14:textId="77777777" w:rsidTr="00F27A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tcBorders>
              <w:top w:val="single" w:sz="4" w:space="0" w:color="auto"/>
              <w:bottom w:val="single" w:sz="4" w:space="0" w:color="auto"/>
            </w:tcBorders>
          </w:tcPr>
          <w:p w14:paraId="12E900C3" w14:textId="249D586A" w:rsidR="00550511" w:rsidRPr="004540A2" w:rsidRDefault="00802ED6" w:rsidP="004540A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540A2">
              <w:rPr>
                <w:rFonts w:ascii="Times New Roman" w:hAnsi="Times New Roman" w:cs="Times New Roman"/>
                <w:sz w:val="24"/>
                <w:szCs w:val="24"/>
              </w:rPr>
              <w:t>Lateralorbitofrontal</w:t>
            </w:r>
            <w:proofErr w:type="spellEnd"/>
            <w:r w:rsidRPr="004540A2">
              <w:rPr>
                <w:rFonts w:ascii="Times New Roman" w:hAnsi="Times New Roman" w:cs="Times New Roman"/>
                <w:sz w:val="24"/>
                <w:szCs w:val="24"/>
              </w:rPr>
              <w:t xml:space="preserve"> R</w:t>
            </w:r>
          </w:p>
          <w:p w14:paraId="0D2B6CE1" w14:textId="4300AE81" w:rsidR="00802ED6" w:rsidRPr="004540A2" w:rsidRDefault="00802ED6" w:rsidP="004540A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540A2">
              <w:rPr>
                <w:rFonts w:ascii="Times New Roman" w:hAnsi="Times New Roman" w:cs="Times New Roman"/>
                <w:sz w:val="24"/>
                <w:szCs w:val="24"/>
              </w:rPr>
              <w:t>Lateralorbitofrontal</w:t>
            </w:r>
            <w:proofErr w:type="spellEnd"/>
            <w:r w:rsidRPr="004540A2">
              <w:rPr>
                <w:rFonts w:ascii="Times New Roman" w:hAnsi="Times New Roman" w:cs="Times New Roman"/>
                <w:sz w:val="24"/>
                <w:szCs w:val="24"/>
              </w:rPr>
              <w:t xml:space="preserve"> L</w:t>
            </w:r>
          </w:p>
          <w:p w14:paraId="7CEC194B" w14:textId="0C336AC6" w:rsidR="00550511" w:rsidRPr="004540A2" w:rsidRDefault="00802ED6" w:rsidP="004540A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540A2">
              <w:rPr>
                <w:rFonts w:ascii="Times New Roman" w:hAnsi="Times New Roman" w:cs="Times New Roman"/>
                <w:sz w:val="24"/>
                <w:szCs w:val="24"/>
              </w:rPr>
              <w:t>Precuneus</w:t>
            </w:r>
            <w:proofErr w:type="spellEnd"/>
            <w:r w:rsidRPr="004540A2">
              <w:rPr>
                <w:rFonts w:ascii="Times New Roman" w:hAnsi="Times New Roman" w:cs="Times New Roman"/>
                <w:sz w:val="24"/>
                <w:szCs w:val="24"/>
              </w:rPr>
              <w:t xml:space="preserve"> L</w:t>
            </w:r>
          </w:p>
        </w:tc>
        <w:tc>
          <w:tcPr>
            <w:tcW w:w="2652" w:type="dxa"/>
            <w:tcBorders>
              <w:top w:val="single" w:sz="4" w:space="0" w:color="auto"/>
              <w:bottom w:val="single" w:sz="4" w:space="0" w:color="auto"/>
            </w:tcBorders>
          </w:tcPr>
          <w:p w14:paraId="56FCFAEE" w14:textId="77777777" w:rsidR="00802ED6" w:rsidRPr="004540A2" w:rsidRDefault="00802ED6" w:rsidP="004540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4540A2">
              <w:rPr>
                <w:rFonts w:ascii="Times New Roman" w:hAnsi="Times New Roman" w:cs="Times New Roman"/>
                <w:b/>
                <w:sz w:val="24"/>
                <w:szCs w:val="24"/>
              </w:rPr>
              <w:t>Lateralorbitofrontal</w:t>
            </w:r>
            <w:proofErr w:type="spellEnd"/>
            <w:r w:rsidRPr="004540A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R</w:t>
            </w:r>
          </w:p>
          <w:p w14:paraId="42335999" w14:textId="77777777" w:rsidR="00802ED6" w:rsidRPr="004540A2" w:rsidRDefault="00802ED6" w:rsidP="004540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4540A2">
              <w:rPr>
                <w:rFonts w:ascii="Times New Roman" w:hAnsi="Times New Roman" w:cs="Times New Roman"/>
                <w:b/>
                <w:sz w:val="24"/>
                <w:szCs w:val="24"/>
              </w:rPr>
              <w:t>Lateralorbitofrontal</w:t>
            </w:r>
            <w:proofErr w:type="spellEnd"/>
            <w:r w:rsidRPr="004540A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L</w:t>
            </w:r>
          </w:p>
          <w:p w14:paraId="470113F4" w14:textId="1FBBC2CD" w:rsidR="00802ED6" w:rsidRPr="004540A2" w:rsidRDefault="00802ED6" w:rsidP="004540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4540A2">
              <w:rPr>
                <w:rFonts w:ascii="Times New Roman" w:hAnsi="Times New Roman" w:cs="Times New Roman"/>
                <w:b/>
                <w:sz w:val="24"/>
                <w:szCs w:val="24"/>
              </w:rPr>
              <w:t>Postcentral</w:t>
            </w:r>
            <w:proofErr w:type="spellEnd"/>
            <w:r w:rsidRPr="004540A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R</w:t>
            </w:r>
          </w:p>
          <w:p w14:paraId="012CE62D" w14:textId="01F9BD58" w:rsidR="00802ED6" w:rsidRPr="004540A2" w:rsidRDefault="00802ED6" w:rsidP="004540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4540A2">
              <w:rPr>
                <w:rFonts w:ascii="Times New Roman" w:hAnsi="Times New Roman" w:cs="Times New Roman"/>
                <w:b/>
                <w:sz w:val="24"/>
                <w:szCs w:val="24"/>
              </w:rPr>
              <w:t>Inferiortemporal</w:t>
            </w:r>
            <w:proofErr w:type="spellEnd"/>
            <w:r w:rsidRPr="004540A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R</w:t>
            </w:r>
          </w:p>
          <w:p w14:paraId="0E3B4CEE" w14:textId="198A9A0C" w:rsidR="00802ED6" w:rsidRPr="004540A2" w:rsidRDefault="00802ED6" w:rsidP="004540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4540A2">
              <w:rPr>
                <w:rFonts w:ascii="Times New Roman" w:hAnsi="Times New Roman" w:cs="Times New Roman"/>
                <w:b/>
                <w:sz w:val="24"/>
                <w:szCs w:val="24"/>
              </w:rPr>
              <w:t>Parahippocampal</w:t>
            </w:r>
            <w:proofErr w:type="spellEnd"/>
            <w:r w:rsidRPr="004540A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R</w:t>
            </w:r>
          </w:p>
          <w:p w14:paraId="754475BA" w14:textId="1F42D42F" w:rsidR="00802ED6" w:rsidRPr="004540A2" w:rsidRDefault="00802ED6" w:rsidP="004540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4540A2">
              <w:rPr>
                <w:rFonts w:ascii="Times New Roman" w:hAnsi="Times New Roman" w:cs="Times New Roman"/>
                <w:b/>
                <w:sz w:val="24"/>
                <w:szCs w:val="24"/>
              </w:rPr>
              <w:t>Fusiform</w:t>
            </w:r>
            <w:proofErr w:type="spellEnd"/>
            <w:r w:rsidRPr="004540A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R </w:t>
            </w:r>
            <w:proofErr w:type="spellStart"/>
            <w:r w:rsidRPr="004540A2">
              <w:rPr>
                <w:rFonts w:ascii="Times New Roman" w:hAnsi="Times New Roman" w:cs="Times New Roman"/>
                <w:b/>
                <w:sz w:val="24"/>
                <w:szCs w:val="24"/>
              </w:rPr>
              <w:t>Superiortemporal</w:t>
            </w:r>
            <w:proofErr w:type="spellEnd"/>
            <w:r w:rsidRPr="004540A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R</w:t>
            </w:r>
          </w:p>
          <w:p w14:paraId="17307B92" w14:textId="1BC6F210" w:rsidR="00802ED6" w:rsidRPr="004540A2" w:rsidRDefault="00802ED6" w:rsidP="004540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4540A2">
              <w:rPr>
                <w:rFonts w:ascii="Times New Roman" w:hAnsi="Times New Roman" w:cs="Times New Roman"/>
                <w:b/>
                <w:sz w:val="24"/>
                <w:szCs w:val="24"/>
              </w:rPr>
              <w:t>Superiortemporal</w:t>
            </w:r>
            <w:proofErr w:type="spellEnd"/>
            <w:r w:rsidRPr="004540A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L</w:t>
            </w:r>
          </w:p>
          <w:p w14:paraId="61D2C88B" w14:textId="6E64628C" w:rsidR="00802ED6" w:rsidRPr="004540A2" w:rsidRDefault="00802ED6" w:rsidP="004540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4540A2">
              <w:rPr>
                <w:rFonts w:ascii="Times New Roman" w:hAnsi="Times New Roman" w:cs="Times New Roman"/>
                <w:b/>
                <w:sz w:val="24"/>
                <w:szCs w:val="24"/>
              </w:rPr>
              <w:t>Precentral</w:t>
            </w:r>
            <w:proofErr w:type="spellEnd"/>
            <w:r w:rsidRPr="004540A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R</w:t>
            </w:r>
          </w:p>
          <w:p w14:paraId="1C257DD6" w14:textId="4B6AEFF2" w:rsidR="00802ED6" w:rsidRPr="004540A2" w:rsidRDefault="00802ED6" w:rsidP="004540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4540A2">
              <w:rPr>
                <w:rFonts w:ascii="Times New Roman" w:hAnsi="Times New Roman" w:cs="Times New Roman"/>
                <w:b/>
                <w:sz w:val="24"/>
                <w:szCs w:val="24"/>
              </w:rPr>
              <w:t>Lateraloccipital</w:t>
            </w:r>
            <w:proofErr w:type="spellEnd"/>
            <w:r w:rsidRPr="004540A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R</w:t>
            </w:r>
          </w:p>
          <w:p w14:paraId="17E9544D" w14:textId="536843A8" w:rsidR="0056669D" w:rsidRPr="004540A2" w:rsidRDefault="0056669D" w:rsidP="004540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4540A2">
              <w:rPr>
                <w:rFonts w:ascii="Times New Roman" w:hAnsi="Times New Roman" w:cs="Times New Roman"/>
                <w:b/>
                <w:sz w:val="24"/>
                <w:szCs w:val="24"/>
              </w:rPr>
              <w:t>Lateraloccipital</w:t>
            </w:r>
            <w:proofErr w:type="spellEnd"/>
            <w:r w:rsidRPr="004540A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L</w:t>
            </w:r>
          </w:p>
          <w:p w14:paraId="3E27197C" w14:textId="21066644" w:rsidR="00802ED6" w:rsidRPr="004540A2" w:rsidRDefault="00802ED6" w:rsidP="004540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4540A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arsobitalis</w:t>
            </w:r>
            <w:proofErr w:type="spellEnd"/>
            <w:r w:rsidRPr="004540A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R</w:t>
            </w:r>
          </w:p>
          <w:p w14:paraId="0D8E01D8" w14:textId="63E21C23" w:rsidR="00802ED6" w:rsidRPr="004540A2" w:rsidRDefault="00802ED6" w:rsidP="004540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4540A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ostralmiddlefrontal</w:t>
            </w:r>
            <w:proofErr w:type="spellEnd"/>
            <w:r w:rsidRPr="004540A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R</w:t>
            </w:r>
          </w:p>
          <w:p w14:paraId="68EE2550" w14:textId="43CDE0F0" w:rsidR="00802ED6" w:rsidRPr="004540A2" w:rsidRDefault="00802ED6" w:rsidP="004540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4540A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ostralmiddlefrontal</w:t>
            </w:r>
            <w:proofErr w:type="spellEnd"/>
            <w:r w:rsidRPr="004540A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L</w:t>
            </w:r>
          </w:p>
          <w:p w14:paraId="2324D480" w14:textId="3FEDAF42" w:rsidR="00802ED6" w:rsidRPr="004540A2" w:rsidRDefault="00802ED6" w:rsidP="004540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4540A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Inferiorparietal</w:t>
            </w:r>
            <w:proofErr w:type="spellEnd"/>
            <w:r w:rsidRPr="004540A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R</w:t>
            </w:r>
          </w:p>
          <w:p w14:paraId="1C6951A4" w14:textId="1DA83978" w:rsidR="00802ED6" w:rsidRPr="004540A2" w:rsidRDefault="00802ED6" w:rsidP="004540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4540A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Bankssts</w:t>
            </w:r>
            <w:proofErr w:type="spellEnd"/>
            <w:r w:rsidRPr="004540A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R</w:t>
            </w:r>
          </w:p>
          <w:p w14:paraId="59B176A7" w14:textId="655FA277" w:rsidR="00802ED6" w:rsidRPr="00E004F2" w:rsidRDefault="00802ED6" w:rsidP="004540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E004F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uperiorparietal</w:t>
            </w:r>
            <w:proofErr w:type="spellEnd"/>
            <w:r w:rsidRPr="00E004F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R</w:t>
            </w:r>
          </w:p>
          <w:p w14:paraId="20E89450" w14:textId="7E69A22B" w:rsidR="00802ED6" w:rsidRPr="004540A2" w:rsidRDefault="00802ED6" w:rsidP="004540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4540A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iddletemporal</w:t>
            </w:r>
            <w:proofErr w:type="spellEnd"/>
            <w:r w:rsidRPr="004540A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R</w:t>
            </w:r>
          </w:p>
          <w:p w14:paraId="118EF62B" w14:textId="33EE758F" w:rsidR="0056669D" w:rsidRPr="004540A2" w:rsidRDefault="0056669D" w:rsidP="004540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4540A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iddletemporal</w:t>
            </w:r>
            <w:proofErr w:type="spellEnd"/>
            <w:r w:rsidRPr="004540A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L</w:t>
            </w:r>
          </w:p>
          <w:p w14:paraId="357F4C59" w14:textId="07218186" w:rsidR="00802ED6" w:rsidRPr="004540A2" w:rsidRDefault="00802ED6" w:rsidP="004540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4540A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upramarginal</w:t>
            </w:r>
            <w:proofErr w:type="spellEnd"/>
            <w:r w:rsidRPr="004540A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R</w:t>
            </w:r>
          </w:p>
          <w:p w14:paraId="2B729413" w14:textId="60E87235" w:rsidR="00802ED6" w:rsidRPr="004540A2" w:rsidRDefault="00802ED6" w:rsidP="004540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4540A2">
              <w:rPr>
                <w:rFonts w:ascii="Times New Roman" w:hAnsi="Times New Roman" w:cs="Times New Roman"/>
                <w:b/>
                <w:sz w:val="24"/>
                <w:szCs w:val="24"/>
              </w:rPr>
              <w:t>Temporalpole</w:t>
            </w:r>
            <w:proofErr w:type="spellEnd"/>
            <w:r w:rsidRPr="004540A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R</w:t>
            </w:r>
          </w:p>
          <w:p w14:paraId="126C5AE9" w14:textId="123C6163" w:rsidR="0056669D" w:rsidRPr="004540A2" w:rsidRDefault="0056669D" w:rsidP="004540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4540A2">
              <w:rPr>
                <w:rFonts w:ascii="Times New Roman" w:hAnsi="Times New Roman" w:cs="Times New Roman"/>
                <w:b/>
                <w:sz w:val="24"/>
                <w:szCs w:val="24"/>
              </w:rPr>
              <w:t>Parsopercularis</w:t>
            </w:r>
            <w:proofErr w:type="spellEnd"/>
            <w:r w:rsidRPr="004540A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R</w:t>
            </w:r>
          </w:p>
          <w:p w14:paraId="68BCAE6F" w14:textId="297CD53B" w:rsidR="00802ED6" w:rsidRPr="004540A2" w:rsidRDefault="00802ED6" w:rsidP="004540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4540A2">
              <w:rPr>
                <w:rFonts w:ascii="Times New Roman" w:hAnsi="Times New Roman" w:cs="Times New Roman"/>
                <w:b/>
                <w:sz w:val="24"/>
                <w:szCs w:val="24"/>
              </w:rPr>
              <w:t>Parsopercularis</w:t>
            </w:r>
            <w:proofErr w:type="spellEnd"/>
            <w:r w:rsidRPr="004540A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L</w:t>
            </w:r>
          </w:p>
          <w:p w14:paraId="02321500" w14:textId="300D5364" w:rsidR="0056669D" w:rsidRPr="004540A2" w:rsidRDefault="0056669D" w:rsidP="004540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4540A2">
              <w:rPr>
                <w:rFonts w:ascii="Times New Roman" w:hAnsi="Times New Roman" w:cs="Times New Roman"/>
                <w:b/>
                <w:sz w:val="24"/>
                <w:szCs w:val="24"/>
              </w:rPr>
              <w:t>Pericalcarine</w:t>
            </w:r>
            <w:proofErr w:type="spellEnd"/>
            <w:r w:rsidRPr="004540A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R</w:t>
            </w:r>
          </w:p>
          <w:p w14:paraId="3170DFFE" w14:textId="10FBD551" w:rsidR="0056669D" w:rsidRPr="004540A2" w:rsidRDefault="0056669D" w:rsidP="004540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4540A2">
              <w:rPr>
                <w:rFonts w:ascii="Times New Roman" w:hAnsi="Times New Roman" w:cs="Times New Roman"/>
                <w:b/>
                <w:sz w:val="24"/>
                <w:szCs w:val="24"/>
              </w:rPr>
              <w:t>Entorhinal</w:t>
            </w:r>
            <w:proofErr w:type="spellEnd"/>
            <w:r w:rsidRPr="004540A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R</w:t>
            </w:r>
          </w:p>
          <w:p w14:paraId="283338F4" w14:textId="7683C6B6" w:rsidR="0056669D" w:rsidRPr="004540A2" w:rsidRDefault="0056669D" w:rsidP="004540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4540A2">
              <w:rPr>
                <w:rFonts w:ascii="Times New Roman" w:hAnsi="Times New Roman" w:cs="Times New Roman"/>
                <w:b/>
                <w:sz w:val="24"/>
                <w:szCs w:val="24"/>
              </w:rPr>
              <w:t>Postriangularis</w:t>
            </w:r>
            <w:proofErr w:type="spellEnd"/>
            <w:r w:rsidRPr="004540A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R</w:t>
            </w:r>
          </w:p>
          <w:p w14:paraId="386B2DF4" w14:textId="3B838CFB" w:rsidR="0056669D" w:rsidRPr="004540A2" w:rsidRDefault="0056669D" w:rsidP="004540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4540A2">
              <w:rPr>
                <w:rFonts w:ascii="Times New Roman" w:hAnsi="Times New Roman" w:cs="Times New Roman"/>
                <w:b/>
                <w:sz w:val="24"/>
                <w:szCs w:val="24"/>
              </w:rPr>
              <w:t>Caudalmiddlefrontal</w:t>
            </w:r>
            <w:proofErr w:type="spellEnd"/>
            <w:r w:rsidRPr="004540A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L</w:t>
            </w:r>
          </w:p>
          <w:p w14:paraId="0893475D" w14:textId="63D21E87" w:rsidR="00550511" w:rsidRPr="004540A2" w:rsidRDefault="0056669D" w:rsidP="004540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4540A2">
              <w:rPr>
                <w:rFonts w:ascii="Times New Roman" w:hAnsi="Times New Roman" w:cs="Times New Roman"/>
                <w:b/>
                <w:sz w:val="24"/>
                <w:szCs w:val="24"/>
              </w:rPr>
              <w:t>Transvertemporal</w:t>
            </w:r>
            <w:proofErr w:type="spellEnd"/>
            <w:r w:rsidRPr="004540A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L</w:t>
            </w:r>
          </w:p>
        </w:tc>
        <w:tc>
          <w:tcPr>
            <w:tcW w:w="2309" w:type="dxa"/>
            <w:tcBorders>
              <w:top w:val="single" w:sz="4" w:space="0" w:color="auto"/>
              <w:bottom w:val="single" w:sz="4" w:space="0" w:color="auto"/>
            </w:tcBorders>
          </w:tcPr>
          <w:p w14:paraId="608142A2" w14:textId="7F633C62" w:rsidR="00550511" w:rsidRPr="004540A2" w:rsidRDefault="0056669D" w:rsidP="004540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540A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Fusiform R</w:t>
            </w:r>
          </w:p>
          <w:p w14:paraId="000B30DA" w14:textId="475283A2" w:rsidR="0056669D" w:rsidRPr="004540A2" w:rsidRDefault="0056669D" w:rsidP="004540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540A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Fusiform L</w:t>
            </w:r>
          </w:p>
          <w:p w14:paraId="6DF125A7" w14:textId="77777777" w:rsidR="0056669D" w:rsidRPr="004540A2" w:rsidRDefault="0056669D" w:rsidP="004540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4540A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Lateralorbitofrontal</w:t>
            </w:r>
            <w:proofErr w:type="spellEnd"/>
            <w:r w:rsidRPr="004540A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R</w:t>
            </w:r>
          </w:p>
          <w:p w14:paraId="1A500477" w14:textId="76A4B87A" w:rsidR="0056669D" w:rsidRPr="004540A2" w:rsidRDefault="0056669D" w:rsidP="004540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4540A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Lateralorbitofrontal</w:t>
            </w:r>
            <w:proofErr w:type="spellEnd"/>
            <w:r w:rsidRPr="004540A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L</w:t>
            </w:r>
          </w:p>
          <w:p w14:paraId="284629AA" w14:textId="77777777" w:rsidR="0056669D" w:rsidRPr="004540A2" w:rsidRDefault="0056669D" w:rsidP="004540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4540A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recentral</w:t>
            </w:r>
            <w:proofErr w:type="spellEnd"/>
            <w:r w:rsidRPr="004540A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R</w:t>
            </w:r>
          </w:p>
          <w:p w14:paraId="4390C10F" w14:textId="77777777" w:rsidR="0056669D" w:rsidRPr="004540A2" w:rsidRDefault="0056669D" w:rsidP="004540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4540A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recuneus</w:t>
            </w:r>
            <w:proofErr w:type="spellEnd"/>
            <w:r w:rsidRPr="004540A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L</w:t>
            </w:r>
          </w:p>
          <w:p w14:paraId="234B22CF" w14:textId="77777777" w:rsidR="0056669D" w:rsidRPr="004540A2" w:rsidRDefault="0056669D" w:rsidP="004540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540A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Insula L</w:t>
            </w:r>
          </w:p>
          <w:p w14:paraId="15256AAB" w14:textId="268BA654" w:rsidR="0056669D" w:rsidRPr="004540A2" w:rsidRDefault="0056669D" w:rsidP="004540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4540A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uperiortemporal</w:t>
            </w:r>
            <w:proofErr w:type="spellEnd"/>
            <w:r w:rsidRPr="004540A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L</w:t>
            </w:r>
          </w:p>
        </w:tc>
        <w:tc>
          <w:tcPr>
            <w:tcW w:w="1667" w:type="dxa"/>
            <w:tcBorders>
              <w:top w:val="single" w:sz="4" w:space="0" w:color="auto"/>
            </w:tcBorders>
          </w:tcPr>
          <w:p w14:paraId="5779D838" w14:textId="77777777" w:rsidR="00550511" w:rsidRPr="004540A2" w:rsidRDefault="00550511" w:rsidP="004540A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14:paraId="337D2B80" w14:textId="1686B667" w:rsidR="00BE38BF" w:rsidRPr="00D930A0" w:rsidRDefault="00E004F2" w:rsidP="00D9641F">
      <w:pPr>
        <w:spacing w:before="240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Table T2</w:t>
      </w:r>
      <w:r w:rsidR="0056669D" w:rsidRPr="00BE38BF">
        <w:rPr>
          <w:rFonts w:ascii="Times New Roman" w:hAnsi="Times New Roman" w:cs="Times New Roman"/>
          <w:b/>
          <w:sz w:val="24"/>
          <w:szCs w:val="24"/>
          <w:lang w:val="en-US"/>
        </w:rPr>
        <w:t xml:space="preserve">: </w:t>
      </w:r>
      <w:r w:rsidR="00BE38BF" w:rsidRPr="00BE38BF">
        <w:rPr>
          <w:rFonts w:ascii="Times New Roman" w:hAnsi="Times New Roman" w:cs="Times New Roman"/>
          <w:b/>
          <w:sz w:val="24"/>
          <w:szCs w:val="24"/>
          <w:lang w:val="en-US"/>
        </w:rPr>
        <w:t>Brain regions that have significantly lower integration</w:t>
      </w:r>
      <w:r w:rsidR="00BE38B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in theta band</w:t>
      </w:r>
      <w:r w:rsidR="00BE38BF" w:rsidRPr="00BE38B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in UWS, MCS- and MCS+ as compared to the control group and in MCS- patients compared to MCS+ patients </w:t>
      </w:r>
      <w:r w:rsidR="00BE38BF">
        <w:rPr>
          <w:rFonts w:ascii="Times New Roman" w:hAnsi="Times New Roman" w:cs="Times New Roman"/>
          <w:b/>
          <w:sz w:val="24"/>
          <w:szCs w:val="24"/>
          <w:lang w:val="en-US"/>
        </w:rPr>
        <w:t>with</w:t>
      </w:r>
      <w:r w:rsidR="00BE38BF" w:rsidRPr="00BE38B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p-value lower than 0.05/221=0.0002 (</w:t>
      </w:r>
      <w:proofErr w:type="spellStart"/>
      <w:r w:rsidR="00BE38BF" w:rsidRPr="00BE38BF">
        <w:rPr>
          <w:rFonts w:ascii="Times New Roman" w:hAnsi="Times New Roman" w:cs="Times New Roman"/>
          <w:b/>
          <w:sz w:val="24"/>
          <w:szCs w:val="24"/>
          <w:lang w:val="en-US"/>
        </w:rPr>
        <w:t>Bonferroni</w:t>
      </w:r>
      <w:proofErr w:type="spellEnd"/>
      <w:r w:rsidR="00BE38BF" w:rsidRPr="00BE38BF">
        <w:rPr>
          <w:rFonts w:ascii="Times New Roman" w:hAnsi="Times New Roman" w:cs="Times New Roman"/>
          <w:b/>
          <w:sz w:val="24"/>
          <w:szCs w:val="24"/>
          <w:lang w:val="en-US"/>
        </w:rPr>
        <w:t>-corrected)</w:t>
      </w:r>
      <w:r w:rsidR="00550511" w:rsidRPr="00BE38BF"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tbl>
      <w:tblPr>
        <w:tblStyle w:val="PlainTable2"/>
        <w:tblW w:w="0" w:type="auto"/>
        <w:jc w:val="center"/>
        <w:tblLook w:val="04A0" w:firstRow="1" w:lastRow="0" w:firstColumn="1" w:lastColumn="0" w:noHBand="0" w:noVBand="1"/>
      </w:tblPr>
      <w:tblGrid>
        <w:gridCol w:w="1567"/>
        <w:gridCol w:w="2393"/>
        <w:gridCol w:w="3108"/>
      </w:tblGrid>
      <w:tr w:rsidR="00BE38BF" w:rsidRPr="004540A2" w14:paraId="15AF5A6C" w14:textId="77777777" w:rsidTr="00F27A3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  <w:tcBorders>
              <w:top w:val="single" w:sz="4" w:space="0" w:color="auto"/>
              <w:bottom w:val="single" w:sz="4" w:space="0" w:color="auto"/>
            </w:tcBorders>
          </w:tcPr>
          <w:p w14:paraId="63FA93C8" w14:textId="77777777" w:rsidR="00BE38BF" w:rsidRPr="004540A2" w:rsidRDefault="00BE38BF" w:rsidP="002319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540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CTRL&gt;UWS</w:t>
            </w:r>
          </w:p>
        </w:tc>
        <w:tc>
          <w:tcPr>
            <w:tcW w:w="2393" w:type="dxa"/>
            <w:tcBorders>
              <w:top w:val="single" w:sz="4" w:space="0" w:color="auto"/>
              <w:bottom w:val="single" w:sz="4" w:space="0" w:color="auto"/>
            </w:tcBorders>
          </w:tcPr>
          <w:p w14:paraId="1F044809" w14:textId="77777777" w:rsidR="00BE38BF" w:rsidRPr="004540A2" w:rsidRDefault="00BE38BF" w:rsidP="002319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540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TRL&gt;MCS-</w:t>
            </w:r>
          </w:p>
        </w:tc>
        <w:tc>
          <w:tcPr>
            <w:tcW w:w="3108" w:type="dxa"/>
            <w:tcBorders>
              <w:top w:val="single" w:sz="4" w:space="0" w:color="auto"/>
              <w:bottom w:val="single" w:sz="4" w:space="0" w:color="auto"/>
            </w:tcBorders>
          </w:tcPr>
          <w:p w14:paraId="024C35B9" w14:textId="77777777" w:rsidR="00BE38BF" w:rsidRPr="004540A2" w:rsidRDefault="00BE38BF" w:rsidP="002319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540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TRL&gt;MCS+</w:t>
            </w:r>
          </w:p>
        </w:tc>
      </w:tr>
      <w:tr w:rsidR="00BE38BF" w:rsidRPr="00517851" w14:paraId="62264D4B" w14:textId="77777777" w:rsidTr="00F27A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  <w:tcBorders>
              <w:top w:val="single" w:sz="4" w:space="0" w:color="auto"/>
              <w:bottom w:val="single" w:sz="4" w:space="0" w:color="auto"/>
            </w:tcBorders>
          </w:tcPr>
          <w:p w14:paraId="3919700D" w14:textId="55D570D6" w:rsidR="00BE38BF" w:rsidRPr="004540A2" w:rsidRDefault="00BE38BF" w:rsidP="004540A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3" w:type="dxa"/>
            <w:tcBorders>
              <w:top w:val="single" w:sz="4" w:space="0" w:color="auto"/>
              <w:bottom w:val="single" w:sz="4" w:space="0" w:color="auto"/>
            </w:tcBorders>
          </w:tcPr>
          <w:p w14:paraId="285615A7" w14:textId="77777777" w:rsidR="00BE38BF" w:rsidRPr="004540A2" w:rsidRDefault="00BE38BF" w:rsidP="004540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4540A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arsopercularis</w:t>
            </w:r>
            <w:proofErr w:type="spellEnd"/>
            <w:r w:rsidRPr="004540A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R</w:t>
            </w:r>
          </w:p>
          <w:p w14:paraId="09BC74D8" w14:textId="77777777" w:rsidR="004540A2" w:rsidRPr="004540A2" w:rsidRDefault="004540A2" w:rsidP="004540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540A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Fusiform L</w:t>
            </w:r>
          </w:p>
          <w:p w14:paraId="11227144" w14:textId="77777777" w:rsidR="004540A2" w:rsidRPr="004540A2" w:rsidRDefault="004540A2" w:rsidP="004540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4540A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arahippocampal</w:t>
            </w:r>
            <w:proofErr w:type="spellEnd"/>
            <w:r w:rsidRPr="004540A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L</w:t>
            </w:r>
          </w:p>
          <w:p w14:paraId="2868548F" w14:textId="77777777" w:rsidR="004540A2" w:rsidRPr="004540A2" w:rsidRDefault="004540A2" w:rsidP="004540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540A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Lingual L</w:t>
            </w:r>
          </w:p>
          <w:p w14:paraId="34658894" w14:textId="58AB8441" w:rsidR="004540A2" w:rsidRPr="004540A2" w:rsidRDefault="004540A2" w:rsidP="004540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4540A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ostcentral</w:t>
            </w:r>
            <w:proofErr w:type="spellEnd"/>
            <w:r w:rsidRPr="004540A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L</w:t>
            </w:r>
          </w:p>
        </w:tc>
        <w:tc>
          <w:tcPr>
            <w:tcW w:w="3108" w:type="dxa"/>
            <w:tcBorders>
              <w:top w:val="single" w:sz="4" w:space="0" w:color="auto"/>
              <w:bottom w:val="single" w:sz="4" w:space="0" w:color="auto"/>
            </w:tcBorders>
          </w:tcPr>
          <w:p w14:paraId="11A7ECA9" w14:textId="77777777" w:rsidR="00BE38BF" w:rsidRPr="004540A2" w:rsidRDefault="004540A2" w:rsidP="004540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4540A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arsopercularis</w:t>
            </w:r>
            <w:proofErr w:type="spellEnd"/>
            <w:r w:rsidRPr="004540A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R</w:t>
            </w:r>
          </w:p>
          <w:p w14:paraId="7CD06631" w14:textId="77777777" w:rsidR="004540A2" w:rsidRDefault="004540A2" w:rsidP="004540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4540A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ostralmiddlefrontal</w:t>
            </w:r>
            <w:proofErr w:type="spellEnd"/>
            <w:r w:rsidRPr="004540A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R</w:t>
            </w:r>
          </w:p>
          <w:p w14:paraId="1803A786" w14:textId="5E0B24C8" w:rsidR="004540A2" w:rsidRPr="004540A2" w:rsidRDefault="004540A2" w:rsidP="004540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ostralmiddlefrontal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L</w:t>
            </w:r>
          </w:p>
          <w:p w14:paraId="5A6FEA6F" w14:textId="77777777" w:rsidR="004540A2" w:rsidRDefault="004540A2" w:rsidP="004540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4540A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arstriangularis</w:t>
            </w:r>
            <w:proofErr w:type="spellEnd"/>
            <w:r w:rsidRPr="004540A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R</w:t>
            </w:r>
          </w:p>
          <w:p w14:paraId="4494609F" w14:textId="7DC0E813" w:rsidR="004540A2" w:rsidRPr="004540A2" w:rsidRDefault="004540A2" w:rsidP="004540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4540A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arstriangularis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L</w:t>
            </w:r>
          </w:p>
          <w:p w14:paraId="3B6D88E9" w14:textId="77777777" w:rsidR="004540A2" w:rsidRDefault="004540A2" w:rsidP="004540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4540A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Lateralorbitofrontal</w:t>
            </w:r>
            <w:proofErr w:type="spellEnd"/>
            <w:r w:rsidRPr="004540A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R</w:t>
            </w:r>
          </w:p>
          <w:p w14:paraId="18946C44" w14:textId="53D38FE6" w:rsidR="004540A2" w:rsidRPr="004540A2" w:rsidRDefault="004540A2" w:rsidP="004540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Lateralorbitofrontal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L</w:t>
            </w:r>
          </w:p>
          <w:p w14:paraId="0F38F6E6" w14:textId="77777777" w:rsidR="004540A2" w:rsidRPr="004540A2" w:rsidRDefault="004540A2" w:rsidP="004540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4540A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arsopercularis</w:t>
            </w:r>
            <w:proofErr w:type="spellEnd"/>
            <w:r w:rsidRPr="004540A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R</w:t>
            </w:r>
          </w:p>
          <w:p w14:paraId="7D52A9FE" w14:textId="3BDFFBD0" w:rsidR="004540A2" w:rsidRDefault="004540A2" w:rsidP="004540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4540A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ostcentral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R</w:t>
            </w:r>
          </w:p>
          <w:p w14:paraId="7F877F43" w14:textId="4ADF8B46" w:rsidR="004540A2" w:rsidRPr="004540A2" w:rsidRDefault="004540A2" w:rsidP="004540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4540A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ostcentral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L</w:t>
            </w:r>
          </w:p>
          <w:p w14:paraId="1ACC2352" w14:textId="77777777" w:rsidR="004540A2" w:rsidRDefault="004540A2" w:rsidP="004540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4540A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arsobitalis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R</w:t>
            </w:r>
          </w:p>
          <w:p w14:paraId="7A084B61" w14:textId="77777777" w:rsidR="004540A2" w:rsidRDefault="004540A2" w:rsidP="004540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uperiortemporal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R</w:t>
            </w:r>
          </w:p>
          <w:p w14:paraId="6CD285C4" w14:textId="77777777" w:rsidR="004540A2" w:rsidRDefault="004540A2" w:rsidP="004540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540A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Lingual R</w:t>
            </w:r>
          </w:p>
          <w:p w14:paraId="764447C3" w14:textId="2A9D7292" w:rsidR="004540A2" w:rsidRPr="004540A2" w:rsidRDefault="004540A2" w:rsidP="004540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540A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Lingual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L</w:t>
            </w:r>
          </w:p>
          <w:p w14:paraId="57ACAA6D" w14:textId="77777777" w:rsidR="004540A2" w:rsidRPr="004540A2" w:rsidRDefault="004540A2" w:rsidP="004540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4540A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Inferiortemporal</w:t>
            </w:r>
            <w:proofErr w:type="spellEnd"/>
            <w:r w:rsidRPr="004540A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R</w:t>
            </w:r>
          </w:p>
          <w:p w14:paraId="103A9DCC" w14:textId="77777777" w:rsidR="004540A2" w:rsidRDefault="004540A2" w:rsidP="004540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4540A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recentral</w:t>
            </w:r>
            <w:proofErr w:type="spellEnd"/>
            <w:r w:rsidRPr="004540A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R</w:t>
            </w:r>
          </w:p>
          <w:p w14:paraId="402DBC4B" w14:textId="6FCFCD1B" w:rsidR="004540A2" w:rsidRPr="004540A2" w:rsidRDefault="004540A2" w:rsidP="004540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4540A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recentral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L</w:t>
            </w:r>
          </w:p>
          <w:p w14:paraId="0C91C778" w14:textId="77777777" w:rsidR="004540A2" w:rsidRPr="004540A2" w:rsidRDefault="004540A2" w:rsidP="004540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4540A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ericalcarine</w:t>
            </w:r>
            <w:proofErr w:type="spellEnd"/>
          </w:p>
          <w:p w14:paraId="7D345307" w14:textId="77777777" w:rsidR="004540A2" w:rsidRDefault="004540A2" w:rsidP="004540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4540A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uperiorfrontal</w:t>
            </w:r>
            <w:proofErr w:type="spellEnd"/>
            <w:r w:rsidRPr="004540A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R</w:t>
            </w:r>
          </w:p>
          <w:p w14:paraId="1049730F" w14:textId="77DA6DBE" w:rsidR="004540A2" w:rsidRPr="004540A2" w:rsidRDefault="004540A2" w:rsidP="004540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4540A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uperiorfrontal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L</w:t>
            </w:r>
          </w:p>
          <w:p w14:paraId="5F798E60" w14:textId="77777777" w:rsidR="004540A2" w:rsidRPr="004540A2" w:rsidRDefault="004540A2" w:rsidP="004540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4540A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upramarginal</w:t>
            </w:r>
            <w:proofErr w:type="spellEnd"/>
            <w:r w:rsidRPr="004540A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R</w:t>
            </w:r>
          </w:p>
          <w:p w14:paraId="0CEE035F" w14:textId="0F256E3E" w:rsidR="004540A2" w:rsidRDefault="004540A2" w:rsidP="004540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4540A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arahippocampal</w:t>
            </w:r>
            <w:proofErr w:type="spellEnd"/>
            <w:r w:rsidRPr="004540A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R</w:t>
            </w:r>
          </w:p>
          <w:p w14:paraId="77731496" w14:textId="4848073A" w:rsidR="004540A2" w:rsidRPr="004540A2" w:rsidRDefault="004540A2" w:rsidP="004540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4540A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arahippocampal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L</w:t>
            </w:r>
          </w:p>
          <w:p w14:paraId="75410DCC" w14:textId="77777777" w:rsidR="004540A2" w:rsidRPr="004540A2" w:rsidRDefault="004540A2" w:rsidP="004540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540A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Fusiform L</w:t>
            </w:r>
          </w:p>
          <w:p w14:paraId="7CEECACD" w14:textId="77777777" w:rsidR="004540A2" w:rsidRPr="004540A2" w:rsidRDefault="004540A2" w:rsidP="004540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4540A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audalmiddlefrontal</w:t>
            </w:r>
            <w:proofErr w:type="spellEnd"/>
            <w:r w:rsidRPr="004540A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L</w:t>
            </w:r>
          </w:p>
          <w:p w14:paraId="11B0FD8C" w14:textId="77777777" w:rsidR="004540A2" w:rsidRPr="004540A2" w:rsidRDefault="004540A2" w:rsidP="004540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4540A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recuneus</w:t>
            </w:r>
            <w:proofErr w:type="spellEnd"/>
            <w:r w:rsidRPr="004540A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L</w:t>
            </w:r>
          </w:p>
          <w:p w14:paraId="22ADD8AA" w14:textId="77777777" w:rsidR="004540A2" w:rsidRPr="004540A2" w:rsidRDefault="004540A2" w:rsidP="004540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4540A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iddletemporal</w:t>
            </w:r>
            <w:proofErr w:type="spellEnd"/>
            <w:r w:rsidRPr="004540A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L</w:t>
            </w:r>
          </w:p>
          <w:p w14:paraId="5D7921E4" w14:textId="77777777" w:rsidR="004540A2" w:rsidRPr="004540A2" w:rsidRDefault="004540A2" w:rsidP="004540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4540A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arsopercularis</w:t>
            </w:r>
            <w:proofErr w:type="spellEnd"/>
            <w:r w:rsidRPr="004540A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L</w:t>
            </w:r>
          </w:p>
          <w:p w14:paraId="1D7F37C6" w14:textId="5C4C8FEB" w:rsidR="004540A2" w:rsidRPr="004540A2" w:rsidRDefault="004540A2" w:rsidP="004540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4540A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Inferiorparietal</w:t>
            </w:r>
            <w:proofErr w:type="spellEnd"/>
            <w:r w:rsidRPr="004540A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L</w:t>
            </w:r>
          </w:p>
        </w:tc>
        <w:bookmarkStart w:id="0" w:name="_GoBack"/>
        <w:bookmarkEnd w:id="0"/>
      </w:tr>
    </w:tbl>
    <w:p w14:paraId="50C2FEB6" w14:textId="10AA5674" w:rsidR="004540A2" w:rsidRDefault="00E004F2" w:rsidP="00BE38BF">
      <w:pPr>
        <w:spacing w:before="240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Table T3</w:t>
      </w:r>
      <w:r w:rsidR="00BE38BF" w:rsidRPr="00BE38BF">
        <w:rPr>
          <w:rFonts w:ascii="Times New Roman" w:hAnsi="Times New Roman" w:cs="Times New Roman"/>
          <w:b/>
          <w:sz w:val="24"/>
          <w:szCs w:val="24"/>
          <w:lang w:val="en-US"/>
        </w:rPr>
        <w:t>: Brain regions that have significantly lower integration in</w:t>
      </w:r>
      <w:r w:rsidR="00BE38B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gamma band in</w:t>
      </w:r>
      <w:r w:rsidR="00BE38BF" w:rsidRPr="00BE38B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UWS, MCS- and MCS+ as compared to the control group and in MCS- patients compared to MCS+ patients </w:t>
      </w:r>
      <w:r w:rsidR="00BE38BF">
        <w:rPr>
          <w:rFonts w:ascii="Times New Roman" w:hAnsi="Times New Roman" w:cs="Times New Roman"/>
          <w:b/>
          <w:sz w:val="24"/>
          <w:szCs w:val="24"/>
          <w:lang w:val="en-US"/>
        </w:rPr>
        <w:t>with</w:t>
      </w:r>
      <w:r w:rsidR="00BE38BF" w:rsidRPr="00BE38B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p-value lower than 0.05/221=0.0002 (</w:t>
      </w:r>
      <w:proofErr w:type="spellStart"/>
      <w:r w:rsidR="00BE38BF" w:rsidRPr="00BE38BF">
        <w:rPr>
          <w:rFonts w:ascii="Times New Roman" w:hAnsi="Times New Roman" w:cs="Times New Roman"/>
          <w:b/>
          <w:sz w:val="24"/>
          <w:szCs w:val="24"/>
          <w:lang w:val="en-US"/>
        </w:rPr>
        <w:t>Bonferroni</w:t>
      </w:r>
      <w:proofErr w:type="spellEnd"/>
      <w:r w:rsidR="00BE38BF" w:rsidRPr="00BE38BF">
        <w:rPr>
          <w:rFonts w:ascii="Times New Roman" w:hAnsi="Times New Roman" w:cs="Times New Roman"/>
          <w:b/>
          <w:sz w:val="24"/>
          <w:szCs w:val="24"/>
          <w:lang w:val="en-US"/>
        </w:rPr>
        <w:t>-corrected)</w:t>
      </w:r>
    </w:p>
    <w:p w14:paraId="007A3AE2" w14:textId="77777777" w:rsidR="00D9641F" w:rsidRPr="00272DE0" w:rsidRDefault="00D9641F" w:rsidP="00D9641F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eastAsia="fr-FR"/>
        </w:rPr>
        <w:lastRenderedPageBreak/>
        <w:drawing>
          <wp:inline distT="0" distB="0" distL="0" distR="0" wp14:anchorId="227CE797" wp14:editId="2CCD5A75">
            <wp:extent cx="5760720" cy="5248275"/>
            <wp:effectExtent l="0" t="0" r="0" b="9525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SM_fig3.tif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36928"/>
                    <a:stretch/>
                  </pic:blipFill>
                  <pic:spPr bwMode="auto">
                    <a:xfrm>
                      <a:off x="0" y="0"/>
                      <a:ext cx="5760720" cy="524827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C319D0E" w14:textId="77777777" w:rsidR="00D9641F" w:rsidRDefault="00D9641F" w:rsidP="00D9641F">
      <w:pPr>
        <w:spacing w:line="276" w:lineRule="auto"/>
        <w:jc w:val="both"/>
        <w:rPr>
          <w:rFonts w:ascii="Times New Roman" w:hAnsi="Times New Roman" w:cs="Times New Roman"/>
          <w:b/>
          <w:noProof/>
          <w:sz w:val="24"/>
          <w:szCs w:val="24"/>
          <w:lang w:val="en-US" w:eastAsia="fr-FR"/>
        </w:rPr>
      </w:pPr>
      <w:r w:rsidRPr="00D930A0">
        <w:rPr>
          <w:rFonts w:ascii="Times New Roman" w:hAnsi="Times New Roman" w:cs="Times New Roman"/>
          <w:b/>
          <w:sz w:val="24"/>
          <w:szCs w:val="24"/>
          <w:lang w:val="en-US"/>
        </w:rPr>
        <w:t>Figure 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Pr="00D930A0">
        <w:rPr>
          <w:rFonts w:ascii="Times New Roman" w:hAnsi="Times New Roman" w:cs="Times New Roman"/>
          <w:b/>
          <w:sz w:val="24"/>
          <w:szCs w:val="24"/>
          <w:lang w:val="en-US"/>
        </w:rPr>
        <w:t>: Clustering coefficient values for different thresholds (10%, 20% and 30%) in the theta and gamma bands. Significant differences are presented by * if p&lt;0.05 without correction and ** if corrected (</w:t>
      </w:r>
      <w:proofErr w:type="spellStart"/>
      <w:r w:rsidRPr="00D930A0">
        <w:rPr>
          <w:rFonts w:ascii="Times New Roman" w:hAnsi="Times New Roman" w:cs="Times New Roman"/>
          <w:b/>
          <w:sz w:val="24"/>
          <w:szCs w:val="24"/>
          <w:lang w:val="en-US"/>
        </w:rPr>
        <w:t>Bonferroni</w:t>
      </w:r>
      <w:proofErr w:type="spellEnd"/>
      <w:r w:rsidRPr="00D930A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correction p&lt;0.05/5)</w:t>
      </w:r>
      <w:r w:rsidRPr="00D930A0">
        <w:rPr>
          <w:rFonts w:ascii="Times New Roman" w:hAnsi="Times New Roman" w:cs="Times New Roman"/>
          <w:b/>
          <w:noProof/>
          <w:sz w:val="24"/>
          <w:szCs w:val="24"/>
          <w:lang w:val="en-US" w:eastAsia="fr-FR"/>
        </w:rPr>
        <w:t>.</w:t>
      </w:r>
    </w:p>
    <w:p w14:paraId="466321B1" w14:textId="77777777" w:rsidR="00D9641F" w:rsidRPr="00807F09" w:rsidRDefault="00D9641F" w:rsidP="00D9641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4104F34" w14:textId="77777777" w:rsidR="00D9641F" w:rsidRPr="00D930A0" w:rsidRDefault="00D9641F" w:rsidP="00D9641F">
      <w:pPr>
        <w:spacing w:line="276" w:lineRule="auto"/>
        <w:jc w:val="both"/>
        <w:rPr>
          <w:rFonts w:ascii="Times New Roman" w:hAnsi="Times New Roman" w:cs="Times New Roman"/>
          <w:b/>
          <w:noProof/>
          <w:sz w:val="24"/>
          <w:szCs w:val="24"/>
          <w:lang w:val="en-US" w:eastAsia="fr-FR"/>
        </w:rPr>
      </w:pPr>
      <w:r w:rsidRPr="00D930A0">
        <w:rPr>
          <w:rFonts w:ascii="Times New Roman" w:hAnsi="Times New Roman" w:cs="Times New Roman"/>
          <w:b/>
          <w:noProof/>
          <w:sz w:val="24"/>
          <w:szCs w:val="24"/>
          <w:lang w:val="en-US" w:eastAsia="fr-FR"/>
        </w:rPr>
        <w:br w:type="page"/>
      </w:r>
    </w:p>
    <w:p w14:paraId="60BB57CE" w14:textId="77777777" w:rsidR="00D9641F" w:rsidRDefault="00D9641F" w:rsidP="00D9641F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eastAsia="fr-FR"/>
        </w:rPr>
        <w:lastRenderedPageBreak/>
        <w:drawing>
          <wp:inline distT="0" distB="0" distL="0" distR="0" wp14:anchorId="5D1402BC" wp14:editId="63B9C408">
            <wp:extent cx="5760720" cy="5429250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SM_fig4.tif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34753"/>
                    <a:stretch/>
                  </pic:blipFill>
                  <pic:spPr bwMode="auto">
                    <a:xfrm>
                      <a:off x="0" y="0"/>
                      <a:ext cx="5760720" cy="54292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BD8351C" w14:textId="0E24527B" w:rsidR="00D9641F" w:rsidRPr="00BE38BF" w:rsidRDefault="00D9641F" w:rsidP="00D9641F">
      <w:pPr>
        <w:spacing w:before="240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930A0">
        <w:rPr>
          <w:rFonts w:ascii="Times New Roman" w:hAnsi="Times New Roman" w:cs="Times New Roman"/>
          <w:b/>
          <w:sz w:val="24"/>
          <w:szCs w:val="24"/>
          <w:lang w:val="en-US"/>
        </w:rPr>
        <w:t>Figure 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Pr="00D930A0">
        <w:rPr>
          <w:rFonts w:ascii="Times New Roman" w:hAnsi="Times New Roman" w:cs="Times New Roman"/>
          <w:b/>
          <w:sz w:val="24"/>
          <w:szCs w:val="24"/>
          <w:lang w:val="en-US"/>
        </w:rPr>
        <w:t>: Participation coefficient values for different thresholds (10%, 20% and 30%) in the theta and gamma bands. Significant differences are presented by * if p&lt;0.05 without correction and ** if corrected (</w:t>
      </w:r>
      <w:proofErr w:type="spellStart"/>
      <w:r w:rsidRPr="00D930A0">
        <w:rPr>
          <w:rFonts w:ascii="Times New Roman" w:hAnsi="Times New Roman" w:cs="Times New Roman"/>
          <w:b/>
          <w:sz w:val="24"/>
          <w:szCs w:val="24"/>
          <w:lang w:val="en-US"/>
        </w:rPr>
        <w:t>Bonferroni</w:t>
      </w:r>
      <w:proofErr w:type="spellEnd"/>
      <w:r w:rsidRPr="00D930A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correction p&lt;0.05/5)</w:t>
      </w:r>
    </w:p>
    <w:sectPr w:rsidR="00D9641F" w:rsidRPr="00BE38B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FAE3152"/>
    <w:multiLevelType w:val="hybridMultilevel"/>
    <w:tmpl w:val="7194B6C2"/>
    <w:lvl w:ilvl="0" w:tplc="84785800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49A131C"/>
    <w:multiLevelType w:val="hybridMultilevel"/>
    <w:tmpl w:val="188C3C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8E53C12"/>
    <w:multiLevelType w:val="hybridMultilevel"/>
    <w:tmpl w:val="4AE6B77E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F55521A"/>
    <w:multiLevelType w:val="hybridMultilevel"/>
    <w:tmpl w:val="F3640A48"/>
    <w:lvl w:ilvl="0" w:tplc="7AFED174">
      <w:start w:val="10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45162B8A"/>
    <w:multiLevelType w:val="hybridMultilevel"/>
    <w:tmpl w:val="10829DFE"/>
    <w:lvl w:ilvl="0" w:tplc="7AFED174">
      <w:start w:val="10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4D020A4F"/>
    <w:multiLevelType w:val="hybridMultilevel"/>
    <w:tmpl w:val="FE60558A"/>
    <w:lvl w:ilvl="0" w:tplc="C79A08AC">
      <w:start w:val="1"/>
      <w:numFmt w:val="lowerRoman"/>
      <w:lvlText w:val="%1)"/>
      <w:lvlJc w:val="left"/>
      <w:pPr>
        <w:ind w:left="720" w:hanging="72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5"/>
  </w:num>
  <w:num w:numId="2">
    <w:abstractNumId w:val="1"/>
  </w:num>
  <w:num w:numId="3">
    <w:abstractNumId w:val="2"/>
  </w:num>
  <w:num w:numId="4">
    <w:abstractNumId w:val="3"/>
  </w:num>
  <w:num w:numId="5">
    <w:abstractNumId w:val="0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rain Res Review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a0xsvwe8exwe8exta5vwdr4s0zx050z5ax0&quot;&gt;Library_JR&lt;record-ids&gt;&lt;item&gt;10&lt;/item&gt;&lt;/record-ids&gt;&lt;/item&gt;&lt;/Libraries&gt;"/>
  </w:docVars>
  <w:rsids>
    <w:rsidRoot w:val="004D5B08"/>
    <w:rsid w:val="00010A41"/>
    <w:rsid w:val="00024511"/>
    <w:rsid w:val="0007621A"/>
    <w:rsid w:val="000A3558"/>
    <w:rsid w:val="000E1692"/>
    <w:rsid w:val="0011582C"/>
    <w:rsid w:val="001370A7"/>
    <w:rsid w:val="00144E76"/>
    <w:rsid w:val="0014745F"/>
    <w:rsid w:val="00155CA1"/>
    <w:rsid w:val="00180B24"/>
    <w:rsid w:val="00201520"/>
    <w:rsid w:val="00231333"/>
    <w:rsid w:val="00272DE0"/>
    <w:rsid w:val="00285B34"/>
    <w:rsid w:val="002A6C25"/>
    <w:rsid w:val="002C750F"/>
    <w:rsid w:val="002F05CA"/>
    <w:rsid w:val="00307739"/>
    <w:rsid w:val="00352A90"/>
    <w:rsid w:val="0035796B"/>
    <w:rsid w:val="003D297E"/>
    <w:rsid w:val="003F52C9"/>
    <w:rsid w:val="0040229B"/>
    <w:rsid w:val="00402327"/>
    <w:rsid w:val="00427DD3"/>
    <w:rsid w:val="004540A2"/>
    <w:rsid w:val="004D5B08"/>
    <w:rsid w:val="00517851"/>
    <w:rsid w:val="005273A8"/>
    <w:rsid w:val="00550511"/>
    <w:rsid w:val="0056419A"/>
    <w:rsid w:val="0056669D"/>
    <w:rsid w:val="005E1F49"/>
    <w:rsid w:val="005E48B6"/>
    <w:rsid w:val="00601697"/>
    <w:rsid w:val="00650E61"/>
    <w:rsid w:val="00665FFC"/>
    <w:rsid w:val="00681EA9"/>
    <w:rsid w:val="00687EAE"/>
    <w:rsid w:val="006B07AD"/>
    <w:rsid w:val="00765AC9"/>
    <w:rsid w:val="00771628"/>
    <w:rsid w:val="007D7112"/>
    <w:rsid w:val="00802ED6"/>
    <w:rsid w:val="008533CB"/>
    <w:rsid w:val="008A1929"/>
    <w:rsid w:val="00931B82"/>
    <w:rsid w:val="00946023"/>
    <w:rsid w:val="009A1C34"/>
    <w:rsid w:val="009C6068"/>
    <w:rsid w:val="009D356A"/>
    <w:rsid w:val="009F2A91"/>
    <w:rsid w:val="00AF0A02"/>
    <w:rsid w:val="00B0424B"/>
    <w:rsid w:val="00B4376D"/>
    <w:rsid w:val="00B85CC0"/>
    <w:rsid w:val="00BB3FBE"/>
    <w:rsid w:val="00BE38BF"/>
    <w:rsid w:val="00C33337"/>
    <w:rsid w:val="00C509CB"/>
    <w:rsid w:val="00C52DF5"/>
    <w:rsid w:val="00C55DAC"/>
    <w:rsid w:val="00CA49F3"/>
    <w:rsid w:val="00D930A0"/>
    <w:rsid w:val="00D9641F"/>
    <w:rsid w:val="00DB38C1"/>
    <w:rsid w:val="00DF5105"/>
    <w:rsid w:val="00E004F2"/>
    <w:rsid w:val="00E067E8"/>
    <w:rsid w:val="00E073F7"/>
    <w:rsid w:val="00E75171"/>
    <w:rsid w:val="00EA6284"/>
    <w:rsid w:val="00F27A3D"/>
    <w:rsid w:val="00F37946"/>
    <w:rsid w:val="00F47897"/>
    <w:rsid w:val="00F5004D"/>
    <w:rsid w:val="00F7521B"/>
    <w:rsid w:val="00F8641B"/>
    <w:rsid w:val="00FC6F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88FFE53"/>
  <w15:docId w15:val="{8A7C3357-07E4-4963-BEF7-66B492E845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370A7"/>
  </w:style>
  <w:style w:type="paragraph" w:styleId="Heading1">
    <w:name w:val="heading 1"/>
    <w:basedOn w:val="Normal"/>
    <w:next w:val="Normal"/>
    <w:link w:val="Heading1Char"/>
    <w:uiPriority w:val="9"/>
    <w:qFormat/>
    <w:rsid w:val="001370A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370A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370A7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1370A7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styleId="Hyperlink">
    <w:name w:val="Hyperlink"/>
    <w:basedOn w:val="DefaultParagraphFont"/>
    <w:uiPriority w:val="99"/>
    <w:unhideWhenUsed/>
    <w:rsid w:val="009C6068"/>
    <w:rPr>
      <w:color w:val="0563C1" w:themeColor="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9C6068"/>
    <w:pPr>
      <w:spacing w:after="200" w:line="240" w:lineRule="auto"/>
    </w:pPr>
    <w:rPr>
      <w:rFonts w:eastAsiaTheme="minorEastAsia"/>
      <w:b/>
      <w:bCs/>
      <w:color w:val="5B9BD5" w:themeColor="accent1"/>
      <w:sz w:val="18"/>
      <w:szCs w:val="18"/>
      <w:lang w:eastAsia="fr-FR"/>
    </w:rPr>
  </w:style>
  <w:style w:type="table" w:styleId="TableGrid">
    <w:name w:val="Table Grid"/>
    <w:basedOn w:val="TableNormal"/>
    <w:uiPriority w:val="59"/>
    <w:rsid w:val="009C6068"/>
    <w:pPr>
      <w:spacing w:after="0" w:line="240" w:lineRule="auto"/>
    </w:pPr>
    <w:rPr>
      <w:rFonts w:eastAsiaTheme="minorEastAsia"/>
      <w:lang w:eastAsia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9C606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C6068"/>
    <w:pPr>
      <w:spacing w:after="200" w:line="240" w:lineRule="auto"/>
    </w:pPr>
    <w:rPr>
      <w:rFonts w:eastAsiaTheme="minorEastAsia"/>
      <w:sz w:val="20"/>
      <w:szCs w:val="20"/>
      <w:lang w:eastAsia="fr-FR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C6068"/>
    <w:rPr>
      <w:rFonts w:eastAsiaTheme="minorEastAsia"/>
      <w:sz w:val="20"/>
      <w:szCs w:val="20"/>
      <w:lang w:eastAsia="fr-F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C606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6068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C509CB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509CB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509CB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509CB"/>
    <w:rPr>
      <w:rFonts w:ascii="Calibri" w:hAnsi="Calibri"/>
      <w:noProof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C509CB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eastAsia="fr-FR"/>
    </w:rPr>
  </w:style>
  <w:style w:type="character" w:customStyle="1" w:styleId="TitleChar">
    <w:name w:val="Title Char"/>
    <w:basedOn w:val="DefaultParagraphFont"/>
    <w:link w:val="Title"/>
    <w:uiPriority w:val="10"/>
    <w:rsid w:val="00C509CB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eastAsia="fr-FR"/>
    </w:rPr>
  </w:style>
  <w:style w:type="paragraph" w:styleId="ListParagraph">
    <w:name w:val="List Paragraph"/>
    <w:basedOn w:val="Normal"/>
    <w:uiPriority w:val="34"/>
    <w:qFormat/>
    <w:rsid w:val="001370A7"/>
    <w:pPr>
      <w:ind w:left="720"/>
      <w:contextualSpacing/>
    </w:pPr>
  </w:style>
  <w:style w:type="paragraph" w:styleId="BodyText">
    <w:name w:val="Body Text"/>
    <w:basedOn w:val="Normal"/>
    <w:link w:val="BodyTextChar"/>
    <w:rsid w:val="001370A7"/>
    <w:pPr>
      <w:spacing w:after="120" w:line="228" w:lineRule="auto"/>
      <w:ind w:firstLine="288"/>
      <w:jc w:val="both"/>
    </w:pPr>
    <w:rPr>
      <w:rFonts w:ascii="Times New Roman" w:eastAsia="SimSun" w:hAnsi="Times New Roman" w:cs="Times New Roman"/>
      <w:spacing w:val="-1"/>
      <w:sz w:val="20"/>
      <w:szCs w:val="20"/>
      <w:lang w:eastAsia="fr-FR"/>
    </w:rPr>
  </w:style>
  <w:style w:type="character" w:customStyle="1" w:styleId="BodyTextChar">
    <w:name w:val="Body Text Char"/>
    <w:basedOn w:val="DefaultParagraphFont"/>
    <w:link w:val="BodyText"/>
    <w:rsid w:val="001370A7"/>
    <w:rPr>
      <w:rFonts w:ascii="Times New Roman" w:eastAsia="SimSun" w:hAnsi="Times New Roman" w:cs="Times New Roman"/>
      <w:spacing w:val="-1"/>
      <w:sz w:val="20"/>
      <w:szCs w:val="20"/>
      <w:lang w:eastAsia="fr-FR"/>
    </w:rPr>
  </w:style>
  <w:style w:type="character" w:styleId="PlaceholderText">
    <w:name w:val="Placeholder Text"/>
    <w:basedOn w:val="DefaultParagraphFont"/>
    <w:uiPriority w:val="99"/>
    <w:semiHidden/>
    <w:rsid w:val="001370A7"/>
    <w:rPr>
      <w:color w:val="808080"/>
    </w:rPr>
  </w:style>
  <w:style w:type="paragraph" w:customStyle="1" w:styleId="xl65">
    <w:name w:val="xl65"/>
    <w:basedOn w:val="Normal"/>
    <w:rsid w:val="001370A7"/>
    <w:pPr>
      <w:spacing w:before="100" w:beforeAutospacing="1" w:after="100" w:afterAutospacing="1" w:line="240" w:lineRule="auto"/>
      <w:jc w:val="right"/>
    </w:pPr>
    <w:rPr>
      <w:rFonts w:ascii="Calibri" w:eastAsia="Times New Roman" w:hAnsi="Calibri" w:cs="Times New Roman"/>
      <w:b/>
      <w:bCs/>
      <w:color w:val="000000"/>
      <w:sz w:val="24"/>
      <w:szCs w:val="24"/>
      <w:lang w:eastAsia="fr-FR"/>
    </w:rPr>
  </w:style>
  <w:style w:type="paragraph" w:customStyle="1" w:styleId="xl66">
    <w:name w:val="xl66"/>
    <w:basedOn w:val="Normal"/>
    <w:rsid w:val="001370A7"/>
    <w:pP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Times New Roman"/>
      <w:b/>
      <w:bCs/>
      <w:color w:val="000000"/>
      <w:sz w:val="24"/>
      <w:szCs w:val="24"/>
      <w:lang w:eastAsia="fr-FR"/>
    </w:rPr>
  </w:style>
  <w:style w:type="paragraph" w:customStyle="1" w:styleId="xl67">
    <w:name w:val="xl67"/>
    <w:basedOn w:val="Normal"/>
    <w:rsid w:val="001370A7"/>
    <w:pP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Times New Roman"/>
      <w:color w:val="000000"/>
      <w:sz w:val="24"/>
      <w:szCs w:val="24"/>
      <w:lang w:eastAsia="fr-FR"/>
    </w:rPr>
  </w:style>
  <w:style w:type="paragraph" w:customStyle="1" w:styleId="xl68">
    <w:name w:val="xl68"/>
    <w:basedOn w:val="Normal"/>
    <w:rsid w:val="001370A7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370A7"/>
    <w:rPr>
      <w:rFonts w:eastAsiaTheme="minorEastAsia"/>
      <w:b/>
      <w:bCs/>
      <w:sz w:val="20"/>
      <w:szCs w:val="20"/>
      <w:lang w:eastAsia="fr-F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370A7"/>
    <w:pPr>
      <w:spacing w:after="160"/>
    </w:pPr>
    <w:rPr>
      <w:rFonts w:eastAsiaTheme="minorHAnsi"/>
      <w:b/>
      <w:bCs/>
      <w:lang w:eastAsia="en-US"/>
    </w:rPr>
  </w:style>
  <w:style w:type="paragraph" w:customStyle="1" w:styleId="xl63">
    <w:name w:val="xl63"/>
    <w:basedOn w:val="Normal"/>
    <w:rsid w:val="001370A7"/>
    <w:pPr>
      <w:spacing w:before="100" w:beforeAutospacing="1" w:after="100" w:afterAutospacing="1" w:line="240" w:lineRule="auto"/>
      <w:jc w:val="right"/>
    </w:pPr>
    <w:rPr>
      <w:rFonts w:ascii="Calibri" w:eastAsia="Times New Roman" w:hAnsi="Calibri" w:cs="Times New Roman"/>
      <w:b/>
      <w:bCs/>
      <w:color w:val="000000"/>
      <w:sz w:val="24"/>
      <w:szCs w:val="24"/>
      <w:lang w:eastAsia="fr-FR"/>
    </w:rPr>
  </w:style>
  <w:style w:type="paragraph" w:customStyle="1" w:styleId="xl64">
    <w:name w:val="xl64"/>
    <w:basedOn w:val="Normal"/>
    <w:rsid w:val="001370A7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fr-FR"/>
    </w:rPr>
  </w:style>
  <w:style w:type="character" w:customStyle="1" w:styleId="EndNoteBibliographyCar">
    <w:name w:val="EndNote Bibliography Car"/>
    <w:basedOn w:val="Heading1Char"/>
    <w:rsid w:val="001370A7"/>
    <w:rPr>
      <w:rFonts w:asciiTheme="majorHAnsi" w:eastAsiaTheme="majorEastAsia" w:hAnsiTheme="majorHAnsi" w:cstheme="majorBidi"/>
      <w:smallCaps w:val="0"/>
      <w:noProof/>
      <w:color w:val="2E74B5" w:themeColor="accent1" w:themeShade="BF"/>
      <w:kern w:val="28"/>
      <w:sz w:val="16"/>
      <w:szCs w:val="32"/>
    </w:rPr>
  </w:style>
  <w:style w:type="character" w:customStyle="1" w:styleId="journaltitle">
    <w:name w:val="journaltitle"/>
    <w:basedOn w:val="DefaultParagraphFont"/>
    <w:rsid w:val="001370A7"/>
  </w:style>
  <w:style w:type="paragraph" w:customStyle="1" w:styleId="icon--meta-keyline-before">
    <w:name w:val="icon--meta-keyline-before"/>
    <w:basedOn w:val="Normal"/>
    <w:rsid w:val="001370A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articlecitationyear">
    <w:name w:val="articlecitation_year"/>
    <w:basedOn w:val="DefaultParagraphFont"/>
    <w:rsid w:val="001370A7"/>
  </w:style>
  <w:style w:type="character" w:customStyle="1" w:styleId="articlecitationvolume">
    <w:name w:val="articlecitation_volume"/>
    <w:basedOn w:val="DefaultParagraphFont"/>
    <w:rsid w:val="001370A7"/>
  </w:style>
  <w:style w:type="character" w:customStyle="1" w:styleId="articlecitationpages">
    <w:name w:val="articlecitation_pages"/>
    <w:basedOn w:val="DefaultParagraphFont"/>
    <w:rsid w:val="001370A7"/>
  </w:style>
  <w:style w:type="character" w:customStyle="1" w:styleId="u-inline-block">
    <w:name w:val="u-inline-block"/>
    <w:basedOn w:val="DefaultParagraphFont"/>
    <w:rsid w:val="001370A7"/>
  </w:style>
  <w:style w:type="character" w:styleId="Emphasis">
    <w:name w:val="Emphasis"/>
    <w:basedOn w:val="DefaultParagraphFont"/>
    <w:uiPriority w:val="20"/>
    <w:qFormat/>
    <w:rsid w:val="001370A7"/>
    <w:rPr>
      <w:i/>
      <w:iCs/>
    </w:rPr>
  </w:style>
  <w:style w:type="character" w:customStyle="1" w:styleId="externalref">
    <w:name w:val="externalref"/>
    <w:basedOn w:val="DefaultParagraphFont"/>
    <w:rsid w:val="001370A7"/>
  </w:style>
  <w:style w:type="character" w:customStyle="1" w:styleId="refsource">
    <w:name w:val="refsource"/>
    <w:basedOn w:val="DefaultParagraphFont"/>
    <w:rsid w:val="001370A7"/>
  </w:style>
  <w:style w:type="character" w:customStyle="1" w:styleId="highwire-citation-authors">
    <w:name w:val="highwire-citation-authors"/>
    <w:basedOn w:val="DefaultParagraphFont"/>
    <w:rsid w:val="001370A7"/>
  </w:style>
  <w:style w:type="character" w:customStyle="1" w:styleId="highwire-citation-author">
    <w:name w:val="highwire-citation-author"/>
    <w:basedOn w:val="DefaultParagraphFont"/>
    <w:rsid w:val="001370A7"/>
  </w:style>
  <w:style w:type="character" w:customStyle="1" w:styleId="nlm-given-names">
    <w:name w:val="nlm-given-names"/>
    <w:basedOn w:val="DefaultParagraphFont"/>
    <w:rsid w:val="001370A7"/>
  </w:style>
  <w:style w:type="character" w:customStyle="1" w:styleId="nlm-surname">
    <w:name w:val="nlm-surname"/>
    <w:basedOn w:val="DefaultParagraphFont"/>
    <w:rsid w:val="001370A7"/>
  </w:style>
  <w:style w:type="character" w:customStyle="1" w:styleId="highwire-cite-metadata-doi">
    <w:name w:val="highwire-cite-metadata-doi"/>
    <w:basedOn w:val="DefaultParagraphFont"/>
    <w:rsid w:val="001370A7"/>
  </w:style>
  <w:style w:type="character" w:customStyle="1" w:styleId="label">
    <w:name w:val="label"/>
    <w:basedOn w:val="DefaultParagraphFont"/>
    <w:rsid w:val="001370A7"/>
  </w:style>
  <w:style w:type="paragraph" w:customStyle="1" w:styleId="Affiliation">
    <w:name w:val="Affiliation"/>
    <w:uiPriority w:val="99"/>
    <w:rsid w:val="00C33337"/>
    <w:pPr>
      <w:spacing w:after="0" w:line="240" w:lineRule="auto"/>
      <w:jc w:val="center"/>
    </w:pPr>
    <w:rPr>
      <w:rFonts w:ascii="Times New Roman" w:eastAsia="Times New Roman" w:hAnsi="Times New Roman" w:cs="Times New Roman"/>
      <w:sz w:val="20"/>
      <w:szCs w:val="20"/>
      <w:lang w:eastAsia="fr-FR"/>
    </w:rPr>
  </w:style>
  <w:style w:type="character" w:customStyle="1" w:styleId="al-author-info-wrap">
    <w:name w:val="al-author-info-wrap"/>
    <w:basedOn w:val="DefaultParagraphFont"/>
    <w:rsid w:val="00771628"/>
  </w:style>
  <w:style w:type="table" w:styleId="ListTable6Colorful-Accent1">
    <w:name w:val="List Table 6 Colorful Accent 1"/>
    <w:basedOn w:val="TableNormal"/>
    <w:uiPriority w:val="51"/>
    <w:rsid w:val="00550511"/>
    <w:pPr>
      <w:spacing w:after="0" w:line="240" w:lineRule="auto"/>
    </w:pPr>
    <w:rPr>
      <w:color w:val="2E74B5" w:themeColor="accent1" w:themeShade="BF"/>
    </w:rPr>
    <w:tblPr>
      <w:tblStyleRowBandSize w:val="1"/>
      <w:tblStyleColBandSize w:val="1"/>
      <w:tblInd w:w="0" w:type="dxa"/>
      <w:tblBorders>
        <w:top w:val="single" w:sz="4" w:space="0" w:color="5B9BD5" w:themeColor="accent1"/>
        <w:bottom w:val="single" w:sz="4" w:space="0" w:color="5B9BD5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5B9BD5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ListTable6Colorful-Accent5">
    <w:name w:val="List Table 6 Colorful Accent 5"/>
    <w:basedOn w:val="TableNormal"/>
    <w:uiPriority w:val="51"/>
    <w:rsid w:val="00550511"/>
    <w:pPr>
      <w:spacing w:after="0" w:line="240" w:lineRule="auto"/>
    </w:pPr>
    <w:rPr>
      <w:color w:val="2F5496" w:themeColor="accent5" w:themeShade="BF"/>
    </w:rPr>
    <w:tblPr>
      <w:tblStyleRowBandSize w:val="1"/>
      <w:tblStyleColBandSize w:val="1"/>
      <w:tblInd w:w="0" w:type="dxa"/>
      <w:tblBorders>
        <w:top w:val="single" w:sz="4" w:space="0" w:color="4472C4" w:themeColor="accent5"/>
        <w:bottom w:val="single" w:sz="4" w:space="0" w:color="4472C4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4472C4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PlainTable2">
    <w:name w:val="Plain Table 2"/>
    <w:basedOn w:val="TableNormal"/>
    <w:uiPriority w:val="42"/>
    <w:rsid w:val="00F27A3D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3644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564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807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931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807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109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009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856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190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513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971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685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846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452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505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0</TotalTime>
  <Pages>7</Pages>
  <Words>688</Words>
  <Characters>3788</Characters>
  <Application>Microsoft Office Word</Application>
  <DocSecurity>0</DocSecurity>
  <Lines>31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44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</dc:creator>
  <cp:keywords/>
  <dc:description/>
  <cp:lastModifiedBy>Jennifer</cp:lastModifiedBy>
  <cp:revision>55</cp:revision>
  <cp:lastPrinted>2018-03-28T08:39:00Z</cp:lastPrinted>
  <dcterms:created xsi:type="dcterms:W3CDTF">2017-02-23T10:43:00Z</dcterms:created>
  <dcterms:modified xsi:type="dcterms:W3CDTF">2018-12-10T08:43:00Z</dcterms:modified>
</cp:coreProperties>
</file>